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4C41D5C" w14:textId="77777777" w:rsidR="000B23B6" w:rsidRPr="000B23B6" w:rsidRDefault="000B23B6" w:rsidP="000B23B6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0B23B6">
        <w:rPr>
          <w:rFonts w:ascii="Times New Roman" w:eastAsia="Times New Roman" w:hAnsi="Times New Roman" w:cs="Times New Roman"/>
          <w:b/>
          <w:sz w:val="24"/>
          <w:szCs w:val="24"/>
        </w:rPr>
        <w:t>Supplementary Material</w:t>
      </w:r>
    </w:p>
    <w:p w14:paraId="22A737BA" w14:textId="77777777" w:rsidR="000B23B6" w:rsidRPr="000B23B6" w:rsidRDefault="000B23B6" w:rsidP="000B23B6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411A43B" w14:textId="77777777" w:rsidR="000B23B6" w:rsidRPr="000B23B6" w:rsidRDefault="000B23B6" w:rsidP="000B23B6">
      <w:pPr>
        <w:spacing w:after="200" w:line="240" w:lineRule="auto"/>
        <w:rPr>
          <w:rFonts w:ascii="Times New Roman" w:eastAsia="Calibri" w:hAnsi="Times New Roman" w:cs="Times New Roman"/>
          <w:b/>
          <w:sz w:val="20"/>
          <w:szCs w:val="20"/>
        </w:rPr>
      </w:pPr>
      <w:r w:rsidRPr="000B23B6">
        <w:rPr>
          <w:rFonts w:ascii="Times New Roman" w:eastAsia="Calibri" w:hAnsi="Times New Roman" w:cs="Times New Roman"/>
          <w:b/>
          <w:sz w:val="20"/>
          <w:szCs w:val="20"/>
        </w:rPr>
        <w:t>Table of Contents</w:t>
      </w:r>
    </w:p>
    <w:p w14:paraId="33D60DC0" w14:textId="15284FC8" w:rsidR="000B23B6" w:rsidRPr="000B23B6" w:rsidRDefault="000B23B6" w:rsidP="000B23B6">
      <w:pPr>
        <w:spacing w:after="200" w:line="240" w:lineRule="auto"/>
        <w:rPr>
          <w:rFonts w:ascii="Times New Roman" w:eastAsia="Calibri" w:hAnsi="Times New Roman" w:cs="Times New Roman"/>
          <w:sz w:val="20"/>
          <w:szCs w:val="20"/>
        </w:rPr>
      </w:pPr>
      <w:r w:rsidRPr="000B23B6">
        <w:rPr>
          <w:rFonts w:ascii="Times New Roman" w:eastAsia="Calibri" w:hAnsi="Times New Roman" w:cs="Times New Roman"/>
          <w:sz w:val="20"/>
          <w:szCs w:val="20"/>
        </w:rPr>
        <w:t xml:space="preserve">Page 2- </w:t>
      </w:r>
      <w:proofErr w:type="spellStart"/>
      <w:r w:rsidRPr="000B23B6">
        <w:rPr>
          <w:rFonts w:ascii="Times New Roman" w:eastAsia="Calibri" w:hAnsi="Times New Roman" w:cs="Times New Roman"/>
          <w:sz w:val="20"/>
          <w:szCs w:val="20"/>
        </w:rPr>
        <w:t>eTable</w:t>
      </w:r>
      <w:proofErr w:type="spellEnd"/>
      <w:r w:rsidRPr="000B23B6">
        <w:rPr>
          <w:rFonts w:ascii="Times New Roman" w:eastAsia="Calibri" w:hAnsi="Times New Roman" w:cs="Times New Roman"/>
          <w:sz w:val="20"/>
          <w:szCs w:val="20"/>
        </w:rPr>
        <w:t xml:space="preserve"> 1. International classification of diseases (ICD), 10th revision codes used for defining comorbid conditions.</w:t>
      </w:r>
    </w:p>
    <w:p w14:paraId="35DA5FEF" w14:textId="2550745B" w:rsidR="000B23B6" w:rsidRPr="000B23B6" w:rsidRDefault="000B23B6" w:rsidP="000B23B6">
      <w:pPr>
        <w:spacing w:after="200" w:line="240" w:lineRule="auto"/>
        <w:rPr>
          <w:rFonts w:ascii="Times New Roman" w:eastAsia="Calibri" w:hAnsi="Times New Roman" w:cs="Times New Roman"/>
          <w:sz w:val="20"/>
          <w:szCs w:val="20"/>
        </w:rPr>
      </w:pPr>
      <w:r w:rsidRPr="000B23B6">
        <w:rPr>
          <w:rFonts w:ascii="Times New Roman" w:eastAsia="Calibri" w:hAnsi="Times New Roman" w:cs="Times New Roman"/>
          <w:sz w:val="20"/>
          <w:szCs w:val="20"/>
        </w:rPr>
        <w:t xml:space="preserve">Page 3. </w:t>
      </w:r>
      <w:proofErr w:type="spellStart"/>
      <w:proofErr w:type="gramStart"/>
      <w:r w:rsidRPr="000B23B6">
        <w:rPr>
          <w:rFonts w:ascii="Times New Roman" w:eastAsia="Calibri" w:hAnsi="Times New Roman" w:cs="Times New Roman"/>
          <w:sz w:val="20"/>
          <w:szCs w:val="20"/>
        </w:rPr>
        <w:t>eTable</w:t>
      </w:r>
      <w:proofErr w:type="spellEnd"/>
      <w:proofErr w:type="gramEnd"/>
      <w:r w:rsidRPr="000B23B6">
        <w:rPr>
          <w:rFonts w:ascii="Times New Roman" w:eastAsia="Calibri" w:hAnsi="Times New Roman" w:cs="Times New Roman"/>
          <w:sz w:val="20"/>
          <w:szCs w:val="20"/>
        </w:rPr>
        <w:t xml:space="preserve"> </w:t>
      </w:r>
      <w:r>
        <w:rPr>
          <w:rFonts w:ascii="Times New Roman" w:eastAsia="Calibri" w:hAnsi="Times New Roman" w:cs="Times New Roman"/>
          <w:sz w:val="20"/>
          <w:szCs w:val="20"/>
        </w:rPr>
        <w:t>2</w:t>
      </w:r>
      <w:r w:rsidRPr="000B23B6">
        <w:rPr>
          <w:rFonts w:ascii="Times New Roman" w:eastAsia="Calibri" w:hAnsi="Times New Roman" w:cs="Times New Roman"/>
          <w:sz w:val="20"/>
          <w:szCs w:val="20"/>
        </w:rPr>
        <w:t>. Microbiology data for 672 positive blood cultures</w:t>
      </w:r>
    </w:p>
    <w:p w14:paraId="506B145C" w14:textId="5D2503DD" w:rsidR="000B23B6" w:rsidRPr="000B23B6" w:rsidRDefault="00C16F58" w:rsidP="000B23B6">
      <w:pPr>
        <w:spacing w:after="200" w:line="240" w:lineRule="auto"/>
        <w:rPr>
          <w:rFonts w:ascii="Times New Roman" w:eastAsia="Calibri" w:hAnsi="Times New Roman" w:cs="Times New Roman"/>
          <w:sz w:val="20"/>
          <w:szCs w:val="20"/>
        </w:rPr>
      </w:pPr>
      <w:r>
        <w:rPr>
          <w:rFonts w:ascii="Times New Roman" w:eastAsia="Calibri" w:hAnsi="Times New Roman" w:cs="Times New Roman"/>
          <w:sz w:val="20"/>
          <w:szCs w:val="20"/>
        </w:rPr>
        <w:t xml:space="preserve">Page 4. </w:t>
      </w:r>
      <w:proofErr w:type="spellStart"/>
      <w:proofErr w:type="gramStart"/>
      <w:r w:rsidRPr="00C16F58">
        <w:rPr>
          <w:rFonts w:ascii="Times New Roman" w:eastAsia="Calibri" w:hAnsi="Times New Roman" w:cs="Times New Roman"/>
          <w:sz w:val="20"/>
          <w:szCs w:val="20"/>
        </w:rPr>
        <w:t>eTable</w:t>
      </w:r>
      <w:proofErr w:type="spellEnd"/>
      <w:proofErr w:type="gramEnd"/>
      <w:r w:rsidRPr="00C16F58">
        <w:rPr>
          <w:rFonts w:ascii="Times New Roman" w:eastAsia="Calibri" w:hAnsi="Times New Roman" w:cs="Times New Roman"/>
          <w:sz w:val="20"/>
          <w:szCs w:val="20"/>
        </w:rPr>
        <w:t xml:space="preserve"> 3. Comparison of factors for blood culture ordering among hypothermic adult inpatients.</w:t>
      </w:r>
    </w:p>
    <w:p w14:paraId="10FE7B7B" w14:textId="6FCB87B6" w:rsidR="000B23B6" w:rsidRDefault="000B23B6">
      <w:pPr>
        <w:rPr>
          <w:rFonts w:ascii="Times New Roman" w:hAnsi="Times New Roman" w:cs="Times New Roman"/>
          <w:sz w:val="24"/>
          <w:szCs w:val="24"/>
        </w:rPr>
      </w:pPr>
      <w:r w:rsidRPr="000B23B6">
        <w:rPr>
          <w:rFonts w:ascii="Times New Roman" w:eastAsia="Calibri" w:hAnsi="Times New Roman" w:cs="Times New Roman"/>
          <w:sz w:val="20"/>
          <w:szCs w:val="20"/>
        </w:rPr>
        <w:t>Kap Sum Foong MD</w:t>
      </w:r>
      <w:r w:rsidRPr="000B23B6">
        <w:rPr>
          <w:rFonts w:ascii="Times New Roman" w:eastAsia="Calibri" w:hAnsi="Times New Roman" w:cs="Times New Roman"/>
          <w:sz w:val="20"/>
          <w:szCs w:val="20"/>
          <w:vertAlign w:val="superscript"/>
        </w:rPr>
        <w:t>1</w:t>
      </w:r>
      <w:proofErr w:type="gramStart"/>
      <w:r w:rsidRPr="000B23B6">
        <w:rPr>
          <w:rFonts w:ascii="Times New Roman" w:eastAsia="Calibri" w:hAnsi="Times New Roman" w:cs="Times New Roman"/>
          <w:sz w:val="20"/>
          <w:szCs w:val="20"/>
          <w:vertAlign w:val="superscript"/>
        </w:rPr>
        <w:t>,2</w:t>
      </w:r>
      <w:proofErr w:type="gramEnd"/>
      <w:r w:rsidRPr="000B23B6">
        <w:rPr>
          <w:rFonts w:ascii="Times New Roman" w:eastAsia="Calibri" w:hAnsi="Times New Roman" w:cs="Times New Roman"/>
          <w:sz w:val="20"/>
          <w:szCs w:val="20"/>
        </w:rPr>
        <w:t>, Satish Munigala MBBS MPH</w:t>
      </w:r>
      <w:r w:rsidRPr="000B23B6">
        <w:rPr>
          <w:rFonts w:ascii="Times New Roman" w:eastAsia="Calibri" w:hAnsi="Times New Roman" w:cs="Times New Roman"/>
          <w:sz w:val="20"/>
          <w:szCs w:val="20"/>
          <w:vertAlign w:val="superscript"/>
        </w:rPr>
        <w:t>2</w:t>
      </w:r>
      <w:r w:rsidRPr="000B23B6">
        <w:rPr>
          <w:rFonts w:ascii="Times New Roman" w:eastAsia="Calibri" w:hAnsi="Times New Roman" w:cs="Times New Roman"/>
          <w:sz w:val="20"/>
          <w:szCs w:val="20"/>
        </w:rPr>
        <w:t>, Stephanie Kern-Allely BS</w:t>
      </w:r>
      <w:r w:rsidRPr="000B23B6">
        <w:rPr>
          <w:rFonts w:ascii="Times New Roman" w:eastAsia="Calibri" w:hAnsi="Times New Roman" w:cs="Times New Roman"/>
          <w:sz w:val="20"/>
          <w:szCs w:val="20"/>
          <w:vertAlign w:val="superscript"/>
        </w:rPr>
        <w:t>3</w:t>
      </w:r>
      <w:r w:rsidRPr="000B23B6">
        <w:rPr>
          <w:rFonts w:ascii="Times New Roman" w:eastAsia="Calibri" w:hAnsi="Times New Roman" w:cs="Times New Roman"/>
          <w:sz w:val="20"/>
          <w:szCs w:val="20"/>
        </w:rPr>
        <w:t>, David K Warren MD MPH</w:t>
      </w:r>
      <w:r w:rsidRPr="000B23B6">
        <w:rPr>
          <w:rFonts w:ascii="Times New Roman" w:eastAsia="Calibri" w:hAnsi="Times New Roman" w:cs="Times New Roman"/>
          <w:sz w:val="20"/>
          <w:szCs w:val="20"/>
          <w:vertAlign w:val="superscript"/>
        </w:rPr>
        <w:t>2</w:t>
      </w:r>
    </w:p>
    <w:p w14:paraId="15367F19" w14:textId="77777777" w:rsidR="000B23B6" w:rsidRDefault="000B23B6">
      <w:pPr>
        <w:rPr>
          <w:rFonts w:ascii="Times New Roman" w:hAnsi="Times New Roman" w:cs="Times New Roman"/>
          <w:sz w:val="24"/>
          <w:szCs w:val="24"/>
        </w:rPr>
      </w:pPr>
    </w:p>
    <w:p w14:paraId="0993B296" w14:textId="77777777" w:rsidR="000B23B6" w:rsidRDefault="000B23B6">
      <w:pPr>
        <w:rPr>
          <w:rFonts w:ascii="Times New Roman" w:hAnsi="Times New Roman" w:cs="Times New Roman"/>
          <w:sz w:val="24"/>
          <w:szCs w:val="24"/>
        </w:rPr>
      </w:pPr>
    </w:p>
    <w:p w14:paraId="0B926795" w14:textId="77777777" w:rsidR="000B23B6" w:rsidRDefault="000B23B6">
      <w:pPr>
        <w:rPr>
          <w:rFonts w:ascii="Times New Roman" w:hAnsi="Times New Roman" w:cs="Times New Roman"/>
          <w:sz w:val="24"/>
          <w:szCs w:val="24"/>
        </w:rPr>
      </w:pPr>
    </w:p>
    <w:p w14:paraId="2EA09014" w14:textId="77777777" w:rsidR="000B23B6" w:rsidRDefault="000B23B6">
      <w:pPr>
        <w:rPr>
          <w:rFonts w:ascii="Times New Roman" w:hAnsi="Times New Roman" w:cs="Times New Roman"/>
          <w:sz w:val="24"/>
          <w:szCs w:val="24"/>
        </w:rPr>
      </w:pPr>
    </w:p>
    <w:p w14:paraId="60063AF7" w14:textId="77777777" w:rsidR="000B23B6" w:rsidRDefault="000B23B6">
      <w:pPr>
        <w:rPr>
          <w:rFonts w:ascii="Times New Roman" w:hAnsi="Times New Roman" w:cs="Times New Roman"/>
          <w:sz w:val="24"/>
          <w:szCs w:val="24"/>
        </w:rPr>
      </w:pPr>
    </w:p>
    <w:p w14:paraId="2AF69558" w14:textId="77777777" w:rsidR="000B23B6" w:rsidRDefault="000B23B6">
      <w:pPr>
        <w:rPr>
          <w:rFonts w:ascii="Times New Roman" w:hAnsi="Times New Roman" w:cs="Times New Roman"/>
          <w:sz w:val="24"/>
          <w:szCs w:val="24"/>
        </w:rPr>
      </w:pPr>
    </w:p>
    <w:p w14:paraId="427F2549" w14:textId="77777777" w:rsidR="000B23B6" w:rsidRDefault="000B23B6">
      <w:pPr>
        <w:rPr>
          <w:rFonts w:ascii="Times New Roman" w:hAnsi="Times New Roman" w:cs="Times New Roman"/>
          <w:sz w:val="24"/>
          <w:szCs w:val="24"/>
        </w:rPr>
      </w:pPr>
    </w:p>
    <w:p w14:paraId="2B9AB62E" w14:textId="77777777" w:rsidR="000B23B6" w:rsidRDefault="000B23B6">
      <w:pPr>
        <w:rPr>
          <w:rFonts w:ascii="Times New Roman" w:hAnsi="Times New Roman" w:cs="Times New Roman"/>
          <w:sz w:val="24"/>
          <w:szCs w:val="24"/>
        </w:rPr>
      </w:pPr>
    </w:p>
    <w:p w14:paraId="1B2883A0" w14:textId="77777777" w:rsidR="000B23B6" w:rsidRDefault="000B23B6">
      <w:pPr>
        <w:rPr>
          <w:rFonts w:ascii="Times New Roman" w:hAnsi="Times New Roman" w:cs="Times New Roman"/>
          <w:sz w:val="24"/>
          <w:szCs w:val="24"/>
        </w:rPr>
      </w:pPr>
    </w:p>
    <w:p w14:paraId="6484B8C4" w14:textId="77777777" w:rsidR="000B23B6" w:rsidRDefault="000B23B6">
      <w:pPr>
        <w:rPr>
          <w:rFonts w:ascii="Times New Roman" w:hAnsi="Times New Roman" w:cs="Times New Roman"/>
          <w:sz w:val="24"/>
          <w:szCs w:val="24"/>
        </w:rPr>
      </w:pPr>
    </w:p>
    <w:p w14:paraId="71F2761C" w14:textId="77777777" w:rsidR="000B23B6" w:rsidRDefault="000B23B6">
      <w:pPr>
        <w:rPr>
          <w:rFonts w:ascii="Times New Roman" w:hAnsi="Times New Roman" w:cs="Times New Roman"/>
          <w:sz w:val="24"/>
          <w:szCs w:val="24"/>
        </w:rPr>
      </w:pPr>
    </w:p>
    <w:p w14:paraId="7C54F1E2" w14:textId="77777777" w:rsidR="000B23B6" w:rsidRDefault="000B23B6">
      <w:pPr>
        <w:rPr>
          <w:rFonts w:ascii="Times New Roman" w:hAnsi="Times New Roman" w:cs="Times New Roman"/>
          <w:sz w:val="24"/>
          <w:szCs w:val="24"/>
        </w:rPr>
      </w:pPr>
    </w:p>
    <w:p w14:paraId="125E3059" w14:textId="77777777" w:rsidR="000B23B6" w:rsidRDefault="000B23B6">
      <w:pPr>
        <w:rPr>
          <w:rFonts w:ascii="Times New Roman" w:hAnsi="Times New Roman" w:cs="Times New Roman"/>
          <w:sz w:val="24"/>
          <w:szCs w:val="24"/>
        </w:rPr>
      </w:pPr>
    </w:p>
    <w:p w14:paraId="1577B617" w14:textId="77777777" w:rsidR="000B23B6" w:rsidRDefault="000B23B6">
      <w:pPr>
        <w:rPr>
          <w:rFonts w:ascii="Times New Roman" w:hAnsi="Times New Roman" w:cs="Times New Roman"/>
          <w:sz w:val="24"/>
          <w:szCs w:val="24"/>
        </w:rPr>
      </w:pPr>
    </w:p>
    <w:p w14:paraId="5E9E949F" w14:textId="77777777" w:rsidR="000B23B6" w:rsidRDefault="000B23B6">
      <w:pPr>
        <w:rPr>
          <w:rFonts w:ascii="Times New Roman" w:hAnsi="Times New Roman" w:cs="Times New Roman"/>
          <w:sz w:val="24"/>
          <w:szCs w:val="24"/>
        </w:rPr>
      </w:pPr>
    </w:p>
    <w:p w14:paraId="38011809" w14:textId="77777777" w:rsidR="000B23B6" w:rsidRDefault="000B23B6">
      <w:pPr>
        <w:rPr>
          <w:rFonts w:ascii="Times New Roman" w:hAnsi="Times New Roman" w:cs="Times New Roman"/>
          <w:sz w:val="24"/>
          <w:szCs w:val="24"/>
        </w:rPr>
      </w:pPr>
    </w:p>
    <w:p w14:paraId="367FAF76" w14:textId="77777777" w:rsidR="000B23B6" w:rsidRDefault="000B23B6">
      <w:pPr>
        <w:rPr>
          <w:rFonts w:ascii="Times New Roman" w:hAnsi="Times New Roman" w:cs="Times New Roman"/>
          <w:sz w:val="24"/>
          <w:szCs w:val="24"/>
        </w:rPr>
      </w:pPr>
    </w:p>
    <w:p w14:paraId="1D2A9D32" w14:textId="6E224E78" w:rsidR="000B23B6" w:rsidRDefault="000B23B6">
      <w:pPr>
        <w:rPr>
          <w:rFonts w:ascii="Times New Roman" w:hAnsi="Times New Roman" w:cs="Times New Roman"/>
          <w:sz w:val="24"/>
          <w:szCs w:val="24"/>
        </w:rPr>
      </w:pPr>
    </w:p>
    <w:p w14:paraId="35294D74" w14:textId="0C8D185C" w:rsidR="000B23B6" w:rsidRDefault="000B23B6">
      <w:pPr>
        <w:rPr>
          <w:rFonts w:ascii="Times New Roman" w:hAnsi="Times New Roman" w:cs="Times New Roman"/>
          <w:sz w:val="24"/>
          <w:szCs w:val="24"/>
        </w:rPr>
      </w:pPr>
    </w:p>
    <w:p w14:paraId="1BEC4443" w14:textId="520372B7" w:rsidR="000B23B6" w:rsidRDefault="000B23B6">
      <w:pPr>
        <w:rPr>
          <w:rFonts w:ascii="Times New Roman" w:hAnsi="Times New Roman" w:cs="Times New Roman"/>
          <w:sz w:val="24"/>
          <w:szCs w:val="24"/>
        </w:rPr>
      </w:pPr>
    </w:p>
    <w:p w14:paraId="6954AF0B" w14:textId="70CC2DA8" w:rsidR="000B23B6" w:rsidRDefault="000B23B6">
      <w:pPr>
        <w:rPr>
          <w:rFonts w:ascii="Times New Roman" w:hAnsi="Times New Roman" w:cs="Times New Roman"/>
          <w:sz w:val="24"/>
          <w:szCs w:val="24"/>
        </w:rPr>
      </w:pPr>
    </w:p>
    <w:p w14:paraId="64007F1D" w14:textId="77777777" w:rsidR="000B23B6" w:rsidRDefault="000B23B6">
      <w:pPr>
        <w:rPr>
          <w:rFonts w:ascii="Times New Roman" w:hAnsi="Times New Roman" w:cs="Times New Roman"/>
          <w:sz w:val="24"/>
          <w:szCs w:val="24"/>
        </w:rPr>
      </w:pPr>
    </w:p>
    <w:p w14:paraId="043D811A" w14:textId="23FAF25F" w:rsidR="002B1D94" w:rsidRPr="00877943" w:rsidRDefault="000B23B6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877943">
        <w:rPr>
          <w:rFonts w:ascii="Times New Roman" w:hAnsi="Times New Roman" w:cs="Times New Roman"/>
          <w:sz w:val="24"/>
          <w:szCs w:val="24"/>
        </w:rPr>
        <w:lastRenderedPageBreak/>
        <w:t>e</w:t>
      </w:r>
      <w:r w:rsidR="002B1D94" w:rsidRPr="00877943">
        <w:rPr>
          <w:rFonts w:ascii="Times New Roman" w:hAnsi="Times New Roman" w:cs="Times New Roman"/>
          <w:sz w:val="24"/>
          <w:szCs w:val="24"/>
        </w:rPr>
        <w:t>Table</w:t>
      </w:r>
      <w:proofErr w:type="spellEnd"/>
      <w:proofErr w:type="gramEnd"/>
      <w:r w:rsidR="002B1D94" w:rsidRPr="00877943">
        <w:rPr>
          <w:rFonts w:ascii="Times New Roman" w:hAnsi="Times New Roman" w:cs="Times New Roman"/>
          <w:sz w:val="24"/>
          <w:szCs w:val="24"/>
        </w:rPr>
        <w:t xml:space="preserve"> 1. International classification of diseases </w:t>
      </w:r>
      <w:r w:rsidR="00891FB3" w:rsidRPr="00877943">
        <w:rPr>
          <w:rFonts w:ascii="Times New Roman" w:hAnsi="Times New Roman" w:cs="Times New Roman"/>
          <w:sz w:val="24"/>
          <w:szCs w:val="24"/>
        </w:rPr>
        <w:t>(ICD)</w:t>
      </w:r>
      <w:r w:rsidR="00DA6C4D" w:rsidRPr="00877943">
        <w:rPr>
          <w:rFonts w:ascii="Times New Roman" w:hAnsi="Times New Roman" w:cs="Times New Roman"/>
          <w:sz w:val="24"/>
          <w:szCs w:val="24"/>
        </w:rPr>
        <w:t>,</w:t>
      </w:r>
      <w:r w:rsidR="00891FB3" w:rsidRPr="00877943">
        <w:rPr>
          <w:rFonts w:ascii="Times New Roman" w:hAnsi="Times New Roman" w:cs="Times New Roman"/>
          <w:sz w:val="24"/>
          <w:szCs w:val="24"/>
        </w:rPr>
        <w:t xml:space="preserve"> </w:t>
      </w:r>
      <w:r w:rsidR="002B1D94" w:rsidRPr="00877943">
        <w:rPr>
          <w:rFonts w:ascii="Times New Roman" w:hAnsi="Times New Roman" w:cs="Times New Roman"/>
          <w:sz w:val="24"/>
          <w:szCs w:val="24"/>
        </w:rPr>
        <w:t>10th revision codes used for defining comorbid conditions</w:t>
      </w:r>
      <w:r w:rsidR="00DA6C4D" w:rsidRPr="00877943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891FB3" w:rsidRPr="00D01529" w14:paraId="39A158B7" w14:textId="77777777" w:rsidTr="00891FB3">
        <w:tc>
          <w:tcPr>
            <w:tcW w:w="4675" w:type="dxa"/>
          </w:tcPr>
          <w:p w14:paraId="347E348F" w14:textId="39227AAC" w:rsidR="00891FB3" w:rsidRPr="00877943" w:rsidRDefault="00891FB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7943">
              <w:rPr>
                <w:rFonts w:ascii="Times New Roman" w:hAnsi="Times New Roman" w:cs="Times New Roman"/>
                <w:b/>
                <w:sz w:val="24"/>
                <w:szCs w:val="24"/>
              </w:rPr>
              <w:t>Comorbidity</w:t>
            </w:r>
          </w:p>
        </w:tc>
        <w:tc>
          <w:tcPr>
            <w:tcW w:w="4675" w:type="dxa"/>
          </w:tcPr>
          <w:p w14:paraId="68B317B5" w14:textId="5D00BEE0" w:rsidR="00891FB3" w:rsidRPr="00877943" w:rsidRDefault="00891FB3" w:rsidP="00E942C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7943">
              <w:rPr>
                <w:rFonts w:ascii="Times New Roman" w:hAnsi="Times New Roman" w:cs="Times New Roman"/>
                <w:b/>
                <w:sz w:val="24"/>
                <w:szCs w:val="24"/>
              </w:rPr>
              <w:t>ICD 10 codes</w:t>
            </w:r>
          </w:p>
        </w:tc>
      </w:tr>
      <w:tr w:rsidR="00891FB3" w:rsidRPr="00D01529" w14:paraId="0F17DDB9" w14:textId="77777777" w:rsidTr="00891FB3">
        <w:tc>
          <w:tcPr>
            <w:tcW w:w="4675" w:type="dxa"/>
          </w:tcPr>
          <w:p w14:paraId="7DD535C6" w14:textId="6A0DCB61" w:rsidR="00891FB3" w:rsidRPr="00877943" w:rsidRDefault="00891FB3" w:rsidP="00891F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943">
              <w:rPr>
                <w:rFonts w:ascii="Times New Roman" w:hAnsi="Times New Roman" w:cs="Times New Roman"/>
                <w:sz w:val="24"/>
                <w:szCs w:val="24"/>
              </w:rPr>
              <w:t>Congestive heart failure</w:t>
            </w:r>
          </w:p>
        </w:tc>
        <w:tc>
          <w:tcPr>
            <w:tcW w:w="4675" w:type="dxa"/>
          </w:tcPr>
          <w:p w14:paraId="777CF033" w14:textId="7FF133CB" w:rsidR="00891FB3" w:rsidRPr="00877943" w:rsidRDefault="00891FB3" w:rsidP="00891F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943">
              <w:rPr>
                <w:rFonts w:ascii="Times New Roman" w:hAnsi="Times New Roman" w:cs="Times New Roman"/>
                <w:sz w:val="24"/>
                <w:szCs w:val="24"/>
              </w:rPr>
              <w:t>I099</w:t>
            </w:r>
            <w:r w:rsidR="0064464F" w:rsidRPr="0087794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877943">
              <w:rPr>
                <w:rFonts w:ascii="Times New Roman" w:hAnsi="Times New Roman" w:cs="Times New Roman"/>
                <w:sz w:val="24"/>
                <w:szCs w:val="24"/>
              </w:rPr>
              <w:t>I110</w:t>
            </w:r>
            <w:r w:rsidR="0064464F" w:rsidRPr="0087794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877943">
              <w:rPr>
                <w:rFonts w:ascii="Times New Roman" w:hAnsi="Times New Roman" w:cs="Times New Roman"/>
                <w:sz w:val="24"/>
                <w:szCs w:val="24"/>
              </w:rPr>
              <w:t>I130</w:t>
            </w:r>
            <w:r w:rsidR="0064464F" w:rsidRPr="0087794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877943">
              <w:rPr>
                <w:rFonts w:ascii="Times New Roman" w:hAnsi="Times New Roman" w:cs="Times New Roman"/>
                <w:sz w:val="24"/>
                <w:szCs w:val="24"/>
              </w:rPr>
              <w:t>I132</w:t>
            </w:r>
            <w:r w:rsidR="0064464F" w:rsidRPr="0087794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877943">
              <w:rPr>
                <w:rFonts w:ascii="Times New Roman" w:hAnsi="Times New Roman" w:cs="Times New Roman"/>
                <w:sz w:val="24"/>
                <w:szCs w:val="24"/>
              </w:rPr>
              <w:t>I255</w:t>
            </w:r>
            <w:r w:rsidR="0064464F" w:rsidRPr="0087794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877943">
              <w:rPr>
                <w:rFonts w:ascii="Times New Roman" w:hAnsi="Times New Roman" w:cs="Times New Roman"/>
                <w:sz w:val="24"/>
                <w:szCs w:val="24"/>
              </w:rPr>
              <w:t>I420</w:t>
            </w:r>
            <w:r w:rsidR="0064464F" w:rsidRPr="0087794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877943">
              <w:rPr>
                <w:rFonts w:ascii="Times New Roman" w:hAnsi="Times New Roman" w:cs="Times New Roman"/>
                <w:sz w:val="24"/>
                <w:szCs w:val="24"/>
              </w:rPr>
              <w:t>I425</w:t>
            </w:r>
            <w:r w:rsidR="0064464F" w:rsidRPr="0087794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877943">
              <w:rPr>
                <w:rFonts w:ascii="Times New Roman" w:hAnsi="Times New Roman" w:cs="Times New Roman"/>
                <w:sz w:val="24"/>
                <w:szCs w:val="24"/>
              </w:rPr>
              <w:t>I426</w:t>
            </w:r>
            <w:r w:rsidR="0064464F" w:rsidRPr="0087794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877943">
              <w:rPr>
                <w:rFonts w:ascii="Times New Roman" w:hAnsi="Times New Roman" w:cs="Times New Roman"/>
                <w:sz w:val="24"/>
                <w:szCs w:val="24"/>
              </w:rPr>
              <w:t>I427</w:t>
            </w:r>
            <w:r w:rsidR="0064464F" w:rsidRPr="0087794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877943">
              <w:rPr>
                <w:rFonts w:ascii="Times New Roman" w:hAnsi="Times New Roman" w:cs="Times New Roman"/>
                <w:sz w:val="24"/>
                <w:szCs w:val="24"/>
              </w:rPr>
              <w:t>I428</w:t>
            </w:r>
            <w:r w:rsidR="0064464F" w:rsidRPr="0087794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877943">
              <w:rPr>
                <w:rFonts w:ascii="Times New Roman" w:hAnsi="Times New Roman" w:cs="Times New Roman"/>
                <w:sz w:val="24"/>
                <w:szCs w:val="24"/>
              </w:rPr>
              <w:t>I429</w:t>
            </w:r>
            <w:r w:rsidR="0064464F" w:rsidRPr="0087794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877943">
              <w:rPr>
                <w:rFonts w:ascii="Times New Roman" w:hAnsi="Times New Roman" w:cs="Times New Roman"/>
                <w:sz w:val="24"/>
                <w:szCs w:val="24"/>
              </w:rPr>
              <w:t>I43</w:t>
            </w:r>
            <w:r w:rsidR="0064464F" w:rsidRPr="0087794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877943">
              <w:rPr>
                <w:rFonts w:ascii="Times New Roman" w:hAnsi="Times New Roman" w:cs="Times New Roman"/>
                <w:sz w:val="24"/>
                <w:szCs w:val="24"/>
              </w:rPr>
              <w:t>I50</w:t>
            </w:r>
            <w:r w:rsidR="0064464F" w:rsidRPr="0087794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877943">
              <w:rPr>
                <w:rFonts w:ascii="Times New Roman" w:hAnsi="Times New Roman" w:cs="Times New Roman"/>
                <w:sz w:val="24"/>
                <w:szCs w:val="24"/>
              </w:rPr>
              <w:t>P290</w:t>
            </w:r>
          </w:p>
        </w:tc>
      </w:tr>
      <w:tr w:rsidR="00891FB3" w:rsidRPr="00D01529" w14:paraId="54037D79" w14:textId="77777777" w:rsidTr="00891FB3">
        <w:tc>
          <w:tcPr>
            <w:tcW w:w="4675" w:type="dxa"/>
          </w:tcPr>
          <w:p w14:paraId="21A1CC2A" w14:textId="2E2539FC" w:rsidR="00891FB3" w:rsidRPr="00877943" w:rsidRDefault="00891FB3" w:rsidP="00891F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943">
              <w:rPr>
                <w:rFonts w:ascii="Times New Roman" w:hAnsi="Times New Roman" w:cs="Times New Roman"/>
                <w:sz w:val="24"/>
                <w:szCs w:val="24"/>
              </w:rPr>
              <w:t>Chronic lung disease</w:t>
            </w:r>
          </w:p>
        </w:tc>
        <w:tc>
          <w:tcPr>
            <w:tcW w:w="4675" w:type="dxa"/>
          </w:tcPr>
          <w:p w14:paraId="57222572" w14:textId="7C6A5974" w:rsidR="00891FB3" w:rsidRPr="00877943" w:rsidRDefault="00891FB3" w:rsidP="00891F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943">
              <w:rPr>
                <w:rFonts w:ascii="Times New Roman" w:hAnsi="Times New Roman" w:cs="Times New Roman"/>
                <w:sz w:val="24"/>
                <w:szCs w:val="24"/>
              </w:rPr>
              <w:t>I278</w:t>
            </w:r>
            <w:r w:rsidR="0064464F" w:rsidRPr="0087794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877943">
              <w:rPr>
                <w:rFonts w:ascii="Times New Roman" w:hAnsi="Times New Roman" w:cs="Times New Roman"/>
                <w:sz w:val="24"/>
                <w:szCs w:val="24"/>
              </w:rPr>
              <w:t>I279</w:t>
            </w:r>
            <w:r w:rsidR="0064464F" w:rsidRPr="0087794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877943">
              <w:rPr>
                <w:rFonts w:ascii="Times New Roman" w:hAnsi="Times New Roman" w:cs="Times New Roman"/>
                <w:sz w:val="24"/>
                <w:szCs w:val="24"/>
              </w:rPr>
              <w:t>J40</w:t>
            </w:r>
            <w:r w:rsidR="0064464F" w:rsidRPr="0087794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877943">
              <w:rPr>
                <w:rFonts w:ascii="Times New Roman" w:hAnsi="Times New Roman" w:cs="Times New Roman"/>
                <w:sz w:val="24"/>
                <w:szCs w:val="24"/>
              </w:rPr>
              <w:t>J41</w:t>
            </w:r>
            <w:r w:rsidR="0064464F" w:rsidRPr="0087794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877943">
              <w:rPr>
                <w:rFonts w:ascii="Times New Roman" w:hAnsi="Times New Roman" w:cs="Times New Roman"/>
                <w:sz w:val="24"/>
                <w:szCs w:val="24"/>
              </w:rPr>
              <w:t>J42</w:t>
            </w:r>
            <w:r w:rsidR="0064464F" w:rsidRPr="0087794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877943">
              <w:rPr>
                <w:rFonts w:ascii="Times New Roman" w:hAnsi="Times New Roman" w:cs="Times New Roman"/>
                <w:sz w:val="24"/>
                <w:szCs w:val="24"/>
              </w:rPr>
              <w:t>J43</w:t>
            </w:r>
            <w:r w:rsidR="0064464F" w:rsidRPr="0087794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877943">
              <w:rPr>
                <w:rFonts w:ascii="Times New Roman" w:hAnsi="Times New Roman" w:cs="Times New Roman"/>
                <w:sz w:val="24"/>
                <w:szCs w:val="24"/>
              </w:rPr>
              <w:t>J44</w:t>
            </w:r>
            <w:r w:rsidR="0064464F" w:rsidRPr="0087794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877943">
              <w:rPr>
                <w:rFonts w:ascii="Times New Roman" w:hAnsi="Times New Roman" w:cs="Times New Roman"/>
                <w:sz w:val="24"/>
                <w:szCs w:val="24"/>
              </w:rPr>
              <w:t>J45</w:t>
            </w:r>
            <w:r w:rsidR="0064464F" w:rsidRPr="0087794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877943">
              <w:rPr>
                <w:rFonts w:ascii="Times New Roman" w:hAnsi="Times New Roman" w:cs="Times New Roman"/>
                <w:sz w:val="24"/>
                <w:szCs w:val="24"/>
              </w:rPr>
              <w:t>J46</w:t>
            </w:r>
            <w:r w:rsidR="0064464F" w:rsidRPr="0087794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877943">
              <w:rPr>
                <w:rFonts w:ascii="Times New Roman" w:hAnsi="Times New Roman" w:cs="Times New Roman"/>
                <w:sz w:val="24"/>
                <w:szCs w:val="24"/>
              </w:rPr>
              <w:t>J47</w:t>
            </w:r>
            <w:r w:rsidR="0064464F" w:rsidRPr="0087794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877943">
              <w:rPr>
                <w:rFonts w:ascii="Times New Roman" w:hAnsi="Times New Roman" w:cs="Times New Roman"/>
                <w:sz w:val="24"/>
                <w:szCs w:val="24"/>
              </w:rPr>
              <w:t>J60</w:t>
            </w:r>
            <w:r w:rsidR="0064464F" w:rsidRPr="0087794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877943">
              <w:rPr>
                <w:rFonts w:ascii="Times New Roman" w:hAnsi="Times New Roman" w:cs="Times New Roman"/>
                <w:sz w:val="24"/>
                <w:szCs w:val="24"/>
              </w:rPr>
              <w:t>J61</w:t>
            </w:r>
            <w:r w:rsidR="0064464F" w:rsidRPr="0087794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877943">
              <w:rPr>
                <w:rFonts w:ascii="Times New Roman" w:hAnsi="Times New Roman" w:cs="Times New Roman"/>
                <w:sz w:val="24"/>
                <w:szCs w:val="24"/>
              </w:rPr>
              <w:t>J62</w:t>
            </w:r>
            <w:r w:rsidR="0064464F" w:rsidRPr="0087794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877943">
              <w:rPr>
                <w:rFonts w:ascii="Times New Roman" w:hAnsi="Times New Roman" w:cs="Times New Roman"/>
                <w:sz w:val="24"/>
                <w:szCs w:val="24"/>
              </w:rPr>
              <w:t>J63</w:t>
            </w:r>
            <w:r w:rsidR="0064464F" w:rsidRPr="0087794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877943">
              <w:rPr>
                <w:rFonts w:ascii="Times New Roman" w:hAnsi="Times New Roman" w:cs="Times New Roman"/>
                <w:sz w:val="24"/>
                <w:szCs w:val="24"/>
              </w:rPr>
              <w:t>J64</w:t>
            </w:r>
            <w:r w:rsidR="0064464F" w:rsidRPr="0087794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877943">
              <w:rPr>
                <w:rFonts w:ascii="Times New Roman" w:hAnsi="Times New Roman" w:cs="Times New Roman"/>
                <w:sz w:val="24"/>
                <w:szCs w:val="24"/>
              </w:rPr>
              <w:t>J65</w:t>
            </w:r>
            <w:r w:rsidR="0064464F" w:rsidRPr="0087794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877943">
              <w:rPr>
                <w:rFonts w:ascii="Times New Roman" w:hAnsi="Times New Roman" w:cs="Times New Roman"/>
                <w:sz w:val="24"/>
                <w:szCs w:val="24"/>
              </w:rPr>
              <w:t>J66</w:t>
            </w:r>
            <w:r w:rsidR="0064464F" w:rsidRPr="0087794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877943">
              <w:rPr>
                <w:rFonts w:ascii="Times New Roman" w:hAnsi="Times New Roman" w:cs="Times New Roman"/>
                <w:sz w:val="24"/>
                <w:szCs w:val="24"/>
              </w:rPr>
              <w:t>J67</w:t>
            </w:r>
            <w:r w:rsidR="0064464F" w:rsidRPr="0087794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877943">
              <w:rPr>
                <w:rFonts w:ascii="Times New Roman" w:hAnsi="Times New Roman" w:cs="Times New Roman"/>
                <w:sz w:val="24"/>
                <w:szCs w:val="24"/>
              </w:rPr>
              <w:t>J684</w:t>
            </w:r>
            <w:r w:rsidR="0064464F" w:rsidRPr="0087794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877943">
              <w:rPr>
                <w:rFonts w:ascii="Times New Roman" w:hAnsi="Times New Roman" w:cs="Times New Roman"/>
                <w:sz w:val="24"/>
                <w:szCs w:val="24"/>
              </w:rPr>
              <w:t>J701</w:t>
            </w:r>
            <w:r w:rsidR="0064464F" w:rsidRPr="0087794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877943">
              <w:rPr>
                <w:rFonts w:ascii="Times New Roman" w:hAnsi="Times New Roman" w:cs="Times New Roman"/>
                <w:sz w:val="24"/>
                <w:szCs w:val="24"/>
              </w:rPr>
              <w:t>J703</w:t>
            </w:r>
          </w:p>
        </w:tc>
      </w:tr>
      <w:tr w:rsidR="00891FB3" w:rsidRPr="00D01529" w14:paraId="054613F4" w14:textId="77777777" w:rsidTr="00891FB3">
        <w:tc>
          <w:tcPr>
            <w:tcW w:w="4675" w:type="dxa"/>
          </w:tcPr>
          <w:p w14:paraId="24F17CDA" w14:textId="0FD26946" w:rsidR="00891FB3" w:rsidRPr="00877943" w:rsidRDefault="00891FB3" w:rsidP="00891F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943">
              <w:rPr>
                <w:rFonts w:ascii="Times New Roman" w:hAnsi="Times New Roman" w:cs="Times New Roman"/>
                <w:sz w:val="24"/>
                <w:szCs w:val="24"/>
              </w:rPr>
              <w:t>Diabetes mellitus</w:t>
            </w:r>
          </w:p>
        </w:tc>
        <w:tc>
          <w:tcPr>
            <w:tcW w:w="4675" w:type="dxa"/>
          </w:tcPr>
          <w:p w14:paraId="5F4F6E44" w14:textId="6B72B347" w:rsidR="00891FB3" w:rsidRPr="00877943" w:rsidRDefault="00891FB3" w:rsidP="00E942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943">
              <w:rPr>
                <w:rFonts w:ascii="Times New Roman" w:hAnsi="Times New Roman" w:cs="Times New Roman"/>
                <w:sz w:val="24"/>
                <w:szCs w:val="24"/>
              </w:rPr>
              <w:t>E100</w:t>
            </w:r>
            <w:r w:rsidR="0064464F" w:rsidRPr="0087794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877943">
              <w:rPr>
                <w:rFonts w:ascii="Times New Roman" w:hAnsi="Times New Roman" w:cs="Times New Roman"/>
                <w:sz w:val="24"/>
                <w:szCs w:val="24"/>
              </w:rPr>
              <w:t>E101</w:t>
            </w:r>
            <w:r w:rsidR="0064464F" w:rsidRPr="0087794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877943">
              <w:rPr>
                <w:rFonts w:ascii="Times New Roman" w:hAnsi="Times New Roman" w:cs="Times New Roman"/>
                <w:sz w:val="24"/>
                <w:szCs w:val="24"/>
              </w:rPr>
              <w:t>E109</w:t>
            </w:r>
            <w:r w:rsidR="0064464F" w:rsidRPr="0087794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877943">
              <w:rPr>
                <w:rFonts w:ascii="Times New Roman" w:hAnsi="Times New Roman" w:cs="Times New Roman"/>
                <w:sz w:val="24"/>
                <w:szCs w:val="24"/>
              </w:rPr>
              <w:t>E110</w:t>
            </w:r>
            <w:r w:rsidR="0064464F" w:rsidRPr="0087794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877943">
              <w:rPr>
                <w:rFonts w:ascii="Times New Roman" w:hAnsi="Times New Roman" w:cs="Times New Roman"/>
                <w:sz w:val="24"/>
                <w:szCs w:val="24"/>
              </w:rPr>
              <w:t>E111</w:t>
            </w:r>
            <w:r w:rsidR="0064464F" w:rsidRPr="0087794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877943">
              <w:rPr>
                <w:rFonts w:ascii="Times New Roman" w:hAnsi="Times New Roman" w:cs="Times New Roman"/>
                <w:sz w:val="24"/>
                <w:szCs w:val="24"/>
              </w:rPr>
              <w:t>E119</w:t>
            </w:r>
            <w:r w:rsidR="0064464F" w:rsidRPr="0087794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877943">
              <w:rPr>
                <w:rFonts w:ascii="Times New Roman" w:hAnsi="Times New Roman" w:cs="Times New Roman"/>
                <w:sz w:val="24"/>
                <w:szCs w:val="24"/>
              </w:rPr>
              <w:t>E120</w:t>
            </w:r>
            <w:r w:rsidR="0064464F" w:rsidRPr="0087794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877943">
              <w:rPr>
                <w:rFonts w:ascii="Times New Roman" w:hAnsi="Times New Roman" w:cs="Times New Roman"/>
                <w:sz w:val="24"/>
                <w:szCs w:val="24"/>
              </w:rPr>
              <w:t>E121</w:t>
            </w:r>
            <w:r w:rsidR="0064464F" w:rsidRPr="0087794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877943">
              <w:rPr>
                <w:rFonts w:ascii="Times New Roman" w:hAnsi="Times New Roman" w:cs="Times New Roman"/>
                <w:sz w:val="24"/>
                <w:szCs w:val="24"/>
              </w:rPr>
              <w:t>E129</w:t>
            </w:r>
            <w:r w:rsidR="0064464F" w:rsidRPr="0087794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877943">
              <w:rPr>
                <w:rFonts w:ascii="Times New Roman" w:hAnsi="Times New Roman" w:cs="Times New Roman"/>
                <w:sz w:val="24"/>
                <w:szCs w:val="24"/>
              </w:rPr>
              <w:t>E130</w:t>
            </w:r>
            <w:r w:rsidR="0064464F" w:rsidRPr="0087794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877943">
              <w:rPr>
                <w:rFonts w:ascii="Times New Roman" w:hAnsi="Times New Roman" w:cs="Times New Roman"/>
                <w:sz w:val="24"/>
                <w:szCs w:val="24"/>
              </w:rPr>
              <w:t>E131</w:t>
            </w:r>
            <w:r w:rsidR="0064464F" w:rsidRPr="0087794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877943">
              <w:rPr>
                <w:rFonts w:ascii="Times New Roman" w:hAnsi="Times New Roman" w:cs="Times New Roman"/>
                <w:sz w:val="24"/>
                <w:szCs w:val="24"/>
              </w:rPr>
              <w:t>E139</w:t>
            </w:r>
            <w:r w:rsidR="0064464F" w:rsidRPr="0087794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877943">
              <w:rPr>
                <w:rFonts w:ascii="Times New Roman" w:hAnsi="Times New Roman" w:cs="Times New Roman"/>
                <w:sz w:val="24"/>
                <w:szCs w:val="24"/>
              </w:rPr>
              <w:t>E140</w:t>
            </w:r>
            <w:r w:rsidR="0064464F" w:rsidRPr="0087794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877943">
              <w:rPr>
                <w:rFonts w:ascii="Times New Roman" w:hAnsi="Times New Roman" w:cs="Times New Roman"/>
                <w:sz w:val="24"/>
                <w:szCs w:val="24"/>
              </w:rPr>
              <w:t>E141</w:t>
            </w:r>
            <w:r w:rsidR="0064464F" w:rsidRPr="0087794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877943">
              <w:rPr>
                <w:rFonts w:ascii="Times New Roman" w:hAnsi="Times New Roman" w:cs="Times New Roman"/>
                <w:sz w:val="24"/>
                <w:szCs w:val="24"/>
              </w:rPr>
              <w:t>E149</w:t>
            </w:r>
            <w:r w:rsidR="0064464F" w:rsidRPr="0087794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714B55" w:rsidRPr="00877943">
              <w:rPr>
                <w:rFonts w:ascii="Times New Roman" w:hAnsi="Times New Roman" w:cs="Times New Roman"/>
                <w:sz w:val="24"/>
                <w:szCs w:val="24"/>
              </w:rPr>
              <w:t xml:space="preserve"> E102</w:t>
            </w:r>
            <w:r w:rsidR="0064464F" w:rsidRPr="0087794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714B55" w:rsidRPr="00877943">
              <w:rPr>
                <w:rFonts w:ascii="Times New Roman" w:hAnsi="Times New Roman" w:cs="Times New Roman"/>
                <w:sz w:val="24"/>
                <w:szCs w:val="24"/>
              </w:rPr>
              <w:t>E103</w:t>
            </w:r>
            <w:r w:rsidR="0064464F" w:rsidRPr="0087794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714B55" w:rsidRPr="00877943">
              <w:rPr>
                <w:rFonts w:ascii="Times New Roman" w:hAnsi="Times New Roman" w:cs="Times New Roman"/>
                <w:sz w:val="24"/>
                <w:szCs w:val="24"/>
              </w:rPr>
              <w:t>E104</w:t>
            </w:r>
            <w:r w:rsidR="0064464F" w:rsidRPr="0087794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714B55" w:rsidRPr="00877943">
              <w:rPr>
                <w:rFonts w:ascii="Times New Roman" w:hAnsi="Times New Roman" w:cs="Times New Roman"/>
                <w:sz w:val="24"/>
                <w:szCs w:val="24"/>
              </w:rPr>
              <w:t>E105</w:t>
            </w:r>
            <w:r w:rsidR="0064464F" w:rsidRPr="0087794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714B55" w:rsidRPr="00877943">
              <w:rPr>
                <w:rFonts w:ascii="Times New Roman" w:hAnsi="Times New Roman" w:cs="Times New Roman"/>
                <w:sz w:val="24"/>
                <w:szCs w:val="24"/>
              </w:rPr>
              <w:t>E106</w:t>
            </w:r>
            <w:r w:rsidR="0064464F" w:rsidRPr="0087794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714B55" w:rsidRPr="00877943">
              <w:rPr>
                <w:rFonts w:ascii="Times New Roman" w:hAnsi="Times New Roman" w:cs="Times New Roman"/>
                <w:sz w:val="24"/>
                <w:szCs w:val="24"/>
              </w:rPr>
              <w:t>E107</w:t>
            </w:r>
            <w:r w:rsidR="0064464F" w:rsidRPr="0087794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714B55" w:rsidRPr="00877943">
              <w:rPr>
                <w:rFonts w:ascii="Times New Roman" w:hAnsi="Times New Roman" w:cs="Times New Roman"/>
                <w:sz w:val="24"/>
                <w:szCs w:val="24"/>
              </w:rPr>
              <w:t>E108</w:t>
            </w:r>
            <w:r w:rsidR="0064464F" w:rsidRPr="0087794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714B55" w:rsidRPr="00877943">
              <w:rPr>
                <w:rFonts w:ascii="Times New Roman" w:hAnsi="Times New Roman" w:cs="Times New Roman"/>
                <w:sz w:val="24"/>
                <w:szCs w:val="24"/>
              </w:rPr>
              <w:t>E112</w:t>
            </w:r>
            <w:r w:rsidR="0064464F" w:rsidRPr="0087794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714B55" w:rsidRPr="00877943">
              <w:rPr>
                <w:rFonts w:ascii="Times New Roman" w:hAnsi="Times New Roman" w:cs="Times New Roman"/>
                <w:sz w:val="24"/>
                <w:szCs w:val="24"/>
              </w:rPr>
              <w:t>E113</w:t>
            </w:r>
            <w:r w:rsidR="0064464F" w:rsidRPr="0087794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714B55" w:rsidRPr="00877943">
              <w:rPr>
                <w:rFonts w:ascii="Times New Roman" w:hAnsi="Times New Roman" w:cs="Times New Roman"/>
                <w:sz w:val="24"/>
                <w:szCs w:val="24"/>
              </w:rPr>
              <w:t>E114</w:t>
            </w:r>
            <w:r w:rsidR="0064464F" w:rsidRPr="0087794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714B55" w:rsidRPr="00877943">
              <w:rPr>
                <w:rFonts w:ascii="Times New Roman" w:hAnsi="Times New Roman" w:cs="Times New Roman"/>
                <w:sz w:val="24"/>
                <w:szCs w:val="24"/>
              </w:rPr>
              <w:t>E115</w:t>
            </w:r>
            <w:r w:rsidR="0064464F" w:rsidRPr="0087794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714B55" w:rsidRPr="00877943">
              <w:rPr>
                <w:rFonts w:ascii="Times New Roman" w:hAnsi="Times New Roman" w:cs="Times New Roman"/>
                <w:sz w:val="24"/>
                <w:szCs w:val="24"/>
              </w:rPr>
              <w:t>E116</w:t>
            </w:r>
            <w:r w:rsidR="0064464F" w:rsidRPr="0087794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714B55" w:rsidRPr="00877943">
              <w:rPr>
                <w:rFonts w:ascii="Times New Roman" w:hAnsi="Times New Roman" w:cs="Times New Roman"/>
                <w:sz w:val="24"/>
                <w:szCs w:val="24"/>
              </w:rPr>
              <w:t>E117</w:t>
            </w:r>
            <w:r w:rsidR="0064464F" w:rsidRPr="0087794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714B55" w:rsidRPr="00877943">
              <w:rPr>
                <w:rFonts w:ascii="Times New Roman" w:hAnsi="Times New Roman" w:cs="Times New Roman"/>
                <w:sz w:val="24"/>
                <w:szCs w:val="24"/>
              </w:rPr>
              <w:t>E118</w:t>
            </w:r>
            <w:r w:rsidR="0064464F" w:rsidRPr="0087794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714B55" w:rsidRPr="00877943">
              <w:rPr>
                <w:rFonts w:ascii="Times New Roman" w:hAnsi="Times New Roman" w:cs="Times New Roman"/>
                <w:sz w:val="24"/>
                <w:szCs w:val="24"/>
              </w:rPr>
              <w:t>E122</w:t>
            </w:r>
            <w:r w:rsidR="0064464F" w:rsidRPr="0087794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714B55" w:rsidRPr="00877943">
              <w:rPr>
                <w:rFonts w:ascii="Times New Roman" w:hAnsi="Times New Roman" w:cs="Times New Roman"/>
                <w:sz w:val="24"/>
                <w:szCs w:val="24"/>
              </w:rPr>
              <w:t>E123</w:t>
            </w:r>
            <w:r w:rsidR="0064464F" w:rsidRPr="0087794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714B55" w:rsidRPr="00877943">
              <w:rPr>
                <w:rFonts w:ascii="Times New Roman" w:hAnsi="Times New Roman" w:cs="Times New Roman"/>
                <w:sz w:val="24"/>
                <w:szCs w:val="24"/>
              </w:rPr>
              <w:t>E124</w:t>
            </w:r>
            <w:r w:rsidR="0064464F" w:rsidRPr="0087794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714B55" w:rsidRPr="00877943">
              <w:rPr>
                <w:rFonts w:ascii="Times New Roman" w:hAnsi="Times New Roman" w:cs="Times New Roman"/>
                <w:sz w:val="24"/>
                <w:szCs w:val="24"/>
              </w:rPr>
              <w:t>E125</w:t>
            </w:r>
            <w:r w:rsidR="0064464F" w:rsidRPr="0087794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714B55" w:rsidRPr="00877943">
              <w:rPr>
                <w:rFonts w:ascii="Times New Roman" w:hAnsi="Times New Roman" w:cs="Times New Roman"/>
                <w:sz w:val="24"/>
                <w:szCs w:val="24"/>
              </w:rPr>
              <w:t>E126</w:t>
            </w:r>
            <w:r w:rsidR="0064464F" w:rsidRPr="0087794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714B55" w:rsidRPr="00877943">
              <w:rPr>
                <w:rFonts w:ascii="Times New Roman" w:hAnsi="Times New Roman" w:cs="Times New Roman"/>
                <w:sz w:val="24"/>
                <w:szCs w:val="24"/>
              </w:rPr>
              <w:t>E127</w:t>
            </w:r>
            <w:r w:rsidR="0064464F" w:rsidRPr="0087794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714B55" w:rsidRPr="00877943">
              <w:rPr>
                <w:rFonts w:ascii="Times New Roman" w:hAnsi="Times New Roman" w:cs="Times New Roman"/>
                <w:sz w:val="24"/>
                <w:szCs w:val="24"/>
              </w:rPr>
              <w:t>E128</w:t>
            </w:r>
            <w:r w:rsidR="0064464F" w:rsidRPr="0087794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714B55" w:rsidRPr="00877943">
              <w:rPr>
                <w:rFonts w:ascii="Times New Roman" w:hAnsi="Times New Roman" w:cs="Times New Roman"/>
                <w:sz w:val="24"/>
                <w:szCs w:val="24"/>
              </w:rPr>
              <w:t>E132</w:t>
            </w:r>
            <w:r w:rsidR="0064464F" w:rsidRPr="0087794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714B55" w:rsidRPr="00877943">
              <w:rPr>
                <w:rFonts w:ascii="Times New Roman" w:hAnsi="Times New Roman" w:cs="Times New Roman"/>
                <w:sz w:val="24"/>
                <w:szCs w:val="24"/>
              </w:rPr>
              <w:t>E133</w:t>
            </w:r>
            <w:r w:rsidR="0064464F" w:rsidRPr="0087794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714B55" w:rsidRPr="00877943">
              <w:rPr>
                <w:rFonts w:ascii="Times New Roman" w:hAnsi="Times New Roman" w:cs="Times New Roman"/>
                <w:sz w:val="24"/>
                <w:szCs w:val="24"/>
              </w:rPr>
              <w:t>E134</w:t>
            </w:r>
            <w:r w:rsidR="0064464F" w:rsidRPr="0087794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714B55" w:rsidRPr="00877943">
              <w:rPr>
                <w:rFonts w:ascii="Times New Roman" w:hAnsi="Times New Roman" w:cs="Times New Roman"/>
                <w:sz w:val="24"/>
                <w:szCs w:val="24"/>
              </w:rPr>
              <w:t>E135</w:t>
            </w:r>
            <w:r w:rsidR="0064464F" w:rsidRPr="0087794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714B55" w:rsidRPr="00877943">
              <w:rPr>
                <w:rFonts w:ascii="Times New Roman" w:hAnsi="Times New Roman" w:cs="Times New Roman"/>
                <w:sz w:val="24"/>
                <w:szCs w:val="24"/>
              </w:rPr>
              <w:t>E136</w:t>
            </w:r>
            <w:r w:rsidR="0064464F" w:rsidRPr="0087794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714B55" w:rsidRPr="00877943">
              <w:rPr>
                <w:rFonts w:ascii="Times New Roman" w:hAnsi="Times New Roman" w:cs="Times New Roman"/>
                <w:sz w:val="24"/>
                <w:szCs w:val="24"/>
              </w:rPr>
              <w:t>E137</w:t>
            </w:r>
            <w:r w:rsidR="0064464F" w:rsidRPr="0087794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714B55" w:rsidRPr="00877943">
              <w:rPr>
                <w:rFonts w:ascii="Times New Roman" w:hAnsi="Times New Roman" w:cs="Times New Roman"/>
                <w:sz w:val="24"/>
                <w:szCs w:val="24"/>
              </w:rPr>
              <w:t>E138</w:t>
            </w:r>
            <w:r w:rsidR="0064464F" w:rsidRPr="0087794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714B55" w:rsidRPr="00877943">
              <w:rPr>
                <w:rFonts w:ascii="Times New Roman" w:hAnsi="Times New Roman" w:cs="Times New Roman"/>
                <w:sz w:val="24"/>
                <w:szCs w:val="24"/>
              </w:rPr>
              <w:t>E142</w:t>
            </w:r>
            <w:r w:rsidR="0064464F" w:rsidRPr="0087794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714B55" w:rsidRPr="00877943">
              <w:rPr>
                <w:rFonts w:ascii="Times New Roman" w:hAnsi="Times New Roman" w:cs="Times New Roman"/>
                <w:sz w:val="24"/>
                <w:szCs w:val="24"/>
              </w:rPr>
              <w:t>E143</w:t>
            </w:r>
            <w:r w:rsidR="0064464F" w:rsidRPr="0087794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714B55" w:rsidRPr="00877943">
              <w:rPr>
                <w:rFonts w:ascii="Times New Roman" w:hAnsi="Times New Roman" w:cs="Times New Roman"/>
                <w:sz w:val="24"/>
                <w:szCs w:val="24"/>
              </w:rPr>
              <w:t>E144</w:t>
            </w:r>
            <w:r w:rsidR="0064464F" w:rsidRPr="0087794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714B55" w:rsidRPr="00877943">
              <w:rPr>
                <w:rFonts w:ascii="Times New Roman" w:hAnsi="Times New Roman" w:cs="Times New Roman"/>
                <w:sz w:val="24"/>
                <w:szCs w:val="24"/>
              </w:rPr>
              <w:t>E145</w:t>
            </w:r>
            <w:r w:rsidR="0064464F" w:rsidRPr="0087794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714B55" w:rsidRPr="00877943">
              <w:rPr>
                <w:rFonts w:ascii="Times New Roman" w:hAnsi="Times New Roman" w:cs="Times New Roman"/>
                <w:sz w:val="24"/>
                <w:szCs w:val="24"/>
              </w:rPr>
              <w:t>E146</w:t>
            </w:r>
            <w:r w:rsidR="0064464F" w:rsidRPr="0087794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714B55" w:rsidRPr="00877943">
              <w:rPr>
                <w:rFonts w:ascii="Times New Roman" w:hAnsi="Times New Roman" w:cs="Times New Roman"/>
                <w:sz w:val="24"/>
                <w:szCs w:val="24"/>
              </w:rPr>
              <w:t>E147</w:t>
            </w:r>
            <w:r w:rsidR="0064464F" w:rsidRPr="0087794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714B55" w:rsidRPr="00877943">
              <w:rPr>
                <w:rFonts w:ascii="Times New Roman" w:hAnsi="Times New Roman" w:cs="Times New Roman"/>
                <w:sz w:val="24"/>
                <w:szCs w:val="24"/>
              </w:rPr>
              <w:t>E148</w:t>
            </w:r>
          </w:p>
        </w:tc>
      </w:tr>
      <w:tr w:rsidR="00891FB3" w:rsidRPr="00D01529" w14:paraId="6DBDFAD4" w14:textId="77777777" w:rsidTr="00891FB3">
        <w:tc>
          <w:tcPr>
            <w:tcW w:w="4675" w:type="dxa"/>
          </w:tcPr>
          <w:p w14:paraId="6C7824AC" w14:textId="30745B94" w:rsidR="00891FB3" w:rsidRPr="00877943" w:rsidRDefault="00891FB3" w:rsidP="00DA6C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943">
              <w:rPr>
                <w:rFonts w:ascii="Times New Roman" w:hAnsi="Times New Roman" w:cs="Times New Roman"/>
                <w:sz w:val="24"/>
                <w:szCs w:val="24"/>
              </w:rPr>
              <w:t>Chronic liver failure</w:t>
            </w:r>
            <w:r w:rsidR="00DA6C4D" w:rsidRPr="00877943">
              <w:rPr>
                <w:rFonts w:ascii="Times New Roman" w:hAnsi="Times New Roman" w:cs="Times New Roman"/>
                <w:sz w:val="24"/>
                <w:szCs w:val="24"/>
              </w:rPr>
              <w:t xml:space="preserve"> or l</w:t>
            </w:r>
            <w:r w:rsidR="00714B55" w:rsidRPr="00877943">
              <w:rPr>
                <w:rFonts w:ascii="Times New Roman" w:hAnsi="Times New Roman" w:cs="Times New Roman"/>
                <w:sz w:val="24"/>
                <w:szCs w:val="24"/>
              </w:rPr>
              <w:t>iver disease</w:t>
            </w:r>
          </w:p>
        </w:tc>
        <w:tc>
          <w:tcPr>
            <w:tcW w:w="4675" w:type="dxa"/>
          </w:tcPr>
          <w:p w14:paraId="5823BAB1" w14:textId="1E181DAD" w:rsidR="00891FB3" w:rsidRPr="00877943" w:rsidRDefault="00714B55" w:rsidP="00E942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943">
              <w:rPr>
                <w:rFonts w:ascii="Times New Roman" w:hAnsi="Times New Roman" w:cs="Times New Roman"/>
                <w:sz w:val="24"/>
                <w:szCs w:val="24"/>
              </w:rPr>
              <w:t>B18</w:t>
            </w:r>
            <w:r w:rsidR="0064464F" w:rsidRPr="0087794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877943">
              <w:rPr>
                <w:rFonts w:ascii="Times New Roman" w:hAnsi="Times New Roman" w:cs="Times New Roman"/>
                <w:sz w:val="24"/>
                <w:szCs w:val="24"/>
              </w:rPr>
              <w:t>I85</w:t>
            </w:r>
            <w:r w:rsidR="0064464F" w:rsidRPr="0087794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877943">
              <w:rPr>
                <w:rFonts w:ascii="Times New Roman" w:hAnsi="Times New Roman" w:cs="Times New Roman"/>
                <w:sz w:val="24"/>
                <w:szCs w:val="24"/>
              </w:rPr>
              <w:t>I864</w:t>
            </w:r>
            <w:r w:rsidR="0064464F" w:rsidRPr="0087794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877943">
              <w:rPr>
                <w:rFonts w:ascii="Times New Roman" w:hAnsi="Times New Roman" w:cs="Times New Roman"/>
                <w:sz w:val="24"/>
                <w:szCs w:val="24"/>
              </w:rPr>
              <w:t>I982</w:t>
            </w:r>
            <w:r w:rsidR="0064464F" w:rsidRPr="0087794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877943">
              <w:rPr>
                <w:rFonts w:ascii="Times New Roman" w:hAnsi="Times New Roman" w:cs="Times New Roman"/>
                <w:sz w:val="24"/>
                <w:szCs w:val="24"/>
              </w:rPr>
              <w:t>K70</w:t>
            </w:r>
            <w:r w:rsidR="0064464F" w:rsidRPr="0087794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877943">
              <w:rPr>
                <w:rFonts w:ascii="Times New Roman" w:hAnsi="Times New Roman" w:cs="Times New Roman"/>
                <w:sz w:val="24"/>
                <w:szCs w:val="24"/>
              </w:rPr>
              <w:t>K711</w:t>
            </w:r>
            <w:r w:rsidR="0064464F" w:rsidRPr="0087794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877943">
              <w:rPr>
                <w:rFonts w:ascii="Times New Roman" w:hAnsi="Times New Roman" w:cs="Times New Roman"/>
                <w:sz w:val="24"/>
                <w:szCs w:val="24"/>
              </w:rPr>
              <w:t>K713</w:t>
            </w:r>
            <w:r w:rsidR="0064464F" w:rsidRPr="0087794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877943">
              <w:rPr>
                <w:rFonts w:ascii="Times New Roman" w:hAnsi="Times New Roman" w:cs="Times New Roman"/>
                <w:sz w:val="24"/>
                <w:szCs w:val="24"/>
              </w:rPr>
              <w:t>K714</w:t>
            </w:r>
            <w:r w:rsidR="0064464F" w:rsidRPr="0087794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877943">
              <w:rPr>
                <w:rFonts w:ascii="Times New Roman" w:hAnsi="Times New Roman" w:cs="Times New Roman"/>
                <w:sz w:val="24"/>
                <w:szCs w:val="24"/>
              </w:rPr>
              <w:t>K715</w:t>
            </w:r>
            <w:r w:rsidR="0064464F" w:rsidRPr="0087794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877943">
              <w:rPr>
                <w:rFonts w:ascii="Times New Roman" w:hAnsi="Times New Roman" w:cs="Times New Roman"/>
                <w:sz w:val="24"/>
                <w:szCs w:val="24"/>
              </w:rPr>
              <w:t>K717</w:t>
            </w:r>
            <w:r w:rsidR="0064464F" w:rsidRPr="0087794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877943">
              <w:rPr>
                <w:rFonts w:ascii="Times New Roman" w:hAnsi="Times New Roman" w:cs="Times New Roman"/>
                <w:sz w:val="24"/>
                <w:szCs w:val="24"/>
              </w:rPr>
              <w:t>K72</w:t>
            </w:r>
            <w:r w:rsidR="0064464F" w:rsidRPr="0087794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877943">
              <w:rPr>
                <w:rFonts w:ascii="Times New Roman" w:hAnsi="Times New Roman" w:cs="Times New Roman"/>
                <w:sz w:val="24"/>
                <w:szCs w:val="24"/>
              </w:rPr>
              <w:t>K73</w:t>
            </w:r>
            <w:r w:rsidR="0064464F" w:rsidRPr="0087794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877943">
              <w:rPr>
                <w:rFonts w:ascii="Times New Roman" w:hAnsi="Times New Roman" w:cs="Times New Roman"/>
                <w:sz w:val="24"/>
                <w:szCs w:val="24"/>
              </w:rPr>
              <w:t>K74</w:t>
            </w:r>
            <w:r w:rsidR="0064464F" w:rsidRPr="0087794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877943">
              <w:rPr>
                <w:rFonts w:ascii="Times New Roman" w:hAnsi="Times New Roman" w:cs="Times New Roman"/>
                <w:sz w:val="24"/>
                <w:szCs w:val="24"/>
              </w:rPr>
              <w:t>K760</w:t>
            </w:r>
            <w:r w:rsidR="0064464F" w:rsidRPr="0087794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877943">
              <w:rPr>
                <w:rFonts w:ascii="Times New Roman" w:hAnsi="Times New Roman" w:cs="Times New Roman"/>
                <w:sz w:val="24"/>
                <w:szCs w:val="24"/>
              </w:rPr>
              <w:t>K762</w:t>
            </w:r>
            <w:r w:rsidR="0064464F" w:rsidRPr="0087794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877943">
              <w:rPr>
                <w:rFonts w:ascii="Times New Roman" w:hAnsi="Times New Roman" w:cs="Times New Roman"/>
                <w:sz w:val="24"/>
                <w:szCs w:val="24"/>
              </w:rPr>
              <w:t>K763</w:t>
            </w:r>
            <w:r w:rsidR="0064464F" w:rsidRPr="0087794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877943">
              <w:rPr>
                <w:rFonts w:ascii="Times New Roman" w:hAnsi="Times New Roman" w:cs="Times New Roman"/>
                <w:sz w:val="24"/>
                <w:szCs w:val="24"/>
              </w:rPr>
              <w:t>K764</w:t>
            </w:r>
            <w:r w:rsidR="0064464F" w:rsidRPr="0087794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877943">
              <w:rPr>
                <w:rFonts w:ascii="Times New Roman" w:hAnsi="Times New Roman" w:cs="Times New Roman"/>
                <w:sz w:val="24"/>
                <w:szCs w:val="24"/>
              </w:rPr>
              <w:t>K765</w:t>
            </w:r>
            <w:r w:rsidR="0064464F" w:rsidRPr="0087794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877943">
              <w:rPr>
                <w:rFonts w:ascii="Times New Roman" w:hAnsi="Times New Roman" w:cs="Times New Roman"/>
                <w:sz w:val="24"/>
                <w:szCs w:val="24"/>
              </w:rPr>
              <w:t>K766</w:t>
            </w:r>
            <w:r w:rsidR="0064464F" w:rsidRPr="0087794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877943">
              <w:rPr>
                <w:rFonts w:ascii="Times New Roman" w:hAnsi="Times New Roman" w:cs="Times New Roman"/>
                <w:sz w:val="24"/>
                <w:szCs w:val="24"/>
              </w:rPr>
              <w:t>K767</w:t>
            </w:r>
            <w:r w:rsidR="0064464F" w:rsidRPr="0087794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877943">
              <w:rPr>
                <w:rFonts w:ascii="Times New Roman" w:hAnsi="Times New Roman" w:cs="Times New Roman"/>
                <w:sz w:val="24"/>
                <w:szCs w:val="24"/>
              </w:rPr>
              <w:t>K768</w:t>
            </w:r>
            <w:r w:rsidR="0064464F" w:rsidRPr="0087794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877943">
              <w:rPr>
                <w:rFonts w:ascii="Times New Roman" w:hAnsi="Times New Roman" w:cs="Times New Roman"/>
                <w:sz w:val="24"/>
                <w:szCs w:val="24"/>
              </w:rPr>
              <w:t>K769</w:t>
            </w:r>
            <w:r w:rsidR="0064464F" w:rsidRPr="0087794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877943">
              <w:rPr>
                <w:rFonts w:ascii="Times New Roman" w:hAnsi="Times New Roman" w:cs="Times New Roman"/>
                <w:sz w:val="24"/>
                <w:szCs w:val="24"/>
              </w:rPr>
              <w:t>Z944</w:t>
            </w:r>
          </w:p>
        </w:tc>
      </w:tr>
      <w:tr w:rsidR="00891FB3" w:rsidRPr="00D01529" w14:paraId="22552D91" w14:textId="77777777" w:rsidTr="00891FB3">
        <w:tc>
          <w:tcPr>
            <w:tcW w:w="4675" w:type="dxa"/>
          </w:tcPr>
          <w:p w14:paraId="2C4C91C0" w14:textId="66BA56B9" w:rsidR="00891FB3" w:rsidRPr="00877943" w:rsidRDefault="00DA6C4D" w:rsidP="00891F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943">
              <w:rPr>
                <w:rFonts w:ascii="Times New Roman" w:hAnsi="Times New Roman" w:cs="Times New Roman"/>
                <w:sz w:val="24"/>
                <w:szCs w:val="24"/>
              </w:rPr>
              <w:t xml:space="preserve">End </w:t>
            </w:r>
            <w:r w:rsidR="00891FB3" w:rsidRPr="00877943">
              <w:rPr>
                <w:rFonts w:ascii="Times New Roman" w:hAnsi="Times New Roman" w:cs="Times New Roman"/>
                <w:sz w:val="24"/>
                <w:szCs w:val="24"/>
              </w:rPr>
              <w:t>stage renal disease</w:t>
            </w:r>
          </w:p>
        </w:tc>
        <w:tc>
          <w:tcPr>
            <w:tcW w:w="4675" w:type="dxa"/>
          </w:tcPr>
          <w:p w14:paraId="10803A9C" w14:textId="187133CF" w:rsidR="00891FB3" w:rsidRPr="00877943" w:rsidRDefault="00714B55" w:rsidP="00891F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943">
              <w:rPr>
                <w:rFonts w:ascii="Times New Roman" w:hAnsi="Times New Roman" w:cs="Times New Roman"/>
                <w:sz w:val="24"/>
                <w:szCs w:val="24"/>
              </w:rPr>
              <w:t>I120</w:t>
            </w:r>
            <w:r w:rsidR="0064464F" w:rsidRPr="0087794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877943">
              <w:rPr>
                <w:rFonts w:ascii="Times New Roman" w:hAnsi="Times New Roman" w:cs="Times New Roman"/>
                <w:sz w:val="24"/>
                <w:szCs w:val="24"/>
              </w:rPr>
              <w:t>I131</w:t>
            </w:r>
            <w:r w:rsidR="0064464F" w:rsidRPr="0087794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877943">
              <w:rPr>
                <w:rFonts w:ascii="Times New Roman" w:hAnsi="Times New Roman" w:cs="Times New Roman"/>
                <w:sz w:val="24"/>
                <w:szCs w:val="24"/>
              </w:rPr>
              <w:t>N18</w:t>
            </w:r>
            <w:r w:rsidR="0064464F" w:rsidRPr="0087794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877943">
              <w:rPr>
                <w:rFonts w:ascii="Times New Roman" w:hAnsi="Times New Roman" w:cs="Times New Roman"/>
                <w:sz w:val="24"/>
                <w:szCs w:val="24"/>
              </w:rPr>
              <w:t>N19</w:t>
            </w:r>
            <w:r w:rsidR="0064464F" w:rsidRPr="0087794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877943">
              <w:rPr>
                <w:rFonts w:ascii="Times New Roman" w:hAnsi="Times New Roman" w:cs="Times New Roman"/>
                <w:sz w:val="24"/>
                <w:szCs w:val="24"/>
              </w:rPr>
              <w:t>N250</w:t>
            </w:r>
            <w:r w:rsidR="0064464F" w:rsidRPr="0087794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877943">
              <w:rPr>
                <w:rFonts w:ascii="Times New Roman" w:hAnsi="Times New Roman" w:cs="Times New Roman"/>
                <w:sz w:val="24"/>
                <w:szCs w:val="24"/>
              </w:rPr>
              <w:t>Z490</w:t>
            </w:r>
            <w:r w:rsidR="0064464F" w:rsidRPr="0087794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877943">
              <w:rPr>
                <w:rFonts w:ascii="Times New Roman" w:hAnsi="Times New Roman" w:cs="Times New Roman"/>
                <w:sz w:val="24"/>
                <w:szCs w:val="24"/>
              </w:rPr>
              <w:t>Z491</w:t>
            </w:r>
            <w:r w:rsidR="0064464F" w:rsidRPr="0087794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877943">
              <w:rPr>
                <w:rFonts w:ascii="Times New Roman" w:hAnsi="Times New Roman" w:cs="Times New Roman"/>
                <w:sz w:val="24"/>
                <w:szCs w:val="24"/>
              </w:rPr>
              <w:t>Z492</w:t>
            </w:r>
            <w:r w:rsidR="0064464F" w:rsidRPr="0087794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877943">
              <w:rPr>
                <w:rFonts w:ascii="Times New Roman" w:hAnsi="Times New Roman" w:cs="Times New Roman"/>
                <w:sz w:val="24"/>
                <w:szCs w:val="24"/>
              </w:rPr>
              <w:t>Z940</w:t>
            </w:r>
            <w:r w:rsidR="0064464F" w:rsidRPr="0087794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877943">
              <w:rPr>
                <w:rFonts w:ascii="Times New Roman" w:hAnsi="Times New Roman" w:cs="Times New Roman"/>
                <w:sz w:val="24"/>
                <w:szCs w:val="24"/>
              </w:rPr>
              <w:t>Z992</w:t>
            </w:r>
          </w:p>
        </w:tc>
      </w:tr>
      <w:tr w:rsidR="00891FB3" w:rsidRPr="00D01529" w14:paraId="0779AE6C" w14:textId="77777777" w:rsidTr="00891FB3">
        <w:tc>
          <w:tcPr>
            <w:tcW w:w="4675" w:type="dxa"/>
          </w:tcPr>
          <w:p w14:paraId="38C1E4AD" w14:textId="370DA91A" w:rsidR="00891FB3" w:rsidRPr="00877943" w:rsidRDefault="00891FB3" w:rsidP="00DA6C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943">
              <w:rPr>
                <w:rFonts w:ascii="Times New Roman" w:hAnsi="Times New Roman" w:cs="Times New Roman"/>
                <w:sz w:val="24"/>
                <w:szCs w:val="24"/>
              </w:rPr>
              <w:t>Malignancy</w:t>
            </w:r>
            <w:r w:rsidR="00335D46" w:rsidRPr="0087794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DA6C4D" w:rsidRPr="00877943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335D46" w:rsidRPr="00877943">
              <w:rPr>
                <w:rFonts w:ascii="Times New Roman" w:hAnsi="Times New Roman" w:cs="Times New Roman"/>
                <w:sz w:val="24"/>
                <w:szCs w:val="24"/>
              </w:rPr>
              <w:t xml:space="preserve">olid </w:t>
            </w:r>
            <w:r w:rsidR="0010407F" w:rsidRPr="00877943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335D46" w:rsidRPr="00877943">
              <w:rPr>
                <w:rFonts w:ascii="Times New Roman" w:hAnsi="Times New Roman" w:cs="Times New Roman"/>
                <w:sz w:val="24"/>
                <w:szCs w:val="24"/>
              </w:rPr>
              <w:t xml:space="preserve">umor without </w:t>
            </w:r>
            <w:r w:rsidR="0010407F" w:rsidRPr="00877943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335D46" w:rsidRPr="00877943">
              <w:rPr>
                <w:rFonts w:ascii="Times New Roman" w:hAnsi="Times New Roman" w:cs="Times New Roman"/>
                <w:sz w:val="24"/>
                <w:szCs w:val="24"/>
              </w:rPr>
              <w:t xml:space="preserve">etastasis and </w:t>
            </w:r>
            <w:r w:rsidR="0010407F" w:rsidRPr="00877943">
              <w:rPr>
                <w:rFonts w:ascii="Times New Roman" w:hAnsi="Times New Roman" w:cs="Times New Roman"/>
                <w:sz w:val="24"/>
                <w:szCs w:val="24"/>
              </w:rPr>
              <w:t>metastatic cancer</w:t>
            </w:r>
            <w:r w:rsidR="00335D46" w:rsidRPr="0087794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675" w:type="dxa"/>
          </w:tcPr>
          <w:p w14:paraId="016E81E4" w14:textId="728C138D" w:rsidR="00891FB3" w:rsidRPr="00877943" w:rsidRDefault="00326C2A" w:rsidP="00E942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943">
              <w:rPr>
                <w:rFonts w:ascii="Times New Roman" w:hAnsi="Times New Roman" w:cs="Times New Roman"/>
                <w:sz w:val="24"/>
                <w:szCs w:val="24"/>
              </w:rPr>
              <w:t>C77</w:t>
            </w:r>
            <w:r w:rsidR="0064464F" w:rsidRPr="0087794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877943">
              <w:rPr>
                <w:rFonts w:ascii="Times New Roman" w:hAnsi="Times New Roman" w:cs="Times New Roman"/>
                <w:sz w:val="24"/>
                <w:szCs w:val="24"/>
              </w:rPr>
              <w:t>C78</w:t>
            </w:r>
            <w:r w:rsidR="0064464F" w:rsidRPr="0087794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877943">
              <w:rPr>
                <w:rFonts w:ascii="Times New Roman" w:hAnsi="Times New Roman" w:cs="Times New Roman"/>
                <w:sz w:val="24"/>
                <w:szCs w:val="24"/>
              </w:rPr>
              <w:t>C79</w:t>
            </w:r>
            <w:r w:rsidR="0064464F" w:rsidRPr="0087794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877943">
              <w:rPr>
                <w:rFonts w:ascii="Times New Roman" w:hAnsi="Times New Roman" w:cs="Times New Roman"/>
                <w:sz w:val="24"/>
                <w:szCs w:val="24"/>
              </w:rPr>
              <w:t>C80</w:t>
            </w:r>
            <w:r w:rsidR="0064464F" w:rsidRPr="00877943">
              <w:rPr>
                <w:rFonts w:ascii="Times New Roman" w:hAnsi="Times New Roman" w:cs="Times New Roman"/>
                <w:sz w:val="24"/>
                <w:szCs w:val="24"/>
              </w:rPr>
              <w:t>,  C00, C01, C02, C03, C04, C05, C06, C07, C08, C09, C10, C11, C12, C13, C14, C15, C16, C17, C18, C19, C20, C21, C22, C23, C24, C25, C26, C30,  C31, C32, C33, C34, C37, C38, C39, C40, C41, C43, C45, C46, C47, C48, C49, C50, C51, C52, C53, C54, C55, C56, C57, C58, C60, C61, C62, C63, C64, C65, C66, C67, C68, C69, C70, C71, C72, C73, C74, C75, C76, C97</w:t>
            </w:r>
          </w:p>
        </w:tc>
      </w:tr>
      <w:tr w:rsidR="00891FB3" w:rsidRPr="00D01529" w14:paraId="120B659D" w14:textId="77777777" w:rsidTr="00891FB3">
        <w:tc>
          <w:tcPr>
            <w:tcW w:w="4675" w:type="dxa"/>
          </w:tcPr>
          <w:p w14:paraId="58B4D9FC" w14:textId="221D0FE8" w:rsidR="00891FB3" w:rsidRPr="00877943" w:rsidRDefault="00891FB3" w:rsidP="00891F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943">
              <w:rPr>
                <w:rFonts w:ascii="Times New Roman" w:hAnsi="Times New Roman" w:cs="Times New Roman"/>
                <w:sz w:val="24"/>
                <w:szCs w:val="24"/>
              </w:rPr>
              <w:t>HIV infection</w:t>
            </w:r>
          </w:p>
        </w:tc>
        <w:tc>
          <w:tcPr>
            <w:tcW w:w="4675" w:type="dxa"/>
          </w:tcPr>
          <w:p w14:paraId="2D1B795B" w14:textId="49985F62" w:rsidR="00891FB3" w:rsidRPr="00877943" w:rsidRDefault="00714B55" w:rsidP="00891F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943">
              <w:rPr>
                <w:rFonts w:ascii="Times New Roman" w:hAnsi="Times New Roman" w:cs="Times New Roman"/>
                <w:sz w:val="24"/>
                <w:szCs w:val="24"/>
              </w:rPr>
              <w:t>B20</w:t>
            </w:r>
            <w:r w:rsidR="0064464F" w:rsidRPr="0087794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877943">
              <w:rPr>
                <w:rFonts w:ascii="Times New Roman" w:hAnsi="Times New Roman" w:cs="Times New Roman"/>
                <w:sz w:val="24"/>
                <w:szCs w:val="24"/>
              </w:rPr>
              <w:t>B21</w:t>
            </w:r>
            <w:r w:rsidR="0064464F" w:rsidRPr="0087794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877943">
              <w:rPr>
                <w:rFonts w:ascii="Times New Roman" w:hAnsi="Times New Roman" w:cs="Times New Roman"/>
                <w:sz w:val="24"/>
                <w:szCs w:val="24"/>
              </w:rPr>
              <w:t>B22</w:t>
            </w:r>
            <w:r w:rsidR="0064464F" w:rsidRPr="0087794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877943">
              <w:rPr>
                <w:rFonts w:ascii="Times New Roman" w:hAnsi="Times New Roman" w:cs="Times New Roman"/>
                <w:sz w:val="24"/>
                <w:szCs w:val="24"/>
              </w:rPr>
              <w:t>B24</w:t>
            </w:r>
          </w:p>
        </w:tc>
      </w:tr>
    </w:tbl>
    <w:p w14:paraId="55F9D46C" w14:textId="6E07B95C" w:rsidR="00DA6C4D" w:rsidRPr="00877943" w:rsidRDefault="00DA6C4D" w:rsidP="00DA6C4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7943">
        <w:rPr>
          <w:rFonts w:ascii="Times New Roman" w:hAnsi="Times New Roman" w:cs="Times New Roman"/>
          <w:sz w:val="24"/>
          <w:szCs w:val="24"/>
        </w:rPr>
        <w:t>HIV, human immunodeficiency virus.</w:t>
      </w:r>
    </w:p>
    <w:p w14:paraId="63994188" w14:textId="77777777" w:rsidR="002B1D94" w:rsidRPr="00877943" w:rsidRDefault="002B1D94">
      <w:pPr>
        <w:rPr>
          <w:rFonts w:ascii="Times New Roman" w:hAnsi="Times New Roman" w:cs="Times New Roman"/>
          <w:sz w:val="24"/>
          <w:szCs w:val="24"/>
        </w:rPr>
      </w:pPr>
    </w:p>
    <w:p w14:paraId="3FE1F087" w14:textId="77777777" w:rsidR="002B1D94" w:rsidRPr="000B23B6" w:rsidRDefault="002B1D94">
      <w:pPr>
        <w:rPr>
          <w:rFonts w:ascii="Arial" w:hAnsi="Arial" w:cs="Arial"/>
          <w:sz w:val="20"/>
          <w:szCs w:val="20"/>
        </w:rPr>
      </w:pPr>
    </w:p>
    <w:p w14:paraId="66307EBA" w14:textId="357FC53E" w:rsidR="002B1D94" w:rsidRDefault="002B1D94">
      <w:pPr>
        <w:rPr>
          <w:rFonts w:ascii="Times New Roman" w:hAnsi="Times New Roman" w:cs="Times New Roman"/>
          <w:sz w:val="24"/>
          <w:szCs w:val="24"/>
        </w:rPr>
      </w:pPr>
    </w:p>
    <w:p w14:paraId="01BE9EAA" w14:textId="08D989A5" w:rsidR="0064464F" w:rsidRDefault="0064464F">
      <w:pPr>
        <w:rPr>
          <w:rFonts w:ascii="Times New Roman" w:hAnsi="Times New Roman" w:cs="Times New Roman"/>
          <w:sz w:val="24"/>
          <w:szCs w:val="24"/>
        </w:rPr>
      </w:pPr>
    </w:p>
    <w:p w14:paraId="1C824707" w14:textId="4CEB97F9" w:rsidR="0064464F" w:rsidRDefault="0064464F">
      <w:pPr>
        <w:rPr>
          <w:rFonts w:ascii="Times New Roman" w:hAnsi="Times New Roman" w:cs="Times New Roman"/>
          <w:sz w:val="24"/>
          <w:szCs w:val="24"/>
        </w:rPr>
      </w:pPr>
    </w:p>
    <w:p w14:paraId="3325B5E8" w14:textId="6493A3A8" w:rsidR="0064464F" w:rsidRDefault="0064464F">
      <w:pPr>
        <w:rPr>
          <w:rFonts w:ascii="Times New Roman" w:hAnsi="Times New Roman" w:cs="Times New Roman"/>
          <w:sz w:val="24"/>
          <w:szCs w:val="24"/>
        </w:rPr>
      </w:pPr>
    </w:p>
    <w:p w14:paraId="0EFA55A0" w14:textId="34B39CB0" w:rsidR="000B23B6" w:rsidRDefault="000B23B6">
      <w:pPr>
        <w:rPr>
          <w:rFonts w:ascii="Times New Roman" w:hAnsi="Times New Roman" w:cs="Times New Roman"/>
          <w:sz w:val="24"/>
          <w:szCs w:val="24"/>
        </w:rPr>
      </w:pPr>
    </w:p>
    <w:p w14:paraId="246EB6A2" w14:textId="0A9434A2" w:rsidR="008E3F13" w:rsidRPr="00877943" w:rsidRDefault="000B23B6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877943">
        <w:rPr>
          <w:rFonts w:ascii="Times New Roman" w:hAnsi="Times New Roman" w:cs="Times New Roman"/>
          <w:sz w:val="24"/>
          <w:szCs w:val="24"/>
        </w:rPr>
        <w:t>e</w:t>
      </w:r>
      <w:r w:rsidR="008E3F13" w:rsidRPr="00877943">
        <w:rPr>
          <w:rFonts w:ascii="Times New Roman" w:hAnsi="Times New Roman" w:cs="Times New Roman"/>
          <w:sz w:val="24"/>
          <w:szCs w:val="24"/>
        </w:rPr>
        <w:t>Table</w:t>
      </w:r>
      <w:proofErr w:type="spellEnd"/>
      <w:proofErr w:type="gramEnd"/>
      <w:r w:rsidR="008E3F13" w:rsidRPr="00877943">
        <w:rPr>
          <w:rFonts w:ascii="Times New Roman" w:hAnsi="Times New Roman" w:cs="Times New Roman"/>
          <w:sz w:val="24"/>
          <w:szCs w:val="24"/>
        </w:rPr>
        <w:t xml:space="preserve"> </w:t>
      </w:r>
      <w:r w:rsidR="0038114E" w:rsidRPr="00877943">
        <w:rPr>
          <w:rFonts w:ascii="Times New Roman" w:hAnsi="Times New Roman" w:cs="Times New Roman"/>
          <w:sz w:val="24"/>
          <w:szCs w:val="24"/>
        </w:rPr>
        <w:t>2</w:t>
      </w:r>
      <w:r w:rsidR="00DA6C4D" w:rsidRPr="00877943">
        <w:rPr>
          <w:rFonts w:ascii="Times New Roman" w:hAnsi="Times New Roman" w:cs="Times New Roman"/>
          <w:sz w:val="24"/>
          <w:szCs w:val="24"/>
        </w:rPr>
        <w:t>. Microbiology d</w:t>
      </w:r>
      <w:r w:rsidR="008E3F13" w:rsidRPr="00877943">
        <w:rPr>
          <w:rFonts w:ascii="Times New Roman" w:hAnsi="Times New Roman" w:cs="Times New Roman"/>
          <w:sz w:val="24"/>
          <w:szCs w:val="24"/>
        </w:rPr>
        <w:t xml:space="preserve">ata for </w:t>
      </w:r>
      <w:r w:rsidR="00CA6086" w:rsidRPr="00877943">
        <w:rPr>
          <w:rFonts w:ascii="Times New Roman" w:hAnsi="Times New Roman" w:cs="Times New Roman"/>
          <w:sz w:val="24"/>
          <w:szCs w:val="24"/>
        </w:rPr>
        <w:t xml:space="preserve">672 </w:t>
      </w:r>
      <w:r w:rsidR="00DA6C4D" w:rsidRPr="00877943">
        <w:rPr>
          <w:rFonts w:ascii="Times New Roman" w:hAnsi="Times New Roman" w:cs="Times New Roman"/>
          <w:sz w:val="24"/>
          <w:szCs w:val="24"/>
        </w:rPr>
        <w:t>positive b</w:t>
      </w:r>
      <w:r w:rsidR="008E3F13" w:rsidRPr="00877943">
        <w:rPr>
          <w:rFonts w:ascii="Times New Roman" w:hAnsi="Times New Roman" w:cs="Times New Roman"/>
          <w:sz w:val="24"/>
          <w:szCs w:val="24"/>
        </w:rPr>
        <w:t xml:space="preserve">lood culture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78"/>
        <w:gridCol w:w="1914"/>
        <w:gridCol w:w="1496"/>
        <w:gridCol w:w="1483"/>
        <w:gridCol w:w="1479"/>
      </w:tblGrid>
      <w:tr w:rsidR="00C63E33" w:rsidRPr="00D01529" w14:paraId="36F94ED4" w14:textId="4A503FF8" w:rsidTr="00C63E33">
        <w:tc>
          <w:tcPr>
            <w:tcW w:w="2984" w:type="dxa"/>
          </w:tcPr>
          <w:p w14:paraId="46612D9B" w14:textId="77777777" w:rsidR="00C63E33" w:rsidRPr="00877943" w:rsidRDefault="00C63E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7" w:type="dxa"/>
          </w:tcPr>
          <w:p w14:paraId="191F7B76" w14:textId="4B1233E0" w:rsidR="00C63E33" w:rsidRPr="00877943" w:rsidRDefault="00C63E33" w:rsidP="00CA60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43">
              <w:rPr>
                <w:rFonts w:ascii="Times New Roman" w:hAnsi="Times New Roman" w:cs="Times New Roman"/>
                <w:sz w:val="24"/>
                <w:szCs w:val="24"/>
              </w:rPr>
              <w:t>Organisms isolated</w:t>
            </w:r>
            <w:r w:rsidRPr="0087794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perscript"/>
              </w:rPr>
              <w:t>α</w:t>
            </w:r>
          </w:p>
          <w:p w14:paraId="67D023C6" w14:textId="2D8F79DC" w:rsidR="00C63E33" w:rsidRPr="00877943" w:rsidRDefault="00C63E33" w:rsidP="00DA6C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43">
              <w:rPr>
                <w:rFonts w:ascii="Times New Roman" w:hAnsi="Times New Roman" w:cs="Times New Roman"/>
                <w:sz w:val="24"/>
                <w:szCs w:val="24"/>
              </w:rPr>
              <w:t>n= 754; n (%)</w:t>
            </w:r>
          </w:p>
        </w:tc>
        <w:tc>
          <w:tcPr>
            <w:tcW w:w="1483" w:type="dxa"/>
          </w:tcPr>
          <w:p w14:paraId="2C9EB705" w14:textId="77777777" w:rsidR="00C63E33" w:rsidRPr="00877943" w:rsidRDefault="00C63E33" w:rsidP="00CA60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OLE_LINK24"/>
            <w:r w:rsidRPr="00877943">
              <w:rPr>
                <w:rFonts w:ascii="Times New Roman" w:hAnsi="Times New Roman" w:cs="Times New Roman"/>
                <w:sz w:val="24"/>
                <w:szCs w:val="24"/>
              </w:rPr>
              <w:t>Organisms isolated from hyperthermia patients</w:t>
            </w:r>
            <w:bookmarkEnd w:id="0"/>
          </w:p>
          <w:p w14:paraId="75D6F0F4" w14:textId="6431D812" w:rsidR="000A0DC6" w:rsidRPr="00877943" w:rsidRDefault="006806FD" w:rsidP="00CA60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43">
              <w:rPr>
                <w:rFonts w:ascii="Times New Roman" w:hAnsi="Times New Roman" w:cs="Times New Roman"/>
                <w:sz w:val="24"/>
                <w:szCs w:val="24"/>
              </w:rPr>
              <w:t>n=679; n (%)</w:t>
            </w:r>
          </w:p>
        </w:tc>
        <w:tc>
          <w:tcPr>
            <w:tcW w:w="1483" w:type="dxa"/>
          </w:tcPr>
          <w:p w14:paraId="2DB8C8E0" w14:textId="77777777" w:rsidR="006806FD" w:rsidRPr="00877943" w:rsidRDefault="00C63E33" w:rsidP="0068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43">
              <w:rPr>
                <w:rFonts w:ascii="Times New Roman" w:hAnsi="Times New Roman" w:cs="Times New Roman"/>
                <w:sz w:val="24"/>
                <w:szCs w:val="24"/>
              </w:rPr>
              <w:t>Organisms isolated from hypothermia patients</w:t>
            </w:r>
            <w:bookmarkStart w:id="1" w:name="OLE_LINK25"/>
            <w:r w:rsidR="006806FD" w:rsidRPr="0087794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7BA27DB3" w14:textId="63256C4E" w:rsidR="000A0DC6" w:rsidRPr="00877943" w:rsidRDefault="006806FD" w:rsidP="0068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43">
              <w:rPr>
                <w:rFonts w:ascii="Times New Roman" w:hAnsi="Times New Roman" w:cs="Times New Roman"/>
                <w:sz w:val="24"/>
                <w:szCs w:val="24"/>
              </w:rPr>
              <w:t>n=75; n (%)</w:t>
            </w:r>
            <w:bookmarkEnd w:id="1"/>
          </w:p>
        </w:tc>
        <w:tc>
          <w:tcPr>
            <w:tcW w:w="1483" w:type="dxa"/>
          </w:tcPr>
          <w:p w14:paraId="03B2EDE8" w14:textId="6D9D2CE9" w:rsidR="00C63E33" w:rsidRPr="00877943" w:rsidRDefault="00D01529" w:rsidP="00CA60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4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="00D36D40" w:rsidRPr="00877943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</w:tr>
      <w:tr w:rsidR="00C63E33" w:rsidRPr="00D01529" w14:paraId="7A2528F7" w14:textId="025D8479" w:rsidTr="00C63E33">
        <w:tc>
          <w:tcPr>
            <w:tcW w:w="2984" w:type="dxa"/>
          </w:tcPr>
          <w:p w14:paraId="79CCEE75" w14:textId="35CE9DDA" w:rsidR="00C63E33" w:rsidRPr="00877943" w:rsidRDefault="00C63E3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77943">
              <w:rPr>
                <w:rFonts w:ascii="Times New Roman" w:hAnsi="Times New Roman" w:cs="Times New Roman"/>
                <w:i/>
                <w:sz w:val="24"/>
                <w:szCs w:val="24"/>
              </w:rPr>
              <w:t>Staphylococcus aureus</w:t>
            </w:r>
          </w:p>
        </w:tc>
        <w:tc>
          <w:tcPr>
            <w:tcW w:w="1917" w:type="dxa"/>
          </w:tcPr>
          <w:p w14:paraId="45E4EB56" w14:textId="5B6E1809" w:rsidR="00C63E33" w:rsidRPr="00877943" w:rsidRDefault="00C63E33" w:rsidP="004047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43">
              <w:rPr>
                <w:rFonts w:ascii="Times New Roman" w:hAnsi="Times New Roman" w:cs="Times New Roman"/>
                <w:sz w:val="24"/>
                <w:szCs w:val="24"/>
              </w:rPr>
              <w:t>166 (22.0)</w:t>
            </w:r>
          </w:p>
        </w:tc>
        <w:tc>
          <w:tcPr>
            <w:tcW w:w="1483" w:type="dxa"/>
          </w:tcPr>
          <w:p w14:paraId="1B2DBF7B" w14:textId="7FF7A571" w:rsidR="00C63E33" w:rsidRPr="00877943" w:rsidRDefault="000A0DC6" w:rsidP="004047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43">
              <w:rPr>
                <w:rFonts w:ascii="Times New Roman" w:hAnsi="Times New Roman" w:cs="Times New Roman"/>
                <w:sz w:val="24"/>
                <w:szCs w:val="24"/>
              </w:rPr>
              <w:t>156</w:t>
            </w:r>
            <w:r w:rsidR="00D36D40" w:rsidRPr="00877943">
              <w:rPr>
                <w:rFonts w:ascii="Times New Roman" w:hAnsi="Times New Roman" w:cs="Times New Roman"/>
                <w:sz w:val="24"/>
                <w:szCs w:val="24"/>
              </w:rPr>
              <w:t xml:space="preserve"> (23.0)</w:t>
            </w:r>
          </w:p>
        </w:tc>
        <w:tc>
          <w:tcPr>
            <w:tcW w:w="1483" w:type="dxa"/>
          </w:tcPr>
          <w:p w14:paraId="2E2F7002" w14:textId="410515C3" w:rsidR="00C63E33" w:rsidRPr="00877943" w:rsidRDefault="000A0DC6" w:rsidP="004047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4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DA7F19" w:rsidRPr="00877943">
              <w:rPr>
                <w:rFonts w:ascii="Times New Roman" w:hAnsi="Times New Roman" w:cs="Times New Roman"/>
                <w:sz w:val="24"/>
                <w:szCs w:val="24"/>
              </w:rPr>
              <w:t xml:space="preserve"> (13.3)</w:t>
            </w:r>
          </w:p>
        </w:tc>
        <w:tc>
          <w:tcPr>
            <w:tcW w:w="1483" w:type="dxa"/>
          </w:tcPr>
          <w:p w14:paraId="58AFC95B" w14:textId="09092E96" w:rsidR="00C63E33" w:rsidRPr="00877943" w:rsidRDefault="006806FD" w:rsidP="004047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43">
              <w:rPr>
                <w:rFonts w:ascii="Times New Roman" w:hAnsi="Times New Roman" w:cs="Times New Roman"/>
                <w:sz w:val="24"/>
                <w:szCs w:val="24"/>
              </w:rPr>
              <w:t>0.057</w:t>
            </w:r>
          </w:p>
        </w:tc>
      </w:tr>
      <w:tr w:rsidR="00C63E33" w:rsidRPr="00D01529" w14:paraId="7F3D66B1" w14:textId="6ACC9920" w:rsidTr="00C63E33">
        <w:tc>
          <w:tcPr>
            <w:tcW w:w="2984" w:type="dxa"/>
          </w:tcPr>
          <w:p w14:paraId="423F2F99" w14:textId="2791E5FA" w:rsidR="00C63E33" w:rsidRPr="00877943" w:rsidDel="00A30573" w:rsidRDefault="00C63E33" w:rsidP="00F349F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bookmarkStart w:id="2" w:name="OLE_LINK38"/>
            <w:r w:rsidRPr="00877943">
              <w:rPr>
                <w:rFonts w:ascii="Times New Roman" w:hAnsi="Times New Roman" w:cs="Times New Roman"/>
                <w:sz w:val="24"/>
                <w:szCs w:val="24"/>
              </w:rPr>
              <w:t xml:space="preserve">Coagulase negative </w:t>
            </w:r>
            <w:r w:rsidRPr="00877943">
              <w:rPr>
                <w:rFonts w:ascii="Times New Roman" w:hAnsi="Times New Roman" w:cs="Times New Roman"/>
                <w:i/>
                <w:sz w:val="24"/>
                <w:szCs w:val="24"/>
              </w:rPr>
              <w:t>Staphylococcus</w:t>
            </w:r>
            <w:r w:rsidRPr="0087794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β</w:t>
            </w:r>
            <w:bookmarkEnd w:id="2"/>
          </w:p>
        </w:tc>
        <w:tc>
          <w:tcPr>
            <w:tcW w:w="1917" w:type="dxa"/>
          </w:tcPr>
          <w:p w14:paraId="0D11CEF6" w14:textId="277C931E" w:rsidR="00C63E33" w:rsidRPr="00877943" w:rsidDel="00944AC2" w:rsidRDefault="00C63E33" w:rsidP="00944A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43">
              <w:rPr>
                <w:rFonts w:ascii="Times New Roman" w:hAnsi="Times New Roman" w:cs="Times New Roman"/>
                <w:sz w:val="24"/>
                <w:szCs w:val="24"/>
              </w:rPr>
              <w:t>80 (10.6)</w:t>
            </w:r>
          </w:p>
        </w:tc>
        <w:tc>
          <w:tcPr>
            <w:tcW w:w="1483" w:type="dxa"/>
          </w:tcPr>
          <w:p w14:paraId="317931C9" w14:textId="1BE8F096" w:rsidR="00C63E33" w:rsidRPr="00877943" w:rsidRDefault="006806FD" w:rsidP="00944A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43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  <w:r w:rsidR="00D36D40" w:rsidRPr="00877943">
              <w:rPr>
                <w:rFonts w:ascii="Times New Roman" w:hAnsi="Times New Roman" w:cs="Times New Roman"/>
                <w:sz w:val="24"/>
                <w:szCs w:val="24"/>
              </w:rPr>
              <w:t xml:space="preserve"> (9.7)</w:t>
            </w:r>
          </w:p>
        </w:tc>
        <w:tc>
          <w:tcPr>
            <w:tcW w:w="1483" w:type="dxa"/>
          </w:tcPr>
          <w:p w14:paraId="3AC172C1" w14:textId="39DBF86F" w:rsidR="00C63E33" w:rsidRPr="00877943" w:rsidRDefault="006806FD" w:rsidP="00944A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43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="00DA7F19" w:rsidRPr="00877943">
              <w:rPr>
                <w:rFonts w:ascii="Times New Roman" w:hAnsi="Times New Roman" w:cs="Times New Roman"/>
                <w:sz w:val="24"/>
                <w:szCs w:val="24"/>
              </w:rPr>
              <w:t xml:space="preserve"> (18.7)</w:t>
            </w:r>
          </w:p>
        </w:tc>
        <w:tc>
          <w:tcPr>
            <w:tcW w:w="1483" w:type="dxa"/>
          </w:tcPr>
          <w:p w14:paraId="461B5523" w14:textId="4A90D5F3" w:rsidR="00C63E33" w:rsidRPr="00877943" w:rsidRDefault="006806FD" w:rsidP="00944A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43">
              <w:rPr>
                <w:rFonts w:ascii="Times New Roman" w:hAnsi="Times New Roman" w:cs="Times New Roman"/>
                <w:sz w:val="24"/>
                <w:szCs w:val="24"/>
              </w:rPr>
              <w:t>0.027</w:t>
            </w:r>
          </w:p>
        </w:tc>
      </w:tr>
      <w:tr w:rsidR="00C63E33" w:rsidRPr="00D01529" w14:paraId="53904263" w14:textId="219E0AF0" w:rsidTr="00C63E33">
        <w:tc>
          <w:tcPr>
            <w:tcW w:w="2984" w:type="dxa"/>
          </w:tcPr>
          <w:p w14:paraId="7DBF1437" w14:textId="205A55AF" w:rsidR="00C63E33" w:rsidRPr="00877943" w:rsidDel="00A30573" w:rsidRDefault="00C63E33" w:rsidP="000F694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77943">
              <w:rPr>
                <w:rFonts w:ascii="Times New Roman" w:hAnsi="Times New Roman" w:cs="Times New Roman"/>
                <w:i/>
                <w:sz w:val="24"/>
                <w:szCs w:val="24"/>
              </w:rPr>
              <w:t>Escherichia coli</w:t>
            </w:r>
          </w:p>
        </w:tc>
        <w:tc>
          <w:tcPr>
            <w:tcW w:w="1917" w:type="dxa"/>
          </w:tcPr>
          <w:p w14:paraId="26778E06" w14:textId="4495DEC2" w:rsidR="00C63E33" w:rsidRPr="00877943" w:rsidRDefault="00C63E33" w:rsidP="000F69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43">
              <w:rPr>
                <w:rFonts w:ascii="Times New Roman" w:hAnsi="Times New Roman" w:cs="Times New Roman"/>
                <w:sz w:val="24"/>
                <w:szCs w:val="24"/>
              </w:rPr>
              <w:t>69 (9.1)</w:t>
            </w:r>
          </w:p>
        </w:tc>
        <w:tc>
          <w:tcPr>
            <w:tcW w:w="1483" w:type="dxa"/>
          </w:tcPr>
          <w:p w14:paraId="37E91D62" w14:textId="28444137" w:rsidR="00C63E33" w:rsidRPr="00877943" w:rsidRDefault="006806FD" w:rsidP="000F69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43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  <w:r w:rsidR="00DA7F19" w:rsidRPr="00877943">
              <w:rPr>
                <w:rFonts w:ascii="Times New Roman" w:hAnsi="Times New Roman" w:cs="Times New Roman"/>
                <w:sz w:val="24"/>
                <w:szCs w:val="24"/>
              </w:rPr>
              <w:t xml:space="preserve"> (9.3)</w:t>
            </w:r>
          </w:p>
        </w:tc>
        <w:tc>
          <w:tcPr>
            <w:tcW w:w="1483" w:type="dxa"/>
          </w:tcPr>
          <w:p w14:paraId="2D803720" w14:textId="1D26F2CB" w:rsidR="00C63E33" w:rsidRPr="00877943" w:rsidRDefault="006806FD" w:rsidP="000F69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4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DA7F19" w:rsidRPr="00877943">
              <w:rPr>
                <w:rFonts w:ascii="Times New Roman" w:hAnsi="Times New Roman" w:cs="Times New Roman"/>
                <w:sz w:val="24"/>
                <w:szCs w:val="24"/>
              </w:rPr>
              <w:t xml:space="preserve"> (8.0)</w:t>
            </w:r>
          </w:p>
        </w:tc>
        <w:tc>
          <w:tcPr>
            <w:tcW w:w="1483" w:type="dxa"/>
          </w:tcPr>
          <w:p w14:paraId="47167041" w14:textId="2FF7BD2B" w:rsidR="00C63E33" w:rsidRPr="00877943" w:rsidRDefault="006806FD" w:rsidP="000F69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43">
              <w:rPr>
                <w:rFonts w:ascii="Times New Roman" w:hAnsi="Times New Roman" w:cs="Times New Roman"/>
                <w:sz w:val="24"/>
                <w:szCs w:val="24"/>
              </w:rPr>
              <w:t>0.835</w:t>
            </w:r>
          </w:p>
        </w:tc>
      </w:tr>
      <w:tr w:rsidR="00C63E33" w:rsidRPr="00D01529" w14:paraId="4A478B2D" w14:textId="42DD4A00" w:rsidTr="00C63E33">
        <w:tc>
          <w:tcPr>
            <w:tcW w:w="2984" w:type="dxa"/>
          </w:tcPr>
          <w:p w14:paraId="06454713" w14:textId="3D655C7F" w:rsidR="00C63E33" w:rsidRPr="00877943" w:rsidRDefault="00C63E33" w:rsidP="00F349F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7794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andida </w:t>
            </w:r>
            <w:proofErr w:type="spellStart"/>
            <w:r w:rsidRPr="00877943">
              <w:rPr>
                <w:rFonts w:ascii="Times New Roman" w:hAnsi="Times New Roman" w:cs="Times New Roman"/>
                <w:sz w:val="24"/>
                <w:szCs w:val="24"/>
              </w:rPr>
              <w:t>spp</w:t>
            </w:r>
            <w:proofErr w:type="spellEnd"/>
          </w:p>
        </w:tc>
        <w:tc>
          <w:tcPr>
            <w:tcW w:w="1917" w:type="dxa"/>
          </w:tcPr>
          <w:p w14:paraId="2AC45D99" w14:textId="47113651" w:rsidR="00C63E33" w:rsidRPr="00877943" w:rsidRDefault="00C63E33" w:rsidP="000F69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43">
              <w:rPr>
                <w:rFonts w:ascii="Times New Roman" w:hAnsi="Times New Roman" w:cs="Times New Roman"/>
                <w:sz w:val="24"/>
                <w:szCs w:val="24"/>
              </w:rPr>
              <w:t>53 (7.0)</w:t>
            </w:r>
          </w:p>
        </w:tc>
        <w:tc>
          <w:tcPr>
            <w:tcW w:w="1483" w:type="dxa"/>
          </w:tcPr>
          <w:p w14:paraId="2D3BB25B" w14:textId="49F98019" w:rsidR="00C63E33" w:rsidRPr="00877943" w:rsidRDefault="006806FD" w:rsidP="000F69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43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  <w:r w:rsidR="00DA7F19" w:rsidRPr="00877943">
              <w:rPr>
                <w:rFonts w:ascii="Times New Roman" w:hAnsi="Times New Roman" w:cs="Times New Roman"/>
                <w:sz w:val="24"/>
                <w:szCs w:val="24"/>
              </w:rPr>
              <w:t xml:space="preserve"> (6.5)</w:t>
            </w:r>
          </w:p>
        </w:tc>
        <w:tc>
          <w:tcPr>
            <w:tcW w:w="1483" w:type="dxa"/>
          </w:tcPr>
          <w:p w14:paraId="77606886" w14:textId="7496DEA1" w:rsidR="00C63E33" w:rsidRPr="00877943" w:rsidRDefault="006806FD" w:rsidP="000F69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4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DA7F19" w:rsidRPr="00877943">
              <w:rPr>
                <w:rFonts w:ascii="Times New Roman" w:hAnsi="Times New Roman" w:cs="Times New Roman"/>
                <w:sz w:val="24"/>
                <w:szCs w:val="24"/>
              </w:rPr>
              <w:t xml:space="preserve"> (12.0)</w:t>
            </w:r>
          </w:p>
        </w:tc>
        <w:tc>
          <w:tcPr>
            <w:tcW w:w="1483" w:type="dxa"/>
          </w:tcPr>
          <w:p w14:paraId="3E6CBA6A" w14:textId="738795FF" w:rsidR="00C63E33" w:rsidRPr="00877943" w:rsidRDefault="00D36D40" w:rsidP="000F69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43">
              <w:rPr>
                <w:rFonts w:ascii="Times New Roman" w:hAnsi="Times New Roman" w:cs="Times New Roman"/>
                <w:sz w:val="24"/>
                <w:szCs w:val="24"/>
              </w:rPr>
              <w:t>0.092</w:t>
            </w:r>
          </w:p>
        </w:tc>
      </w:tr>
      <w:tr w:rsidR="00C63E33" w:rsidRPr="00D01529" w14:paraId="0F71D2B5" w14:textId="6C385B3B" w:rsidTr="00C63E33">
        <w:tc>
          <w:tcPr>
            <w:tcW w:w="2984" w:type="dxa"/>
          </w:tcPr>
          <w:p w14:paraId="7EA18D0E" w14:textId="04D778A2" w:rsidR="00C63E33" w:rsidRPr="00877943" w:rsidRDefault="00C63E3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77943">
              <w:rPr>
                <w:rFonts w:ascii="Times New Roman" w:hAnsi="Times New Roman" w:cs="Times New Roman"/>
                <w:i/>
                <w:sz w:val="24"/>
                <w:szCs w:val="24"/>
              </w:rPr>
              <w:t>Staphylococcus epidermidis</w:t>
            </w:r>
          </w:p>
        </w:tc>
        <w:tc>
          <w:tcPr>
            <w:tcW w:w="1917" w:type="dxa"/>
          </w:tcPr>
          <w:p w14:paraId="16AD3FB5" w14:textId="77777777" w:rsidR="00C63E33" w:rsidRPr="00877943" w:rsidRDefault="00C63E33" w:rsidP="00CA60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43">
              <w:rPr>
                <w:rFonts w:ascii="Times New Roman" w:hAnsi="Times New Roman" w:cs="Times New Roman"/>
                <w:sz w:val="24"/>
                <w:szCs w:val="24"/>
              </w:rPr>
              <w:t>43 (5.7)</w:t>
            </w:r>
          </w:p>
        </w:tc>
        <w:tc>
          <w:tcPr>
            <w:tcW w:w="1483" w:type="dxa"/>
          </w:tcPr>
          <w:p w14:paraId="429F63D8" w14:textId="3492A018" w:rsidR="00C63E33" w:rsidRPr="00877943" w:rsidRDefault="006806FD" w:rsidP="00CA60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43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 w:rsidR="00DA7F19" w:rsidRPr="00877943">
              <w:rPr>
                <w:rFonts w:ascii="Times New Roman" w:hAnsi="Times New Roman" w:cs="Times New Roman"/>
                <w:sz w:val="24"/>
                <w:szCs w:val="24"/>
              </w:rPr>
              <w:t xml:space="preserve"> (5.9)</w:t>
            </w:r>
          </w:p>
        </w:tc>
        <w:tc>
          <w:tcPr>
            <w:tcW w:w="1483" w:type="dxa"/>
          </w:tcPr>
          <w:p w14:paraId="5E2BE147" w14:textId="71692F80" w:rsidR="00C63E33" w:rsidRPr="00877943" w:rsidRDefault="006806FD" w:rsidP="00CA60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4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DA7F19" w:rsidRPr="00877943">
              <w:rPr>
                <w:rFonts w:ascii="Times New Roman" w:hAnsi="Times New Roman" w:cs="Times New Roman"/>
                <w:sz w:val="24"/>
                <w:szCs w:val="24"/>
              </w:rPr>
              <w:t xml:space="preserve"> (4.0)</w:t>
            </w:r>
          </w:p>
        </w:tc>
        <w:tc>
          <w:tcPr>
            <w:tcW w:w="1483" w:type="dxa"/>
          </w:tcPr>
          <w:p w14:paraId="4910E7C2" w14:textId="059BFED1" w:rsidR="00C63E33" w:rsidRPr="00877943" w:rsidRDefault="00D36D40" w:rsidP="00CA60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43">
              <w:rPr>
                <w:rFonts w:ascii="Times New Roman" w:hAnsi="Times New Roman" w:cs="Times New Roman"/>
                <w:sz w:val="24"/>
                <w:szCs w:val="24"/>
              </w:rPr>
              <w:t>0.791</w:t>
            </w:r>
          </w:p>
        </w:tc>
      </w:tr>
      <w:tr w:rsidR="00C63E33" w:rsidRPr="00D01529" w14:paraId="06101C30" w14:textId="2897EB19" w:rsidTr="00C63E33">
        <w:tc>
          <w:tcPr>
            <w:tcW w:w="2984" w:type="dxa"/>
          </w:tcPr>
          <w:p w14:paraId="680289F1" w14:textId="29A02427" w:rsidR="00C63E33" w:rsidRPr="00877943" w:rsidDel="00A30573" w:rsidRDefault="00C63E33" w:rsidP="000F694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7794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Enterococcus </w:t>
            </w:r>
            <w:proofErr w:type="spellStart"/>
            <w:r w:rsidRPr="00877943">
              <w:rPr>
                <w:rFonts w:ascii="Times New Roman" w:hAnsi="Times New Roman" w:cs="Times New Roman"/>
                <w:i/>
                <w:sz w:val="24"/>
                <w:szCs w:val="24"/>
              </w:rPr>
              <w:t>faecium</w:t>
            </w:r>
            <w:proofErr w:type="spellEnd"/>
          </w:p>
        </w:tc>
        <w:tc>
          <w:tcPr>
            <w:tcW w:w="1917" w:type="dxa"/>
          </w:tcPr>
          <w:p w14:paraId="4472E035" w14:textId="7EF0DF17" w:rsidR="00C63E33" w:rsidRPr="00877943" w:rsidRDefault="00C63E33" w:rsidP="000F69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43">
              <w:rPr>
                <w:rFonts w:ascii="Times New Roman" w:hAnsi="Times New Roman" w:cs="Times New Roman"/>
                <w:sz w:val="24"/>
                <w:szCs w:val="24"/>
              </w:rPr>
              <w:t>40 (5.3)</w:t>
            </w:r>
          </w:p>
        </w:tc>
        <w:tc>
          <w:tcPr>
            <w:tcW w:w="1483" w:type="dxa"/>
          </w:tcPr>
          <w:p w14:paraId="09599824" w14:textId="10E4EF52" w:rsidR="00C63E33" w:rsidRPr="00877943" w:rsidRDefault="006806FD" w:rsidP="000F69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43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 w:rsidR="00DA7F19" w:rsidRPr="00877943">
              <w:rPr>
                <w:rFonts w:ascii="Times New Roman" w:hAnsi="Times New Roman" w:cs="Times New Roman"/>
                <w:sz w:val="24"/>
                <w:szCs w:val="24"/>
              </w:rPr>
              <w:t xml:space="preserve"> (5.0)</w:t>
            </w:r>
          </w:p>
        </w:tc>
        <w:tc>
          <w:tcPr>
            <w:tcW w:w="1483" w:type="dxa"/>
          </w:tcPr>
          <w:p w14:paraId="27B75D64" w14:textId="0B852D57" w:rsidR="00C63E33" w:rsidRPr="00877943" w:rsidRDefault="006806FD" w:rsidP="000F69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4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DA7F19" w:rsidRPr="00877943">
              <w:rPr>
                <w:rFonts w:ascii="Times New Roman" w:hAnsi="Times New Roman" w:cs="Times New Roman"/>
                <w:sz w:val="24"/>
                <w:szCs w:val="24"/>
              </w:rPr>
              <w:t xml:space="preserve"> (8.0)</w:t>
            </w:r>
          </w:p>
        </w:tc>
        <w:tc>
          <w:tcPr>
            <w:tcW w:w="1483" w:type="dxa"/>
          </w:tcPr>
          <w:p w14:paraId="6722EDF4" w14:textId="68A1A807" w:rsidR="00C63E33" w:rsidRPr="00877943" w:rsidRDefault="00D36D40" w:rsidP="000F69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43">
              <w:rPr>
                <w:rFonts w:ascii="Times New Roman" w:hAnsi="Times New Roman" w:cs="Times New Roman"/>
                <w:sz w:val="24"/>
                <w:szCs w:val="24"/>
              </w:rPr>
              <w:t>0.274</w:t>
            </w:r>
          </w:p>
        </w:tc>
      </w:tr>
      <w:tr w:rsidR="00C63E33" w:rsidRPr="00D01529" w14:paraId="7571FEB3" w14:textId="420F9B9B" w:rsidTr="00C63E33">
        <w:tc>
          <w:tcPr>
            <w:tcW w:w="2984" w:type="dxa"/>
          </w:tcPr>
          <w:p w14:paraId="401B8216" w14:textId="592AFAB5" w:rsidR="00C63E33" w:rsidRPr="00877943" w:rsidRDefault="00C63E33" w:rsidP="000F694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77943">
              <w:rPr>
                <w:rFonts w:ascii="Times New Roman" w:hAnsi="Times New Roman" w:cs="Times New Roman"/>
                <w:i/>
                <w:sz w:val="24"/>
                <w:szCs w:val="24"/>
              </w:rPr>
              <w:t>Klebsiella</w:t>
            </w:r>
            <w:proofErr w:type="spellEnd"/>
            <w:r w:rsidRPr="0087794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77943">
              <w:rPr>
                <w:rFonts w:ascii="Times New Roman" w:hAnsi="Times New Roman" w:cs="Times New Roman"/>
                <w:i/>
                <w:sz w:val="24"/>
                <w:szCs w:val="24"/>
              </w:rPr>
              <w:t>pneumoniae</w:t>
            </w:r>
            <w:proofErr w:type="spellEnd"/>
          </w:p>
        </w:tc>
        <w:tc>
          <w:tcPr>
            <w:tcW w:w="1917" w:type="dxa"/>
          </w:tcPr>
          <w:p w14:paraId="7A5A4E12" w14:textId="60E0D389" w:rsidR="00C63E33" w:rsidRPr="00877943" w:rsidRDefault="00C63E33" w:rsidP="000F69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43">
              <w:rPr>
                <w:rFonts w:ascii="Times New Roman" w:hAnsi="Times New Roman" w:cs="Times New Roman"/>
                <w:sz w:val="24"/>
                <w:szCs w:val="24"/>
              </w:rPr>
              <w:t>39 (5.2)</w:t>
            </w:r>
          </w:p>
        </w:tc>
        <w:tc>
          <w:tcPr>
            <w:tcW w:w="1483" w:type="dxa"/>
          </w:tcPr>
          <w:p w14:paraId="06959516" w14:textId="694ACB71" w:rsidR="00C63E33" w:rsidRPr="00877943" w:rsidRDefault="006806FD" w:rsidP="000F69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43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 w:rsidR="00DA7F19" w:rsidRPr="00877943">
              <w:rPr>
                <w:rFonts w:ascii="Times New Roman" w:hAnsi="Times New Roman" w:cs="Times New Roman"/>
                <w:sz w:val="24"/>
                <w:szCs w:val="24"/>
              </w:rPr>
              <w:t xml:space="preserve"> (5.0)</w:t>
            </w:r>
          </w:p>
        </w:tc>
        <w:tc>
          <w:tcPr>
            <w:tcW w:w="1483" w:type="dxa"/>
          </w:tcPr>
          <w:p w14:paraId="04B24789" w14:textId="35915B93" w:rsidR="00C63E33" w:rsidRPr="00877943" w:rsidRDefault="006806FD" w:rsidP="000F69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4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DA7F19" w:rsidRPr="00877943">
              <w:rPr>
                <w:rFonts w:ascii="Times New Roman" w:hAnsi="Times New Roman" w:cs="Times New Roman"/>
                <w:sz w:val="24"/>
                <w:szCs w:val="24"/>
              </w:rPr>
              <w:t xml:space="preserve"> (6.7)</w:t>
            </w:r>
          </w:p>
        </w:tc>
        <w:tc>
          <w:tcPr>
            <w:tcW w:w="1483" w:type="dxa"/>
          </w:tcPr>
          <w:p w14:paraId="6BD16DB6" w14:textId="623C5AF3" w:rsidR="00C63E33" w:rsidRPr="00877943" w:rsidRDefault="00D36D40" w:rsidP="000F69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43">
              <w:rPr>
                <w:rFonts w:ascii="Times New Roman" w:hAnsi="Times New Roman" w:cs="Times New Roman"/>
                <w:sz w:val="24"/>
                <w:szCs w:val="24"/>
              </w:rPr>
              <w:t>0.579</w:t>
            </w:r>
          </w:p>
        </w:tc>
      </w:tr>
      <w:tr w:rsidR="00C63E33" w:rsidRPr="00D01529" w14:paraId="092D25E8" w14:textId="5C6AC83D" w:rsidTr="00C63E33">
        <w:tc>
          <w:tcPr>
            <w:tcW w:w="2984" w:type="dxa"/>
          </w:tcPr>
          <w:p w14:paraId="3145041A" w14:textId="25812B10" w:rsidR="00C63E33" w:rsidRPr="00877943" w:rsidRDefault="00C63E33" w:rsidP="000F694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7794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Enterococcus </w:t>
            </w:r>
            <w:proofErr w:type="spellStart"/>
            <w:r w:rsidRPr="00877943">
              <w:rPr>
                <w:rFonts w:ascii="Times New Roman" w:hAnsi="Times New Roman" w:cs="Times New Roman"/>
                <w:i/>
                <w:sz w:val="24"/>
                <w:szCs w:val="24"/>
              </w:rPr>
              <w:t>faecalis</w:t>
            </w:r>
            <w:proofErr w:type="spellEnd"/>
          </w:p>
        </w:tc>
        <w:tc>
          <w:tcPr>
            <w:tcW w:w="1917" w:type="dxa"/>
          </w:tcPr>
          <w:p w14:paraId="3FBB22A7" w14:textId="675DDAE7" w:rsidR="00C63E33" w:rsidRPr="00877943" w:rsidRDefault="00C63E33" w:rsidP="000F69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43">
              <w:rPr>
                <w:rFonts w:ascii="Times New Roman" w:hAnsi="Times New Roman" w:cs="Times New Roman"/>
                <w:sz w:val="24"/>
                <w:szCs w:val="24"/>
              </w:rPr>
              <w:t>37 (4.9)</w:t>
            </w:r>
          </w:p>
        </w:tc>
        <w:tc>
          <w:tcPr>
            <w:tcW w:w="1483" w:type="dxa"/>
          </w:tcPr>
          <w:p w14:paraId="168E9E02" w14:textId="736B0F89" w:rsidR="00C63E33" w:rsidRPr="00877943" w:rsidRDefault="006806FD" w:rsidP="000F69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43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 w:rsidR="00DA7F19" w:rsidRPr="00877943">
              <w:rPr>
                <w:rFonts w:ascii="Times New Roman" w:hAnsi="Times New Roman" w:cs="Times New Roman"/>
                <w:sz w:val="24"/>
                <w:szCs w:val="24"/>
              </w:rPr>
              <w:t xml:space="preserve"> (5.0)</w:t>
            </w:r>
          </w:p>
        </w:tc>
        <w:tc>
          <w:tcPr>
            <w:tcW w:w="1483" w:type="dxa"/>
          </w:tcPr>
          <w:p w14:paraId="29FC6B55" w14:textId="1D996C5B" w:rsidR="00C63E33" w:rsidRPr="00877943" w:rsidRDefault="006806FD" w:rsidP="000F69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4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DA7F19" w:rsidRPr="00877943">
              <w:rPr>
                <w:rFonts w:ascii="Times New Roman" w:hAnsi="Times New Roman" w:cs="Times New Roman"/>
                <w:sz w:val="24"/>
                <w:szCs w:val="24"/>
              </w:rPr>
              <w:t xml:space="preserve"> (4.0)</w:t>
            </w:r>
          </w:p>
        </w:tc>
        <w:tc>
          <w:tcPr>
            <w:tcW w:w="1483" w:type="dxa"/>
          </w:tcPr>
          <w:p w14:paraId="0790C65F" w14:textId="72618DB9" w:rsidR="00C63E33" w:rsidRPr="00877943" w:rsidRDefault="00D36D40" w:rsidP="000F69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43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C63E33" w:rsidRPr="00D01529" w14:paraId="5936BF9E" w14:textId="5816E7CD" w:rsidTr="00C63E33">
        <w:tc>
          <w:tcPr>
            <w:tcW w:w="2984" w:type="dxa"/>
          </w:tcPr>
          <w:p w14:paraId="00E03617" w14:textId="23C1FA77" w:rsidR="00C63E33" w:rsidRPr="00877943" w:rsidRDefault="00C63E33" w:rsidP="004047D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7943">
              <w:rPr>
                <w:rFonts w:ascii="Times New Roman" w:hAnsi="Times New Roman" w:cs="Times New Roman"/>
                <w:i/>
                <w:sz w:val="24"/>
                <w:szCs w:val="24"/>
              </w:rPr>
              <w:t>Pseudomonas aeruginosa</w:t>
            </w:r>
          </w:p>
        </w:tc>
        <w:tc>
          <w:tcPr>
            <w:tcW w:w="1917" w:type="dxa"/>
          </w:tcPr>
          <w:p w14:paraId="3487CFAC" w14:textId="63B262B9" w:rsidR="00C63E33" w:rsidRPr="00877943" w:rsidRDefault="00C63E33" w:rsidP="000F69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43">
              <w:rPr>
                <w:rFonts w:ascii="Times New Roman" w:hAnsi="Times New Roman" w:cs="Times New Roman"/>
                <w:sz w:val="24"/>
                <w:szCs w:val="24"/>
              </w:rPr>
              <w:t>37 (4.9)</w:t>
            </w:r>
          </w:p>
        </w:tc>
        <w:tc>
          <w:tcPr>
            <w:tcW w:w="1483" w:type="dxa"/>
          </w:tcPr>
          <w:p w14:paraId="413995DF" w14:textId="32183FC6" w:rsidR="00C63E33" w:rsidRPr="00877943" w:rsidRDefault="006806FD" w:rsidP="000F69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43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r w:rsidR="00DA7F19" w:rsidRPr="00877943">
              <w:rPr>
                <w:rFonts w:ascii="Times New Roman" w:hAnsi="Times New Roman" w:cs="Times New Roman"/>
                <w:sz w:val="24"/>
                <w:szCs w:val="24"/>
              </w:rPr>
              <w:t xml:space="preserve"> (4.6)</w:t>
            </w:r>
          </w:p>
        </w:tc>
        <w:tc>
          <w:tcPr>
            <w:tcW w:w="1483" w:type="dxa"/>
          </w:tcPr>
          <w:p w14:paraId="6271B8DB" w14:textId="264EF385" w:rsidR="00C63E33" w:rsidRPr="00877943" w:rsidRDefault="006806FD" w:rsidP="000F69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4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DA7F19" w:rsidRPr="00877943">
              <w:rPr>
                <w:rFonts w:ascii="Times New Roman" w:hAnsi="Times New Roman" w:cs="Times New Roman"/>
                <w:sz w:val="24"/>
                <w:szCs w:val="24"/>
              </w:rPr>
              <w:t xml:space="preserve"> (8.0)</w:t>
            </w:r>
          </w:p>
        </w:tc>
        <w:tc>
          <w:tcPr>
            <w:tcW w:w="1483" w:type="dxa"/>
          </w:tcPr>
          <w:p w14:paraId="01C793A5" w14:textId="4DA40233" w:rsidR="00C63E33" w:rsidRPr="00877943" w:rsidRDefault="00D36D40" w:rsidP="000F69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43">
              <w:rPr>
                <w:rFonts w:ascii="Times New Roman" w:hAnsi="Times New Roman" w:cs="Times New Roman"/>
                <w:sz w:val="24"/>
                <w:szCs w:val="24"/>
              </w:rPr>
              <w:t>0.251</w:t>
            </w:r>
          </w:p>
        </w:tc>
      </w:tr>
      <w:tr w:rsidR="00C63E33" w:rsidRPr="00D01529" w14:paraId="55BD8790" w14:textId="6077D132" w:rsidTr="00C63E33">
        <w:tc>
          <w:tcPr>
            <w:tcW w:w="2984" w:type="dxa"/>
          </w:tcPr>
          <w:p w14:paraId="0417FD94" w14:textId="384B274E" w:rsidR="00C63E33" w:rsidRPr="00877943" w:rsidRDefault="00C63E33" w:rsidP="00F34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3" w:name="OLE_LINK66"/>
            <w:bookmarkStart w:id="4" w:name="OLE_LINK67"/>
            <w:r w:rsidRPr="0087794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Streptococcus </w:t>
            </w:r>
            <w:proofErr w:type="spellStart"/>
            <w:r w:rsidRPr="00877943">
              <w:rPr>
                <w:rFonts w:ascii="Times New Roman" w:hAnsi="Times New Roman" w:cs="Times New Roman"/>
                <w:sz w:val="24"/>
                <w:szCs w:val="24"/>
              </w:rPr>
              <w:t>spp</w:t>
            </w:r>
            <w:bookmarkEnd w:id="3"/>
            <w:bookmarkEnd w:id="4"/>
            <w:proofErr w:type="spellEnd"/>
          </w:p>
        </w:tc>
        <w:tc>
          <w:tcPr>
            <w:tcW w:w="1917" w:type="dxa"/>
          </w:tcPr>
          <w:p w14:paraId="2767D75B" w14:textId="72759134" w:rsidR="00C63E33" w:rsidRPr="00877943" w:rsidRDefault="00C63E33" w:rsidP="000F69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43">
              <w:rPr>
                <w:rFonts w:ascii="Times New Roman" w:hAnsi="Times New Roman" w:cs="Times New Roman"/>
                <w:sz w:val="24"/>
                <w:szCs w:val="24"/>
              </w:rPr>
              <w:t>36 (4.9)</w:t>
            </w:r>
          </w:p>
        </w:tc>
        <w:tc>
          <w:tcPr>
            <w:tcW w:w="1483" w:type="dxa"/>
          </w:tcPr>
          <w:p w14:paraId="3C2BBACD" w14:textId="6895C7F4" w:rsidR="00C63E33" w:rsidRPr="00877943" w:rsidRDefault="006806FD" w:rsidP="000F69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43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  <w:r w:rsidR="00DA7F19" w:rsidRPr="00877943">
              <w:rPr>
                <w:rFonts w:ascii="Times New Roman" w:hAnsi="Times New Roman" w:cs="Times New Roman"/>
                <w:sz w:val="24"/>
                <w:szCs w:val="24"/>
              </w:rPr>
              <w:t xml:space="preserve"> (5.3)</w:t>
            </w:r>
          </w:p>
        </w:tc>
        <w:tc>
          <w:tcPr>
            <w:tcW w:w="1483" w:type="dxa"/>
          </w:tcPr>
          <w:p w14:paraId="4DDCE7B2" w14:textId="64CB246C" w:rsidR="00C63E33" w:rsidRPr="00877943" w:rsidRDefault="006806FD" w:rsidP="000F69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43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483" w:type="dxa"/>
          </w:tcPr>
          <w:p w14:paraId="6FA1441B" w14:textId="6724421A" w:rsidR="00C63E33" w:rsidRPr="00877943" w:rsidRDefault="00D36D40" w:rsidP="000F69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43">
              <w:rPr>
                <w:rFonts w:ascii="Times New Roman" w:hAnsi="Times New Roman" w:cs="Times New Roman"/>
                <w:sz w:val="24"/>
                <w:szCs w:val="24"/>
              </w:rPr>
              <w:t>0.041</w:t>
            </w:r>
          </w:p>
        </w:tc>
      </w:tr>
      <w:tr w:rsidR="00C63E33" w:rsidRPr="00D01529" w14:paraId="56503C8E" w14:textId="18BEA198" w:rsidTr="00C63E33">
        <w:tc>
          <w:tcPr>
            <w:tcW w:w="2984" w:type="dxa"/>
          </w:tcPr>
          <w:p w14:paraId="0325447D" w14:textId="4D823596" w:rsidR="00C63E33" w:rsidRPr="00877943" w:rsidRDefault="00C63E33" w:rsidP="004047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7943">
              <w:rPr>
                <w:rFonts w:ascii="Times New Roman" w:hAnsi="Times New Roman" w:cs="Times New Roman"/>
                <w:i/>
                <w:sz w:val="24"/>
                <w:szCs w:val="24"/>
              </w:rPr>
              <w:t>Enterobacter</w:t>
            </w:r>
            <w:proofErr w:type="spellEnd"/>
            <w:r w:rsidRPr="0087794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cloacae </w:t>
            </w:r>
            <w:r w:rsidRPr="00877943">
              <w:rPr>
                <w:rFonts w:ascii="Times New Roman" w:hAnsi="Times New Roman" w:cs="Times New Roman"/>
                <w:sz w:val="24"/>
                <w:szCs w:val="24"/>
              </w:rPr>
              <w:t>complex</w:t>
            </w:r>
          </w:p>
        </w:tc>
        <w:tc>
          <w:tcPr>
            <w:tcW w:w="1917" w:type="dxa"/>
          </w:tcPr>
          <w:p w14:paraId="47C11BB1" w14:textId="3F9AEED5" w:rsidR="00C63E33" w:rsidRPr="00877943" w:rsidRDefault="00C63E33" w:rsidP="004047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43">
              <w:rPr>
                <w:rFonts w:ascii="Times New Roman" w:hAnsi="Times New Roman" w:cs="Times New Roman"/>
                <w:sz w:val="24"/>
                <w:szCs w:val="24"/>
              </w:rPr>
              <w:t>26 (3.4)</w:t>
            </w:r>
          </w:p>
        </w:tc>
        <w:tc>
          <w:tcPr>
            <w:tcW w:w="1483" w:type="dxa"/>
          </w:tcPr>
          <w:p w14:paraId="3CB33495" w14:textId="4D62AB85" w:rsidR="00C63E33" w:rsidRPr="00877943" w:rsidRDefault="006806FD" w:rsidP="004047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43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 w:rsidR="00DA7F19" w:rsidRPr="00877943">
              <w:rPr>
                <w:rFonts w:ascii="Times New Roman" w:hAnsi="Times New Roman" w:cs="Times New Roman"/>
                <w:sz w:val="24"/>
                <w:szCs w:val="24"/>
              </w:rPr>
              <w:t xml:space="preserve"> (3.5)</w:t>
            </w:r>
          </w:p>
        </w:tc>
        <w:tc>
          <w:tcPr>
            <w:tcW w:w="1483" w:type="dxa"/>
          </w:tcPr>
          <w:p w14:paraId="68CC4E7D" w14:textId="5611F27C" w:rsidR="00C63E33" w:rsidRPr="00877943" w:rsidRDefault="006806FD" w:rsidP="004047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4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DA7F19" w:rsidRPr="00877943">
              <w:rPr>
                <w:rFonts w:ascii="Times New Roman" w:hAnsi="Times New Roman" w:cs="Times New Roman"/>
                <w:sz w:val="24"/>
                <w:szCs w:val="24"/>
              </w:rPr>
              <w:t xml:space="preserve"> (2.)</w:t>
            </w:r>
          </w:p>
        </w:tc>
        <w:tc>
          <w:tcPr>
            <w:tcW w:w="1483" w:type="dxa"/>
          </w:tcPr>
          <w:p w14:paraId="6449F957" w14:textId="45D5AC2A" w:rsidR="00C63E33" w:rsidRPr="00877943" w:rsidRDefault="00D36D40" w:rsidP="004047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43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C63E33" w:rsidRPr="00D01529" w14:paraId="10B145C7" w14:textId="04EF767F" w:rsidTr="00C63E33">
        <w:tc>
          <w:tcPr>
            <w:tcW w:w="2984" w:type="dxa"/>
          </w:tcPr>
          <w:p w14:paraId="7EE9ACA5" w14:textId="35C933F3" w:rsidR="00C63E33" w:rsidRPr="00877943" w:rsidRDefault="00C63E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943">
              <w:rPr>
                <w:rFonts w:ascii="Times New Roman" w:hAnsi="Times New Roman" w:cs="Times New Roman"/>
                <w:sz w:val="24"/>
                <w:szCs w:val="24"/>
              </w:rPr>
              <w:t>Others</w:t>
            </w:r>
          </w:p>
        </w:tc>
        <w:tc>
          <w:tcPr>
            <w:tcW w:w="1917" w:type="dxa"/>
          </w:tcPr>
          <w:p w14:paraId="65914281" w14:textId="1FA64473" w:rsidR="00C63E33" w:rsidRPr="00877943" w:rsidRDefault="00C63E33" w:rsidP="00CA60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943">
              <w:rPr>
                <w:rFonts w:ascii="Times New Roman" w:hAnsi="Times New Roman" w:cs="Times New Roman"/>
                <w:sz w:val="24"/>
                <w:szCs w:val="24"/>
              </w:rPr>
              <w:t>128 (17.0)</w:t>
            </w:r>
          </w:p>
        </w:tc>
        <w:tc>
          <w:tcPr>
            <w:tcW w:w="1483" w:type="dxa"/>
          </w:tcPr>
          <w:p w14:paraId="70AB352E" w14:textId="70E9E6E0" w:rsidR="00C63E33" w:rsidRPr="00877943" w:rsidRDefault="00D01529" w:rsidP="00CA60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7 (17.2)</w:t>
            </w:r>
          </w:p>
        </w:tc>
        <w:tc>
          <w:tcPr>
            <w:tcW w:w="1483" w:type="dxa"/>
          </w:tcPr>
          <w:p w14:paraId="7A447306" w14:textId="525158A3" w:rsidR="00C63E33" w:rsidRPr="00877943" w:rsidRDefault="00D01529" w:rsidP="00CA60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 (14.</w:t>
            </w:r>
            <w:r w:rsidR="0002459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83" w:type="dxa"/>
          </w:tcPr>
          <w:p w14:paraId="71A18B39" w14:textId="77777777" w:rsidR="00C63E33" w:rsidRPr="00877943" w:rsidRDefault="00C63E33" w:rsidP="00CA60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36A61BE" w14:textId="176581B6" w:rsidR="00F05AD2" w:rsidRPr="00877943" w:rsidRDefault="00F05AD2" w:rsidP="00DA6C4D">
      <w:pPr>
        <w:pStyle w:val="NoSpacing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proofErr w:type="spellStart"/>
      <w:r w:rsidRPr="00877943">
        <w:rPr>
          <w:rFonts w:ascii="Times New Roman" w:hAnsi="Times New Roman" w:cs="Times New Roman"/>
          <w:sz w:val="24"/>
          <w:szCs w:val="24"/>
          <w:shd w:val="clear" w:color="auto" w:fill="FFFFFF"/>
        </w:rPr>
        <w:t>Spp</w:t>
      </w:r>
      <w:proofErr w:type="spellEnd"/>
      <w:r w:rsidRPr="00877943">
        <w:rPr>
          <w:rFonts w:ascii="Times New Roman" w:hAnsi="Times New Roman" w:cs="Times New Roman"/>
          <w:sz w:val="24"/>
          <w:szCs w:val="24"/>
          <w:shd w:val="clear" w:color="auto" w:fill="FFFFFF"/>
        </w:rPr>
        <w:t>, species.</w:t>
      </w:r>
    </w:p>
    <w:p w14:paraId="6ED2BF9F" w14:textId="005AB8A6" w:rsidR="00DA6C4D" w:rsidRPr="00877943" w:rsidRDefault="00DA6C4D" w:rsidP="00DA6C4D">
      <w:pPr>
        <w:pStyle w:val="NoSpacing"/>
        <w:rPr>
          <w:rFonts w:ascii="Times New Roman" w:hAnsi="Times New Roman" w:cs="Times New Roman"/>
          <w:sz w:val="24"/>
          <w:szCs w:val="24"/>
        </w:rPr>
      </w:pPr>
      <w:proofErr w:type="gramStart"/>
      <w:r w:rsidRPr="00877943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α</w:t>
      </w:r>
      <w:r w:rsidR="009E5910" w:rsidRPr="00877943">
        <w:rPr>
          <w:rFonts w:ascii="Times New Roman" w:hAnsi="Times New Roman" w:cs="Times New Roman"/>
          <w:sz w:val="24"/>
          <w:szCs w:val="24"/>
        </w:rPr>
        <w:t>9.7%</w:t>
      </w:r>
      <w:proofErr w:type="gramEnd"/>
      <w:r w:rsidR="009E5910" w:rsidRPr="00877943">
        <w:rPr>
          <w:rFonts w:ascii="Times New Roman" w:hAnsi="Times New Roman" w:cs="Times New Roman"/>
          <w:sz w:val="24"/>
          <w:szCs w:val="24"/>
        </w:rPr>
        <w:t xml:space="preserve"> of the </w:t>
      </w:r>
      <w:r w:rsidR="00887EF9" w:rsidRPr="00877943">
        <w:rPr>
          <w:rFonts w:ascii="Times New Roman" w:hAnsi="Times New Roman" w:cs="Times New Roman"/>
          <w:sz w:val="24"/>
          <w:szCs w:val="24"/>
        </w:rPr>
        <w:t xml:space="preserve">positive blood cultures were </w:t>
      </w:r>
      <w:proofErr w:type="spellStart"/>
      <w:r w:rsidR="00887EF9" w:rsidRPr="00877943">
        <w:rPr>
          <w:rFonts w:ascii="Times New Roman" w:hAnsi="Times New Roman" w:cs="Times New Roman"/>
          <w:sz w:val="24"/>
          <w:szCs w:val="24"/>
        </w:rPr>
        <w:t>polymicrobials</w:t>
      </w:r>
      <w:proofErr w:type="spellEnd"/>
      <w:r w:rsidRPr="00877943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76F88B03" w14:textId="0AEE30CC" w:rsidR="00DA6C4D" w:rsidRPr="00877943" w:rsidRDefault="00DA6C4D" w:rsidP="00DA6C4D">
      <w:pPr>
        <w:pStyle w:val="NoSpacing"/>
        <w:rPr>
          <w:rFonts w:ascii="Times New Roman" w:hAnsi="Times New Roman" w:cs="Times New Roman"/>
          <w:sz w:val="24"/>
          <w:szCs w:val="24"/>
        </w:rPr>
      </w:pPr>
      <w:proofErr w:type="gramStart"/>
      <w:r w:rsidRPr="00877943">
        <w:rPr>
          <w:rFonts w:ascii="Times New Roman" w:hAnsi="Times New Roman" w:cs="Times New Roman"/>
          <w:sz w:val="24"/>
          <w:szCs w:val="24"/>
          <w:vertAlign w:val="superscript"/>
        </w:rPr>
        <w:t>β</w:t>
      </w:r>
      <w:r w:rsidRPr="00877943">
        <w:rPr>
          <w:rFonts w:ascii="Times New Roman" w:hAnsi="Times New Roman" w:cs="Times New Roman"/>
          <w:sz w:val="24"/>
          <w:szCs w:val="24"/>
        </w:rPr>
        <w:t>Excluded</w:t>
      </w:r>
      <w:proofErr w:type="gramEnd"/>
      <w:r w:rsidRPr="00877943">
        <w:rPr>
          <w:rFonts w:ascii="Times New Roman" w:hAnsi="Times New Roman" w:cs="Times New Roman"/>
          <w:sz w:val="24"/>
          <w:szCs w:val="24"/>
        </w:rPr>
        <w:t xml:space="preserve"> </w:t>
      </w:r>
      <w:r w:rsidRPr="00877943">
        <w:rPr>
          <w:rFonts w:ascii="Times New Roman" w:hAnsi="Times New Roman" w:cs="Times New Roman"/>
          <w:i/>
          <w:sz w:val="24"/>
          <w:szCs w:val="24"/>
        </w:rPr>
        <w:t>Staphylococcus epidermidis.</w:t>
      </w:r>
    </w:p>
    <w:p w14:paraId="5327EF80" w14:textId="3E1BDF63" w:rsidR="00D675E2" w:rsidRPr="000B23B6" w:rsidRDefault="00D675E2">
      <w:pPr>
        <w:rPr>
          <w:rFonts w:ascii="Arial" w:hAnsi="Arial" w:cs="Arial"/>
          <w:sz w:val="20"/>
          <w:szCs w:val="20"/>
        </w:rPr>
      </w:pPr>
    </w:p>
    <w:p w14:paraId="4E55A34B" w14:textId="37111612" w:rsidR="00D675E2" w:rsidRDefault="00D675E2">
      <w:pPr>
        <w:rPr>
          <w:rFonts w:ascii="Arial" w:hAnsi="Arial" w:cs="Arial"/>
          <w:sz w:val="20"/>
          <w:szCs w:val="20"/>
        </w:rPr>
      </w:pPr>
    </w:p>
    <w:p w14:paraId="2588752D" w14:textId="7F040181" w:rsidR="00AB0D30" w:rsidRDefault="00AB0D30">
      <w:pPr>
        <w:rPr>
          <w:rFonts w:ascii="Arial" w:hAnsi="Arial" w:cs="Arial"/>
          <w:sz w:val="20"/>
          <w:szCs w:val="20"/>
        </w:rPr>
      </w:pPr>
    </w:p>
    <w:p w14:paraId="57BAC0FA" w14:textId="328A0E43" w:rsidR="00AB0D30" w:rsidRDefault="00AB0D30">
      <w:pPr>
        <w:rPr>
          <w:rFonts w:ascii="Arial" w:hAnsi="Arial" w:cs="Arial"/>
          <w:sz w:val="20"/>
          <w:szCs w:val="20"/>
        </w:rPr>
      </w:pPr>
    </w:p>
    <w:p w14:paraId="7551F934" w14:textId="64D22A10" w:rsidR="00AB0D30" w:rsidRDefault="00AB0D30">
      <w:pPr>
        <w:rPr>
          <w:rFonts w:ascii="Arial" w:hAnsi="Arial" w:cs="Arial"/>
          <w:sz w:val="20"/>
          <w:szCs w:val="20"/>
        </w:rPr>
      </w:pPr>
    </w:p>
    <w:p w14:paraId="6DA4907C" w14:textId="5D47DBBB" w:rsidR="00AB0D30" w:rsidRDefault="00AB0D30">
      <w:pPr>
        <w:rPr>
          <w:rFonts w:ascii="Arial" w:hAnsi="Arial" w:cs="Arial"/>
          <w:sz w:val="20"/>
          <w:szCs w:val="20"/>
        </w:rPr>
      </w:pPr>
    </w:p>
    <w:p w14:paraId="28C58A59" w14:textId="3D594403" w:rsidR="00AB0D30" w:rsidRDefault="00AB0D30">
      <w:pPr>
        <w:rPr>
          <w:rFonts w:ascii="Arial" w:hAnsi="Arial" w:cs="Arial"/>
          <w:sz w:val="20"/>
          <w:szCs w:val="20"/>
        </w:rPr>
      </w:pPr>
    </w:p>
    <w:p w14:paraId="2492EC1A" w14:textId="70120FDF" w:rsidR="00AB0D30" w:rsidRDefault="00AB0D30">
      <w:pPr>
        <w:rPr>
          <w:rFonts w:ascii="Arial" w:hAnsi="Arial" w:cs="Arial"/>
          <w:sz w:val="20"/>
          <w:szCs w:val="20"/>
        </w:rPr>
      </w:pPr>
    </w:p>
    <w:p w14:paraId="7FF7CF00" w14:textId="60CD2FE7" w:rsidR="00C16F58" w:rsidRDefault="00C16F58">
      <w:pPr>
        <w:rPr>
          <w:rFonts w:ascii="Arial" w:hAnsi="Arial" w:cs="Arial"/>
          <w:sz w:val="20"/>
          <w:szCs w:val="20"/>
        </w:rPr>
      </w:pPr>
    </w:p>
    <w:p w14:paraId="3AB3A954" w14:textId="1973D163" w:rsidR="00C16F58" w:rsidRDefault="00C16F58">
      <w:pPr>
        <w:rPr>
          <w:rFonts w:ascii="Arial" w:hAnsi="Arial" w:cs="Arial"/>
          <w:sz w:val="20"/>
          <w:szCs w:val="20"/>
        </w:rPr>
      </w:pPr>
    </w:p>
    <w:p w14:paraId="0B347C97" w14:textId="779C541D" w:rsidR="00C16F58" w:rsidRDefault="00C16F58">
      <w:pPr>
        <w:rPr>
          <w:rFonts w:ascii="Arial" w:hAnsi="Arial" w:cs="Arial"/>
          <w:sz w:val="20"/>
          <w:szCs w:val="20"/>
        </w:rPr>
      </w:pPr>
    </w:p>
    <w:p w14:paraId="4353E3A2" w14:textId="04508483" w:rsidR="00C16F58" w:rsidRDefault="00C16F58">
      <w:pPr>
        <w:rPr>
          <w:rFonts w:ascii="Arial" w:hAnsi="Arial" w:cs="Arial"/>
          <w:sz w:val="20"/>
          <w:szCs w:val="20"/>
        </w:rPr>
      </w:pPr>
    </w:p>
    <w:p w14:paraId="1FF85415" w14:textId="77777777" w:rsidR="00C16F58" w:rsidRDefault="00C16F58">
      <w:pPr>
        <w:rPr>
          <w:rFonts w:ascii="Arial" w:hAnsi="Arial" w:cs="Arial"/>
          <w:sz w:val="20"/>
          <w:szCs w:val="20"/>
        </w:rPr>
      </w:pPr>
      <w:bookmarkStart w:id="5" w:name="_GoBack"/>
      <w:bookmarkEnd w:id="5"/>
    </w:p>
    <w:p w14:paraId="3768369B" w14:textId="3403A8B5" w:rsidR="00AB0D30" w:rsidRDefault="00AB0D30">
      <w:pPr>
        <w:rPr>
          <w:rFonts w:ascii="Arial" w:hAnsi="Arial" w:cs="Arial"/>
          <w:sz w:val="20"/>
          <w:szCs w:val="20"/>
        </w:rPr>
      </w:pPr>
    </w:p>
    <w:p w14:paraId="7AECABFB" w14:textId="096C8F50" w:rsidR="00AB0D30" w:rsidRDefault="00AB0D30" w:rsidP="00AB0D30">
      <w:pPr>
        <w:rPr>
          <w:rFonts w:ascii="Times New Roman" w:hAnsi="Times New Roman" w:cs="Times New Roman"/>
          <w:sz w:val="24"/>
          <w:szCs w:val="24"/>
        </w:rPr>
      </w:pPr>
      <w:bookmarkStart w:id="6" w:name="OLE_LINK75"/>
      <w:bookmarkStart w:id="7" w:name="OLE_LINK1"/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eTable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 xml:space="preserve"> 3. Comparison of factors for blood culture ordering among hypothermic adult inpatients. </w:t>
      </w:r>
    </w:p>
    <w:tbl>
      <w:tblPr>
        <w:tblStyle w:val="TableGrid"/>
        <w:tblW w:w="10255" w:type="dxa"/>
        <w:tblLook w:val="04A0" w:firstRow="1" w:lastRow="0" w:firstColumn="1" w:lastColumn="0" w:noHBand="0" w:noVBand="1"/>
      </w:tblPr>
      <w:tblGrid>
        <w:gridCol w:w="3165"/>
        <w:gridCol w:w="1646"/>
        <w:gridCol w:w="1276"/>
        <w:gridCol w:w="1198"/>
        <w:gridCol w:w="2012"/>
        <w:gridCol w:w="958"/>
      </w:tblGrid>
      <w:tr w:rsidR="00AB0D30" w14:paraId="3D0E790A" w14:textId="77777777" w:rsidTr="00AB0D30">
        <w:trPr>
          <w:trHeight w:val="231"/>
        </w:trPr>
        <w:tc>
          <w:tcPr>
            <w:tcW w:w="316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bookmarkEnd w:id="7"/>
          <w:p w14:paraId="648EC48D" w14:textId="77777777" w:rsidR="00AB0D30" w:rsidRDefault="00AB0D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164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17458A" w14:textId="77777777" w:rsidR="00AB0D30" w:rsidRDefault="00AB0D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ood culture performed</w:t>
            </w:r>
          </w:p>
          <w:p w14:paraId="1BD3A3B0" w14:textId="77777777" w:rsidR="00AB0D30" w:rsidRDefault="00AB0D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 1092; n (%)</w:t>
            </w:r>
          </w:p>
          <w:p w14:paraId="213B67A3" w14:textId="77777777" w:rsidR="00AB0D30" w:rsidRDefault="00AB0D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03A3BD" w14:textId="77777777" w:rsidR="00AB0D30" w:rsidRDefault="00AB0D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blood</w:t>
            </w:r>
          </w:p>
          <w:p w14:paraId="49AD8D75" w14:textId="77777777" w:rsidR="00AB0D30" w:rsidRDefault="00AB0D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ulture performed </w:t>
            </w:r>
          </w:p>
          <w:p w14:paraId="2218AED4" w14:textId="77777777" w:rsidR="00AB0D30" w:rsidRDefault="00AB0D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 7198; n (%)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F7AF05" w14:textId="77777777" w:rsidR="00AB0D30" w:rsidRDefault="00AB0D30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>
              <w:rPr>
                <w:rStyle w:val="SubtleEmphasis"/>
                <w:rFonts w:ascii="Times New Roman" w:hAnsi="Times New Roman" w:cs="Times New Roman"/>
                <w:color w:val="000000" w:themeColor="text1"/>
                <w:szCs w:val="24"/>
              </w:rPr>
              <w:t>Univariate analysis</w:t>
            </w:r>
          </w:p>
        </w:tc>
        <w:tc>
          <w:tcPr>
            <w:tcW w:w="29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02088A" w14:textId="77777777" w:rsidR="00AB0D30" w:rsidRDefault="00AB0D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ultivariable analysis</w:t>
            </w:r>
            <w:r>
              <w:rPr>
                <w:rFonts w:ascii="Times New Roman" w:hAnsi="Times New Roman" w:cs="Times New Roman"/>
                <w:sz w:val="24"/>
                <w:shd w:val="clear" w:color="auto" w:fill="FFFFFF"/>
                <w:vertAlign w:val="superscript"/>
              </w:rPr>
              <w:t xml:space="preserve"> α</w:t>
            </w:r>
          </w:p>
        </w:tc>
      </w:tr>
      <w:tr w:rsidR="00AB0D30" w14:paraId="328042BE" w14:textId="77777777" w:rsidTr="00AB0D30">
        <w:trPr>
          <w:trHeight w:val="231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46457A" w14:textId="77777777" w:rsidR="00AB0D30" w:rsidRDefault="00AB0D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E45925" w14:textId="77777777" w:rsidR="00AB0D30" w:rsidRDefault="00AB0D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3CDC26" w14:textId="77777777" w:rsidR="00AB0D30" w:rsidRDefault="00AB0D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D67373" w14:textId="77777777" w:rsidR="00AB0D30" w:rsidRDefault="00AB0D30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i/>
              </w:rPr>
              <w:t>p</w:t>
            </w:r>
            <w:r>
              <w:rPr>
                <w:rFonts w:ascii="Times New Roman" w:hAnsi="Times New Roman" w:cs="Times New Roman"/>
                <w:b/>
              </w:rPr>
              <w:t xml:space="preserve"> value</w:t>
            </w:r>
          </w:p>
        </w:tc>
        <w:tc>
          <w:tcPr>
            <w:tcW w:w="2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17CDDA" w14:textId="77777777" w:rsidR="00AB0D30" w:rsidRDefault="00AB0D30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t>aOR</w:t>
            </w:r>
            <w:proofErr w:type="spellEnd"/>
            <w:r>
              <w:rPr>
                <w:rFonts w:ascii="Times New Roman" w:hAnsi="Times New Roman" w:cs="Times New Roman"/>
                <w:b/>
              </w:rPr>
              <w:t xml:space="preserve"> </w:t>
            </w:r>
          </w:p>
          <w:p w14:paraId="1741248D" w14:textId="77777777" w:rsidR="00AB0D30" w:rsidRDefault="00AB0D30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(95% CI)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23EE78" w14:textId="77777777" w:rsidR="00AB0D30" w:rsidRDefault="00AB0D30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i/>
              </w:rPr>
              <w:t>p</w:t>
            </w:r>
            <w:r>
              <w:rPr>
                <w:rFonts w:ascii="Times New Roman" w:hAnsi="Times New Roman" w:cs="Times New Roman"/>
                <w:b/>
              </w:rPr>
              <w:t xml:space="preserve"> value</w:t>
            </w:r>
          </w:p>
        </w:tc>
      </w:tr>
      <w:tr w:rsidR="00AB0D30" w14:paraId="17C41ACE" w14:textId="77777777" w:rsidTr="00AB0D30">
        <w:tc>
          <w:tcPr>
            <w:tcW w:w="3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8D41FF" w14:textId="77777777" w:rsidR="00AB0D30" w:rsidRDefault="00AB0D30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 xml:space="preserve">Age in years, median (IQR) 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29BEB6" w14:textId="77777777" w:rsidR="00AB0D30" w:rsidRDefault="00AB0D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 (52-71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861552" w14:textId="77777777" w:rsidR="00AB0D30" w:rsidRDefault="00AB0D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 (50-71)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ECD664" w14:textId="77777777" w:rsidR="00AB0D30" w:rsidRDefault="00AB0D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2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E96782" w14:textId="77777777" w:rsidR="00AB0D30" w:rsidRDefault="00AB0D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34D45F" w14:textId="77777777" w:rsidR="00AB0D30" w:rsidRDefault="00AB0D3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B0D30" w14:paraId="2A862A54" w14:textId="77777777" w:rsidTr="00AB0D30">
        <w:tc>
          <w:tcPr>
            <w:tcW w:w="3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44FF97" w14:textId="77777777" w:rsidR="00AB0D30" w:rsidRDefault="00AB0D30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0E2AE2" w14:textId="77777777" w:rsidR="00AB0D30" w:rsidRDefault="00AB0D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8FF094" w14:textId="77777777" w:rsidR="00AB0D30" w:rsidRDefault="00AB0D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0D1463" w14:textId="77777777" w:rsidR="00AB0D30" w:rsidRDefault="00AB0D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4</w:t>
            </w:r>
          </w:p>
        </w:tc>
        <w:tc>
          <w:tcPr>
            <w:tcW w:w="2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D403C3" w14:textId="77777777" w:rsidR="00AB0D30" w:rsidRDefault="00AB0D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A13BF7" w14:textId="77777777" w:rsidR="00AB0D30" w:rsidRDefault="00AB0D3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B0D30" w14:paraId="77E621B9" w14:textId="77777777" w:rsidTr="00AB0D30">
        <w:tc>
          <w:tcPr>
            <w:tcW w:w="3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12A9CF" w14:textId="77777777" w:rsidR="00AB0D30" w:rsidRDefault="00AB0D30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 xml:space="preserve">      Male 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096D78" w14:textId="77777777" w:rsidR="00AB0D30" w:rsidRDefault="00AB0D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1 (55.0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B99DCA" w14:textId="77777777" w:rsidR="00AB0D30" w:rsidRDefault="00AB0D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46 (54.8)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E71857" w14:textId="77777777" w:rsidR="00AB0D30" w:rsidRDefault="00AB0D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9D7FCC" w14:textId="77777777" w:rsidR="00AB0D30" w:rsidRDefault="00AB0D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3C85CF" w14:textId="77777777" w:rsidR="00AB0D30" w:rsidRDefault="00AB0D3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B0D30" w14:paraId="1F5972D2" w14:textId="77777777" w:rsidTr="00AB0D30">
        <w:tc>
          <w:tcPr>
            <w:tcW w:w="3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A8BA01" w14:textId="77777777" w:rsidR="00AB0D30" w:rsidRDefault="00AB0D30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 xml:space="preserve">      Female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F4A5AF" w14:textId="77777777" w:rsidR="00AB0D30" w:rsidRDefault="00AB0D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1 (45.0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8504F1" w14:textId="77777777" w:rsidR="00AB0D30" w:rsidRDefault="00AB0D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52 (45.2)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1B4747" w14:textId="77777777" w:rsidR="00AB0D30" w:rsidRDefault="00AB0D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8A2B56" w14:textId="77777777" w:rsidR="00AB0D30" w:rsidRDefault="00AB0D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AD5318" w14:textId="77777777" w:rsidR="00AB0D30" w:rsidRDefault="00AB0D3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B0D30" w14:paraId="2A84ADE5" w14:textId="77777777" w:rsidTr="00AB0D30">
        <w:tc>
          <w:tcPr>
            <w:tcW w:w="3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96B77C" w14:textId="77777777" w:rsidR="00AB0D30" w:rsidRDefault="00AB0D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ce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09D7AE" w14:textId="77777777" w:rsidR="00AB0D30" w:rsidRDefault="00AB0D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A3FA91" w14:textId="77777777" w:rsidR="00AB0D30" w:rsidRDefault="00AB0D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D043AC" w14:textId="77777777" w:rsidR="00AB0D30" w:rsidRDefault="00AB0D30">
            <w:pPr>
              <w:jc w:val="center"/>
              <w:rPr>
                <w:rFonts w:ascii="Times New Roman" w:hAnsi="Times New Roman" w:cs="Times New Roman"/>
              </w:rPr>
            </w:pPr>
            <w:bookmarkStart w:id="8" w:name="OLE_LINK13"/>
            <w:r>
              <w:rPr>
                <w:rFonts w:ascii="Times New Roman" w:hAnsi="Times New Roman" w:cs="Times New Roman"/>
              </w:rPr>
              <w:t>&lt;.0001</w:t>
            </w:r>
            <w:bookmarkEnd w:id="8"/>
          </w:p>
        </w:tc>
        <w:tc>
          <w:tcPr>
            <w:tcW w:w="2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C103C3" w14:textId="77777777" w:rsidR="00AB0D30" w:rsidRDefault="00AB0D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BA275B" w14:textId="77777777" w:rsidR="00AB0D30" w:rsidRDefault="00AB0D3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B0D30" w14:paraId="06AFDE4B" w14:textId="77777777" w:rsidTr="00AB0D30">
        <w:tc>
          <w:tcPr>
            <w:tcW w:w="3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0FE9E1" w14:textId="77777777" w:rsidR="00AB0D30" w:rsidRDefault="00AB0D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White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8C45B6" w14:textId="77777777" w:rsidR="00AB0D30" w:rsidRDefault="00AB0D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1 (57.8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5B4351" w14:textId="77777777" w:rsidR="00AB0D30" w:rsidRDefault="00AB0D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79 (66.4)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3238FE" w14:textId="77777777" w:rsidR="00AB0D30" w:rsidRDefault="00AB0D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C13573" w14:textId="77777777" w:rsidR="00AB0D30" w:rsidRDefault="00AB0D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2C6874" w14:textId="77777777" w:rsidR="00AB0D30" w:rsidRDefault="00AB0D3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B0D30" w14:paraId="6C4E31D2" w14:textId="77777777" w:rsidTr="00AB0D30">
        <w:tc>
          <w:tcPr>
            <w:tcW w:w="3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EFA6E9" w14:textId="77777777" w:rsidR="00AB0D30" w:rsidRDefault="00AB0D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Black or others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E2ECF2" w14:textId="77777777" w:rsidR="00AB0D30" w:rsidRDefault="00AB0D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1 (42.2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A8D184" w14:textId="77777777" w:rsidR="00AB0D30" w:rsidRDefault="00AB0D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19 (33.6)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7A6102" w14:textId="77777777" w:rsidR="00AB0D30" w:rsidRDefault="00AB0D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E8826F" w14:textId="77777777" w:rsidR="00AB0D30" w:rsidRDefault="00AB0D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5 (1.26-1.67)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E0CE11" w14:textId="77777777" w:rsidR="00AB0D30" w:rsidRDefault="00AB0D30">
            <w:pPr>
              <w:jc w:val="center"/>
              <w:rPr>
                <w:rFonts w:ascii="Times New Roman" w:hAnsi="Times New Roman" w:cs="Times New Roman"/>
              </w:rPr>
            </w:pPr>
            <w:bookmarkStart w:id="9" w:name="OLE_LINK15"/>
            <w:r>
              <w:rPr>
                <w:rFonts w:ascii="Times New Roman" w:hAnsi="Times New Roman" w:cs="Times New Roman"/>
              </w:rPr>
              <w:t>&lt;.0001</w:t>
            </w:r>
            <w:bookmarkEnd w:id="9"/>
          </w:p>
        </w:tc>
      </w:tr>
      <w:tr w:rsidR="00AB0D30" w14:paraId="259F67E6" w14:textId="77777777" w:rsidTr="00AB0D30">
        <w:tc>
          <w:tcPr>
            <w:tcW w:w="3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DA48B7" w14:textId="09906747" w:rsidR="00AB0D30" w:rsidRDefault="00AB0D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treme hypothermia (≤35</w:t>
            </w:r>
            <w:r w:rsidR="00817687" w:rsidRPr="00877943">
              <w:rPr>
                <w:rFonts w:ascii="Times New Roman" w:hAnsi="Times New Roman" w:cs="Times New Roman"/>
              </w:rPr>
              <w:t>⁰C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245F08" w14:textId="77777777" w:rsidR="00AB0D30" w:rsidRDefault="00AB0D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1 (33.1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5EABD7" w14:textId="77777777" w:rsidR="00AB0D30" w:rsidRDefault="00AB0D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55 (23.0)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F35390" w14:textId="77777777" w:rsidR="00AB0D30" w:rsidRDefault="00AB0D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01</w:t>
            </w:r>
          </w:p>
        </w:tc>
        <w:tc>
          <w:tcPr>
            <w:tcW w:w="2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D989E9" w14:textId="77777777" w:rsidR="00AB0D30" w:rsidRDefault="00AB0D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9 (1.28-1.73)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8C9E3D" w14:textId="77777777" w:rsidR="00AB0D30" w:rsidRDefault="00AB0D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01</w:t>
            </w:r>
          </w:p>
        </w:tc>
      </w:tr>
      <w:tr w:rsidR="00AB0D30" w14:paraId="65AF58C6" w14:textId="77777777" w:rsidTr="00AB0D30">
        <w:tc>
          <w:tcPr>
            <w:tcW w:w="3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619EF2" w14:textId="77777777" w:rsidR="00AB0D30" w:rsidRDefault="00AB0D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spital-onset hypothermia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1B9331" w14:textId="77777777" w:rsidR="00AB0D30" w:rsidRDefault="00AB0D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0 (46.7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EA7A38" w14:textId="77777777" w:rsidR="00AB0D30" w:rsidRDefault="00AB0D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97 (61.1)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5F91C1" w14:textId="77777777" w:rsidR="00AB0D30" w:rsidRDefault="00AB0D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678A07" w14:textId="77777777" w:rsidR="00AB0D30" w:rsidRDefault="00AB0D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9 (0.42-0.57)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27247B" w14:textId="77777777" w:rsidR="00AB0D30" w:rsidRDefault="00AB0D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01</w:t>
            </w:r>
          </w:p>
        </w:tc>
      </w:tr>
      <w:tr w:rsidR="00AB0D30" w14:paraId="5ED0583E" w14:textId="77777777" w:rsidTr="00AB0D30">
        <w:tc>
          <w:tcPr>
            <w:tcW w:w="3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ED98D2" w14:textId="77777777" w:rsidR="00AB0D30" w:rsidRDefault="00AB0D30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 xml:space="preserve">Comorbidities 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0C718D" w14:textId="77777777" w:rsidR="00AB0D30" w:rsidRDefault="00AB0D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6D1014" w14:textId="77777777" w:rsidR="00AB0D30" w:rsidRDefault="00AB0D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0EB1A5" w14:textId="77777777" w:rsidR="00AB0D30" w:rsidRDefault="00AB0D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C1F3BE" w14:textId="77777777" w:rsidR="00AB0D30" w:rsidRDefault="00AB0D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B0699B" w14:textId="77777777" w:rsidR="00AB0D30" w:rsidRDefault="00AB0D3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B0D30" w14:paraId="3A10EA9D" w14:textId="77777777" w:rsidTr="00AB0D30">
        <w:tc>
          <w:tcPr>
            <w:tcW w:w="3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D622CE" w14:textId="77777777" w:rsidR="00AB0D30" w:rsidRDefault="00AB0D30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 xml:space="preserve">      Congestive heart failure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022256" w14:textId="77777777" w:rsidR="00AB0D30" w:rsidRDefault="00AB0D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7 (40.9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EC0D7E" w14:textId="77777777" w:rsidR="00AB0D30" w:rsidRDefault="00AB0D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25 (36.5)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CE62DA" w14:textId="77777777" w:rsidR="00AB0D30" w:rsidRDefault="00AB0D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2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B33B5B" w14:textId="77777777" w:rsidR="00AB0D30" w:rsidRDefault="00AB0D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F8FD0F" w14:textId="77777777" w:rsidR="00AB0D30" w:rsidRDefault="00AB0D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AB0D30" w14:paraId="34B0BFC7" w14:textId="77777777" w:rsidTr="00AB0D30">
        <w:tc>
          <w:tcPr>
            <w:tcW w:w="3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054B6C" w14:textId="5EF6591C" w:rsidR="00AB0D30" w:rsidRDefault="00AB0D30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 xml:space="preserve">     Chronic lung disease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2B4588" w14:textId="77777777" w:rsidR="00AB0D30" w:rsidRDefault="00AB0D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2 (27.7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1716FA" w14:textId="77777777" w:rsidR="00AB0D30" w:rsidRDefault="00AB0D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75 (27.4)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D91A83" w14:textId="77777777" w:rsidR="00AB0D30" w:rsidRDefault="00AB0D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8</w:t>
            </w:r>
          </w:p>
        </w:tc>
        <w:tc>
          <w:tcPr>
            <w:tcW w:w="2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DAD514" w14:textId="77777777" w:rsidR="00AB0D30" w:rsidRDefault="00AB0D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2D30A9" w14:textId="77777777" w:rsidR="00AB0D30" w:rsidRDefault="00AB0D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AB0D30" w14:paraId="1F6EAB9E" w14:textId="77777777" w:rsidTr="00AB0D30">
        <w:tc>
          <w:tcPr>
            <w:tcW w:w="3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B9FCD9" w14:textId="77777777" w:rsidR="00AB0D30" w:rsidRDefault="00AB0D30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 xml:space="preserve">      Diabetes mellitus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25FC95" w14:textId="77777777" w:rsidR="00AB0D30" w:rsidRDefault="00AB0D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6 (34.4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579B66" w14:textId="77777777" w:rsidR="00AB0D30" w:rsidRDefault="00AB0D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08 (30.7)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F16589" w14:textId="77777777" w:rsidR="00AB0D30" w:rsidRDefault="00AB0D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3</w:t>
            </w:r>
          </w:p>
        </w:tc>
        <w:tc>
          <w:tcPr>
            <w:tcW w:w="2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D0E534" w14:textId="77777777" w:rsidR="00AB0D30" w:rsidRDefault="00AB0D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7 (1.01-1.35)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F5CAB6" w14:textId="77777777" w:rsidR="00AB0D30" w:rsidRDefault="00AB0D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5</w:t>
            </w:r>
          </w:p>
        </w:tc>
      </w:tr>
      <w:tr w:rsidR="00AB0D30" w14:paraId="2A8A456D" w14:textId="77777777" w:rsidTr="00AB0D30">
        <w:tc>
          <w:tcPr>
            <w:tcW w:w="3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BA9DD8" w14:textId="77777777" w:rsidR="00AB0D30" w:rsidRDefault="00AB0D30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 xml:space="preserve">      Chronic liver failure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465251" w14:textId="77777777" w:rsidR="00AB0D30" w:rsidRDefault="00AB0D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1 (34.0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D0C829" w14:textId="77777777" w:rsidR="00AB0D30" w:rsidRDefault="00AB0D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74 (19.1)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9BCBD2" w14:textId="77777777" w:rsidR="00AB0D30" w:rsidRDefault="00AB0D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01</w:t>
            </w:r>
          </w:p>
        </w:tc>
        <w:tc>
          <w:tcPr>
            <w:tcW w:w="2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E72C1A" w14:textId="77777777" w:rsidR="00AB0D30" w:rsidRDefault="00AB0D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3 (1.32-1.78)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93C21A" w14:textId="77777777" w:rsidR="00AB0D30" w:rsidRDefault="00AB0D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01</w:t>
            </w:r>
          </w:p>
        </w:tc>
      </w:tr>
      <w:tr w:rsidR="00AB0D30" w14:paraId="545FD4F0" w14:textId="77777777" w:rsidTr="00AB0D30">
        <w:tc>
          <w:tcPr>
            <w:tcW w:w="3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96223E" w14:textId="77777777" w:rsidR="00AB0D30" w:rsidRDefault="00AB0D30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 xml:space="preserve">      End stage renal disease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AC6E7A" w14:textId="77777777" w:rsidR="00AB0D30" w:rsidRDefault="00AB0D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3 (35.1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1722DF" w14:textId="77777777" w:rsidR="00AB0D30" w:rsidRDefault="00AB0D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53 (31.3)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A1BC12" w14:textId="77777777" w:rsidR="00AB0D30" w:rsidRDefault="00AB0D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2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B8F06F" w14:textId="77777777" w:rsidR="00AB0D30" w:rsidRDefault="00AB0D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EC8965" w14:textId="77777777" w:rsidR="00AB0D30" w:rsidRDefault="00AB0D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AB0D30" w14:paraId="52CE0790" w14:textId="77777777" w:rsidTr="00AB0D30">
        <w:tc>
          <w:tcPr>
            <w:tcW w:w="3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78CEBB" w14:textId="77777777" w:rsidR="00AB0D30" w:rsidRDefault="00AB0D30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 xml:space="preserve">      Malignancy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9FCA14" w14:textId="77777777" w:rsidR="00AB0D30" w:rsidRDefault="00AB0D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3 (13.1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183BB4" w14:textId="77777777" w:rsidR="00AB0D30" w:rsidRDefault="00AB0D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8 (13.7)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B74B71" w14:textId="77777777" w:rsidR="00AB0D30" w:rsidRDefault="00AB0D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72</w:t>
            </w:r>
          </w:p>
        </w:tc>
        <w:tc>
          <w:tcPr>
            <w:tcW w:w="2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D63334" w14:textId="77777777" w:rsidR="00AB0D30" w:rsidRDefault="00AB0D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76FCD3" w14:textId="77777777" w:rsidR="00AB0D30" w:rsidRDefault="00AB0D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AB0D30" w14:paraId="2E086FDE" w14:textId="77777777" w:rsidTr="00AB0D30">
        <w:tc>
          <w:tcPr>
            <w:tcW w:w="3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050225" w14:textId="77777777" w:rsidR="00AB0D30" w:rsidRDefault="00AB0D30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 xml:space="preserve">      HIV infection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300F51" w14:textId="77777777" w:rsidR="00AB0D30" w:rsidRDefault="00AB0D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(0.9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C89A61" w14:textId="77777777" w:rsidR="00AB0D30" w:rsidRDefault="00AB0D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 (0.9)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D729C5" w14:textId="77777777" w:rsidR="00AB0D30" w:rsidRDefault="00AB0D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3</w:t>
            </w:r>
          </w:p>
        </w:tc>
        <w:tc>
          <w:tcPr>
            <w:tcW w:w="2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6A3CAF" w14:textId="77777777" w:rsidR="00AB0D30" w:rsidRDefault="00AB0D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A708C7" w14:textId="77777777" w:rsidR="00AB0D30" w:rsidRDefault="00AB0D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AB0D30" w14:paraId="1E28DFD9" w14:textId="77777777" w:rsidTr="00AB0D30">
        <w:tc>
          <w:tcPr>
            <w:tcW w:w="3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B86C9F" w14:textId="77777777" w:rsidR="00AB0D30" w:rsidRDefault="00AB0D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RS status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2BC27E" w14:textId="77777777" w:rsidR="00AB0D30" w:rsidRDefault="00AB0D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D10E20" w14:textId="77777777" w:rsidR="00AB0D30" w:rsidRDefault="00AB0D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17BDDD" w14:textId="77777777" w:rsidR="00AB0D30" w:rsidRDefault="00AB0D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DBA8C5" w14:textId="77777777" w:rsidR="00AB0D30" w:rsidRDefault="00AB0D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E64D1C" w14:textId="77777777" w:rsidR="00AB0D30" w:rsidRDefault="00AB0D3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B0D30" w14:paraId="34F1C009" w14:textId="77777777" w:rsidTr="00AB0D30">
        <w:tc>
          <w:tcPr>
            <w:tcW w:w="3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2055E9" w14:textId="77777777" w:rsidR="00AB0D30" w:rsidRDefault="00AB0D30">
            <w:pPr>
              <w:ind w:left="288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No SIRS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8C94F6" w14:textId="77777777" w:rsidR="00AB0D30" w:rsidRDefault="00AB0D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 (6.4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3B843C" w14:textId="77777777" w:rsidR="00AB0D30" w:rsidRDefault="00AB0D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40 (29.7)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4CD260" w14:textId="77777777" w:rsidR="00AB0D30" w:rsidRDefault="00AB0D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2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2FB240" w14:textId="77777777" w:rsidR="00AB0D30" w:rsidRDefault="00AB0D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D60104" w14:textId="77777777" w:rsidR="00AB0D30" w:rsidRDefault="00AB0D3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B0D30" w14:paraId="5943D43E" w14:textId="77777777" w:rsidTr="00AB0D30">
        <w:tc>
          <w:tcPr>
            <w:tcW w:w="3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60DAFB" w14:textId="77777777" w:rsidR="00AB0D30" w:rsidRDefault="00AB0D30">
            <w:pPr>
              <w:ind w:left="28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RS alone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BDB47C" w14:textId="77777777" w:rsidR="00AB0D30" w:rsidRDefault="00AB0D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1 (14.7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C1E911" w14:textId="77777777" w:rsidR="00AB0D30" w:rsidRDefault="00AB0D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19 (15.6)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16F9DB" w14:textId="77777777" w:rsidR="00AB0D30" w:rsidRDefault="00AB0D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01</w:t>
            </w:r>
          </w:p>
        </w:tc>
        <w:tc>
          <w:tcPr>
            <w:tcW w:w="2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7C27BE" w14:textId="77777777" w:rsidR="00AB0D30" w:rsidRDefault="00AB0D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1 (1.67-3.21)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0D6E0D" w14:textId="77777777" w:rsidR="00AB0D30" w:rsidRDefault="00AB0D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01</w:t>
            </w:r>
          </w:p>
        </w:tc>
      </w:tr>
      <w:tr w:rsidR="00AB0D30" w14:paraId="1B149D19" w14:textId="77777777" w:rsidTr="00AB0D30">
        <w:tc>
          <w:tcPr>
            <w:tcW w:w="3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32418A" w14:textId="77777777" w:rsidR="00AB0D30" w:rsidRDefault="00AB0D30">
            <w:pPr>
              <w:ind w:left="288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SIRS plus hypotension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091E02" w14:textId="77777777" w:rsidR="00AB0D30" w:rsidRDefault="00AB0D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61 (78.9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D0E229" w14:textId="77777777" w:rsidR="00AB0D30" w:rsidRDefault="00AB0D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39 (54.7)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80F18B" w14:textId="77777777" w:rsidR="00AB0D30" w:rsidRDefault="00AB0D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01</w:t>
            </w:r>
          </w:p>
        </w:tc>
        <w:tc>
          <w:tcPr>
            <w:tcW w:w="2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BF599B" w14:textId="77777777" w:rsidR="00AB0D30" w:rsidRDefault="00AB0D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3 (1.92-3.60)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DD6FBF" w14:textId="77777777" w:rsidR="00AB0D30" w:rsidRDefault="00AB0D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01</w:t>
            </w:r>
          </w:p>
        </w:tc>
      </w:tr>
      <w:tr w:rsidR="00AB0D30" w14:paraId="72F69E49" w14:textId="77777777" w:rsidTr="00AB0D30">
        <w:tc>
          <w:tcPr>
            <w:tcW w:w="3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DB9018" w14:textId="77777777" w:rsidR="00AB0D30" w:rsidRDefault="00AB0D30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WBC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338B31" w14:textId="77777777" w:rsidR="00AB0D30" w:rsidRDefault="00AB0D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6F7933" w14:textId="77777777" w:rsidR="00AB0D30" w:rsidRDefault="00AB0D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894073" w14:textId="77777777" w:rsidR="00AB0D30" w:rsidRDefault="00AB0D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7A5FB1" w14:textId="77777777" w:rsidR="00AB0D30" w:rsidRDefault="00AB0D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B5FEA4" w14:textId="77777777" w:rsidR="00AB0D30" w:rsidRDefault="00AB0D3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B0D30" w14:paraId="1967453D" w14:textId="77777777" w:rsidTr="00AB0D30">
        <w:tc>
          <w:tcPr>
            <w:tcW w:w="3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234602" w14:textId="77777777" w:rsidR="00AB0D30" w:rsidRDefault="00AB0D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Normal or not done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41C5B8" w14:textId="77777777" w:rsidR="00AB0D30" w:rsidRDefault="00AB0D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8 (34.6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4AFB96" w14:textId="77777777" w:rsidR="00AB0D30" w:rsidRDefault="00AB0D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42 (42.3)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A277DF" w14:textId="77777777" w:rsidR="00AB0D30" w:rsidRDefault="00AB0D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2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DD5956" w14:textId="77777777" w:rsidR="00AB0D30" w:rsidRDefault="00AB0D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B92257" w14:textId="77777777" w:rsidR="00AB0D30" w:rsidRDefault="00AB0D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AB0D30" w14:paraId="44BCA5C3" w14:textId="77777777" w:rsidTr="00AB0D30">
        <w:tc>
          <w:tcPr>
            <w:tcW w:w="3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D802A3" w14:textId="77777777" w:rsidR="00AB0D30" w:rsidRDefault="00AB0D30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 xml:space="preserve">      &lt;4,000 /mm</w:t>
            </w:r>
            <w:r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E9FA02" w14:textId="77777777" w:rsidR="00AB0D30" w:rsidRDefault="00AB0D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6 (11.5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2913EA" w14:textId="77777777" w:rsidR="00AB0D30" w:rsidRDefault="00AB0D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6 (10.9)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EDD525" w14:textId="77777777" w:rsidR="00AB0D30" w:rsidRDefault="00AB0D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1</w:t>
            </w:r>
          </w:p>
        </w:tc>
        <w:tc>
          <w:tcPr>
            <w:tcW w:w="2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16BDD0" w14:textId="77777777" w:rsidR="00AB0D30" w:rsidRDefault="00AB0D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7CB871" w14:textId="77777777" w:rsidR="00AB0D30" w:rsidRDefault="00AB0D30">
            <w:pPr>
              <w:rPr>
                <w:sz w:val="20"/>
                <w:szCs w:val="20"/>
              </w:rPr>
            </w:pPr>
          </w:p>
        </w:tc>
      </w:tr>
      <w:tr w:rsidR="00AB0D30" w14:paraId="380AA41D" w14:textId="77777777" w:rsidTr="00AB0D30">
        <w:tc>
          <w:tcPr>
            <w:tcW w:w="3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2FF419" w14:textId="77777777" w:rsidR="00AB0D30" w:rsidRDefault="00AB0D30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 xml:space="preserve">      &gt;12,000 /mm</w:t>
            </w:r>
            <w:r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B416C9" w14:textId="77777777" w:rsidR="00AB0D30" w:rsidRDefault="00AB0D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8 (53.9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DADD3C" w14:textId="77777777" w:rsidR="00AB0D30" w:rsidRDefault="00AB0D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70 (46.8)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6613D3" w14:textId="77777777" w:rsidR="00AB0D30" w:rsidRDefault="00AB0D30">
            <w:pPr>
              <w:jc w:val="center"/>
              <w:rPr>
                <w:rFonts w:ascii="Times New Roman" w:hAnsi="Times New Roman" w:cs="Times New Roman"/>
              </w:rPr>
            </w:pPr>
            <w:bookmarkStart w:id="10" w:name="OLE_LINK14"/>
            <w:r>
              <w:rPr>
                <w:rFonts w:ascii="Times New Roman" w:hAnsi="Times New Roman" w:cs="Times New Roman"/>
              </w:rPr>
              <w:t>&lt;.0001</w:t>
            </w:r>
            <w:bookmarkEnd w:id="10"/>
          </w:p>
        </w:tc>
        <w:tc>
          <w:tcPr>
            <w:tcW w:w="2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135501" w14:textId="77777777" w:rsidR="00AB0D30" w:rsidRDefault="00AB0D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B0C88D" w14:textId="77777777" w:rsidR="00AB0D30" w:rsidRDefault="00AB0D30">
            <w:pPr>
              <w:rPr>
                <w:sz w:val="20"/>
                <w:szCs w:val="20"/>
              </w:rPr>
            </w:pPr>
          </w:p>
        </w:tc>
      </w:tr>
      <w:tr w:rsidR="00AB0D30" w14:paraId="6DFCF2A4" w14:textId="77777777" w:rsidTr="00AB0D30">
        <w:tc>
          <w:tcPr>
            <w:tcW w:w="3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46ACAD" w14:textId="77777777" w:rsidR="00AB0D30" w:rsidRDefault="00AB0D30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Shift work during detection of abnormal body temperature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5B2EE8" w14:textId="77777777" w:rsidR="00AB0D30" w:rsidRDefault="00AB0D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234DC1" w14:textId="77777777" w:rsidR="00AB0D30" w:rsidRDefault="00AB0D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6AA5EC" w14:textId="77777777" w:rsidR="00AB0D30" w:rsidRDefault="00AB0D30">
            <w:pPr>
              <w:jc w:val="center"/>
              <w:rPr>
                <w:rFonts w:ascii="Times New Roman" w:hAnsi="Times New Roman" w:cs="Times New Roman"/>
              </w:rPr>
            </w:pPr>
            <w:bookmarkStart w:id="11" w:name="OLE_LINK12"/>
            <w:r>
              <w:rPr>
                <w:rFonts w:ascii="Times New Roman" w:hAnsi="Times New Roman" w:cs="Times New Roman"/>
              </w:rPr>
              <w:t>&lt;.0001</w:t>
            </w:r>
            <w:bookmarkEnd w:id="11"/>
          </w:p>
        </w:tc>
        <w:tc>
          <w:tcPr>
            <w:tcW w:w="2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6C5381" w14:textId="77777777" w:rsidR="00AB0D30" w:rsidRDefault="00AB0D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CC76F8" w14:textId="77777777" w:rsidR="00AB0D30" w:rsidRDefault="00AB0D3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B0D30" w14:paraId="491EF315" w14:textId="77777777" w:rsidTr="00AB0D30">
        <w:tc>
          <w:tcPr>
            <w:tcW w:w="3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F562CF" w14:textId="77777777" w:rsidR="00AB0D30" w:rsidRDefault="00AB0D30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 xml:space="preserve">      Day (8am to 8pm)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DC61F6" w14:textId="2BC576F7" w:rsidR="00AB0D30" w:rsidRDefault="00AB0D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6 (52.</w:t>
            </w:r>
            <w:r w:rsidR="001440FD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A6EE23" w14:textId="77777777" w:rsidR="00AB0D30" w:rsidRDefault="00AB0D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94 (62.4)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0A9168" w14:textId="77777777" w:rsidR="00AB0D30" w:rsidRDefault="00AB0D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78EA58" w14:textId="77777777" w:rsidR="00AB0D30" w:rsidRDefault="00AB0D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C30838" w14:textId="77777777" w:rsidR="00AB0D30" w:rsidRDefault="00AB0D3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B0D30" w14:paraId="3449D7D4" w14:textId="77777777" w:rsidTr="00AB0D30">
        <w:tc>
          <w:tcPr>
            <w:tcW w:w="3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6042F2" w14:textId="77777777" w:rsidR="00AB0D30" w:rsidRDefault="00AB0D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Night (8pm to 8am of the </w:t>
            </w:r>
          </w:p>
          <w:p w14:paraId="5EF52158" w14:textId="77777777" w:rsidR="00AB0D30" w:rsidRDefault="00AB0D30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 xml:space="preserve">      following day)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0D083A" w14:textId="77777777" w:rsidR="00AB0D30" w:rsidRDefault="00AB0D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6 (47.3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01A269" w14:textId="77777777" w:rsidR="00AB0D30" w:rsidRDefault="00AB0D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04 (37.6)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C09465" w14:textId="77777777" w:rsidR="00AB0D30" w:rsidRDefault="00AB0D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09E972" w14:textId="77777777" w:rsidR="00AB0D30" w:rsidRDefault="00AB0D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1 (1.14-1.50)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4D6C8B" w14:textId="77777777" w:rsidR="00AB0D30" w:rsidRDefault="00AB0D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01</w:t>
            </w:r>
          </w:p>
        </w:tc>
      </w:tr>
      <w:tr w:rsidR="00AB0D30" w14:paraId="78311873" w14:textId="77777777" w:rsidTr="00AB0D30">
        <w:tc>
          <w:tcPr>
            <w:tcW w:w="3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E9B6DC" w14:textId="77777777" w:rsidR="00AB0D30" w:rsidRDefault="00AB0D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eekend (Saturday &amp; Sunday)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18DD68" w14:textId="77777777" w:rsidR="00AB0D30" w:rsidRDefault="00AB0D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2 (25.8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F29D33" w14:textId="77777777" w:rsidR="00AB0D30" w:rsidRDefault="00AB0D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31 (22.7)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856CC5" w14:textId="77777777" w:rsidR="00AB0D30" w:rsidRDefault="00AB0D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1</w:t>
            </w:r>
          </w:p>
        </w:tc>
        <w:tc>
          <w:tcPr>
            <w:tcW w:w="2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AA80BB" w14:textId="77777777" w:rsidR="00AB0D30" w:rsidRDefault="00AB0D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19647E" w14:textId="77777777" w:rsidR="00AB0D30" w:rsidRDefault="00AB0D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AB0D30" w14:paraId="6D1A3D9E" w14:textId="77777777" w:rsidTr="00AB0D30">
        <w:tc>
          <w:tcPr>
            <w:tcW w:w="3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83FC73" w14:textId="77777777" w:rsidR="00AB0D30" w:rsidRDefault="00AB0D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chanical ventilation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78873D" w14:textId="77777777" w:rsidR="00AB0D30" w:rsidRDefault="00AB0D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8 (67.6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E92998" w14:textId="77777777" w:rsidR="00AB0D30" w:rsidRDefault="00AB0D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49 (45.1)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ED7E92" w14:textId="77777777" w:rsidR="00AB0D30" w:rsidRDefault="00AB0D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01</w:t>
            </w:r>
          </w:p>
        </w:tc>
        <w:tc>
          <w:tcPr>
            <w:tcW w:w="2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1D4C0F" w14:textId="77777777" w:rsidR="00AB0D30" w:rsidRDefault="00AB0D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FB8496" w14:textId="77777777" w:rsidR="00AB0D30" w:rsidRDefault="00AB0D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AB0D30" w14:paraId="76299145" w14:textId="77777777" w:rsidTr="00AB0D30">
        <w:tc>
          <w:tcPr>
            <w:tcW w:w="3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BAC00D" w14:textId="77777777" w:rsidR="00AB0D30" w:rsidRDefault="00AB0D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dwelling urinary catheter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666AB1" w14:textId="77777777" w:rsidR="00AB0D30" w:rsidRDefault="00AB0D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2 (87.2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17FC72" w14:textId="77777777" w:rsidR="00AB0D30" w:rsidRDefault="00AB0D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99 (69.5)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3C4382" w14:textId="77777777" w:rsidR="00AB0D30" w:rsidRDefault="00AB0D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01</w:t>
            </w:r>
          </w:p>
        </w:tc>
        <w:tc>
          <w:tcPr>
            <w:tcW w:w="2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F69E80" w14:textId="77777777" w:rsidR="00AB0D30" w:rsidRDefault="00AB0D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1 (1.12-1.76)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2B9CC1" w14:textId="77777777" w:rsidR="00AB0D30" w:rsidRDefault="00AB0D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3</w:t>
            </w:r>
          </w:p>
        </w:tc>
      </w:tr>
      <w:tr w:rsidR="00AB0D30" w14:paraId="36942F57" w14:textId="77777777" w:rsidTr="00AB0D30">
        <w:tc>
          <w:tcPr>
            <w:tcW w:w="3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B6F955" w14:textId="77777777" w:rsidR="00AB0D30" w:rsidRDefault="00AB0D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entral venous catheter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87EFB3" w14:textId="77777777" w:rsidR="00AB0D30" w:rsidRDefault="00AB0D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7 (84.0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0353E2" w14:textId="77777777" w:rsidR="00AB0D30" w:rsidRDefault="00AB0D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94 (63.8)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B5E53D" w14:textId="77777777" w:rsidR="00AB0D30" w:rsidRDefault="00AB0D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01</w:t>
            </w:r>
          </w:p>
        </w:tc>
        <w:tc>
          <w:tcPr>
            <w:tcW w:w="2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280A5C" w14:textId="77777777" w:rsidR="00AB0D30" w:rsidRDefault="00AB0D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9 (1.37-2.08)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2243E9" w14:textId="77777777" w:rsidR="00AB0D30" w:rsidRDefault="00AB0D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01</w:t>
            </w:r>
          </w:p>
        </w:tc>
      </w:tr>
      <w:tr w:rsidR="00AB0D30" w14:paraId="3F9D1597" w14:textId="77777777" w:rsidTr="00AB0D30">
        <w:tc>
          <w:tcPr>
            <w:tcW w:w="3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E8F372" w14:textId="5171BBDE" w:rsidR="00AB0D30" w:rsidRDefault="00AB0D30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 xml:space="preserve">Department during detection of </w:t>
            </w:r>
            <w:r w:rsidR="00B87D34">
              <w:rPr>
                <w:rFonts w:ascii="Times New Roman" w:hAnsi="Times New Roman" w:cs="Times New Roman"/>
              </w:rPr>
              <w:t>hypothermia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D04A43" w14:textId="77777777" w:rsidR="00AB0D30" w:rsidRDefault="00AB0D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BDAAE7" w14:textId="77777777" w:rsidR="00AB0D30" w:rsidRDefault="00AB0D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525374" w14:textId="77777777" w:rsidR="00AB0D30" w:rsidRDefault="00AB0D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588CF1" w14:textId="77777777" w:rsidR="00AB0D30" w:rsidRDefault="00AB0D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23C082" w14:textId="77777777" w:rsidR="00AB0D30" w:rsidRDefault="00AB0D3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B0D30" w14:paraId="5A40E143" w14:textId="77777777" w:rsidTr="00AB0D30">
        <w:tc>
          <w:tcPr>
            <w:tcW w:w="3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521DF2" w14:textId="77777777" w:rsidR="00AB0D30" w:rsidRDefault="00AB0D30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 xml:space="preserve">     Emergency department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538975" w14:textId="77777777" w:rsidR="00AB0D30" w:rsidRDefault="00AB0D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2 (9.3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CD1E5B" w14:textId="77777777" w:rsidR="00AB0D30" w:rsidRDefault="00AB0D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0 (4.0)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123C29" w14:textId="77777777" w:rsidR="00AB0D30" w:rsidRDefault="00AB0D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01</w:t>
            </w:r>
          </w:p>
        </w:tc>
        <w:tc>
          <w:tcPr>
            <w:tcW w:w="2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9AC617" w14:textId="77777777" w:rsidR="00AB0D30" w:rsidRDefault="00AB0D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1 (1.52-2.16)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AE27FC" w14:textId="77777777" w:rsidR="00AB0D30" w:rsidRDefault="00AB0D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01</w:t>
            </w:r>
          </w:p>
        </w:tc>
      </w:tr>
      <w:tr w:rsidR="00AB0D30" w14:paraId="23F12CBE" w14:textId="77777777" w:rsidTr="00AB0D30">
        <w:tc>
          <w:tcPr>
            <w:tcW w:w="3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0EA4B4" w14:textId="77777777" w:rsidR="00AB0D30" w:rsidRDefault="00AB0D30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 xml:space="preserve">     General medicine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D14D4D" w14:textId="77777777" w:rsidR="00AB0D30" w:rsidRDefault="00AB0D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5 (7.8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8F80DA" w14:textId="77777777" w:rsidR="00AB0D30" w:rsidRDefault="00AB0D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7 (10.1)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4F0B06" w14:textId="77777777" w:rsidR="00AB0D30" w:rsidRDefault="00AB0D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2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66F199" w14:textId="77777777" w:rsidR="00AB0D30" w:rsidRDefault="00AB0D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4F3D58" w14:textId="77777777" w:rsidR="00AB0D30" w:rsidRDefault="00AB0D3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B0D30" w14:paraId="0D63FAFD" w14:textId="77777777" w:rsidTr="00AB0D30">
        <w:tc>
          <w:tcPr>
            <w:tcW w:w="3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4E2B58" w14:textId="77777777" w:rsidR="00AB0D30" w:rsidRDefault="00AB0D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Surgery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E1C342" w14:textId="77777777" w:rsidR="00AB0D30" w:rsidRDefault="00AB0D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 (2.3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0C9139" w14:textId="77777777" w:rsidR="00AB0D30" w:rsidRDefault="00AB0D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1 (11.0)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2BEDCF" w14:textId="77777777" w:rsidR="00AB0D30" w:rsidRDefault="00AB0D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01</w:t>
            </w:r>
          </w:p>
        </w:tc>
        <w:tc>
          <w:tcPr>
            <w:tcW w:w="2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4ED738" w14:textId="77777777" w:rsidR="00AB0D30" w:rsidRDefault="00AB0D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8 (0.17-0.44)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A378F5" w14:textId="77777777" w:rsidR="00AB0D30" w:rsidRDefault="00AB0D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01</w:t>
            </w:r>
          </w:p>
        </w:tc>
      </w:tr>
      <w:tr w:rsidR="00AB0D30" w14:paraId="6E48CA2F" w14:textId="77777777" w:rsidTr="00AB0D30">
        <w:tc>
          <w:tcPr>
            <w:tcW w:w="3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A0874A" w14:textId="77777777" w:rsidR="00AB0D30" w:rsidRDefault="00AB0D30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 xml:space="preserve">     ICU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72F161" w14:textId="77777777" w:rsidR="00AB0D30" w:rsidRDefault="00AB0D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4 (73.6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A30BBA" w14:textId="77777777" w:rsidR="00AB0D30" w:rsidRDefault="00AB0D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62 (55.0)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05B137" w14:textId="77777777" w:rsidR="00AB0D30" w:rsidRDefault="00AB0D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01</w:t>
            </w:r>
          </w:p>
        </w:tc>
        <w:tc>
          <w:tcPr>
            <w:tcW w:w="2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6C723B" w14:textId="77777777" w:rsidR="00AB0D30" w:rsidRDefault="00AB0D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7 (0.50-0.88)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6726CF" w14:textId="77777777" w:rsidR="00AB0D30" w:rsidRDefault="00AB0D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4</w:t>
            </w:r>
          </w:p>
        </w:tc>
      </w:tr>
      <w:tr w:rsidR="00AB0D30" w14:paraId="5377629B" w14:textId="77777777" w:rsidTr="00AB0D30">
        <w:tc>
          <w:tcPr>
            <w:tcW w:w="3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8157FE" w14:textId="77777777" w:rsidR="00AB0D30" w:rsidRDefault="00AB0D30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 xml:space="preserve">     SCT / medical oncology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19B344" w14:textId="77777777" w:rsidR="00AB0D30" w:rsidRDefault="00AB0D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 (4.9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FF2B9E" w14:textId="77777777" w:rsidR="00AB0D30" w:rsidRDefault="00AB0D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2 (3.8)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39263C" w14:textId="77777777" w:rsidR="00AB0D30" w:rsidRDefault="00AB0D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2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7CC3D4" w14:textId="77777777" w:rsidR="00AB0D30" w:rsidRDefault="00AB0D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7 (0.92-2.05)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719BEB" w14:textId="77777777" w:rsidR="00AB0D30" w:rsidRDefault="00AB0D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19</w:t>
            </w:r>
          </w:p>
        </w:tc>
      </w:tr>
      <w:tr w:rsidR="00AB0D30" w14:paraId="1AA7C36B" w14:textId="77777777" w:rsidTr="00AB0D30">
        <w:tc>
          <w:tcPr>
            <w:tcW w:w="3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0EC527" w14:textId="77777777" w:rsidR="00AB0D30" w:rsidRDefault="00AB0D30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 xml:space="preserve">     Cardiology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AE31C7" w14:textId="77777777" w:rsidR="00AB0D30" w:rsidRDefault="00AB0D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(0.9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B85324" w14:textId="77777777" w:rsidR="00AB0D30" w:rsidRDefault="00AB0D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6 (2.9)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5A8097" w14:textId="77777777" w:rsidR="00AB0D30" w:rsidRDefault="00AB0D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1</w:t>
            </w:r>
          </w:p>
        </w:tc>
        <w:tc>
          <w:tcPr>
            <w:tcW w:w="2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040C13" w14:textId="77777777" w:rsidR="00AB0D30" w:rsidRDefault="00AB0D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3 (0.16-0.65)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503255" w14:textId="77777777" w:rsidR="00AB0D30" w:rsidRDefault="00AB0D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</w:t>
            </w:r>
          </w:p>
        </w:tc>
      </w:tr>
      <w:tr w:rsidR="00AB0D30" w14:paraId="61429B81" w14:textId="77777777" w:rsidTr="00AB0D30">
        <w:tc>
          <w:tcPr>
            <w:tcW w:w="3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009FDC" w14:textId="77777777" w:rsidR="00AB0D30" w:rsidRDefault="00AB0D30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 xml:space="preserve">     Neurology / neurosurgery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019969" w14:textId="77777777" w:rsidR="00AB0D30" w:rsidRDefault="00AB0D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(0.7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67067E" w14:textId="77777777" w:rsidR="00AB0D30" w:rsidRDefault="00AB0D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6 (3.6)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70F635" w14:textId="77777777" w:rsidR="00AB0D30" w:rsidRDefault="00AB0D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01</w:t>
            </w:r>
          </w:p>
        </w:tc>
        <w:tc>
          <w:tcPr>
            <w:tcW w:w="2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A1F5D8" w14:textId="77777777" w:rsidR="00AB0D30" w:rsidRDefault="00AB0D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8 (0.18-0.80)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6127DA" w14:textId="77777777" w:rsidR="00AB0D30" w:rsidRDefault="00AB0D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01</w:t>
            </w:r>
          </w:p>
        </w:tc>
      </w:tr>
      <w:tr w:rsidR="00AB0D30" w14:paraId="0E0CF09F" w14:textId="77777777" w:rsidTr="00AB0D30">
        <w:tc>
          <w:tcPr>
            <w:tcW w:w="3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547E60" w14:textId="77777777" w:rsidR="00AB0D30" w:rsidRDefault="00AB0D30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 xml:space="preserve">     Gynecologic oncology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8112E5" w14:textId="77777777" w:rsidR="00AB0D30" w:rsidRDefault="00AB0D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0.2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BEDC38" w14:textId="77777777" w:rsidR="00AB0D30" w:rsidRDefault="00AB0D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 (0.5)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132218" w14:textId="77777777" w:rsidR="00AB0D30" w:rsidRDefault="00AB0D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73</w:t>
            </w:r>
          </w:p>
        </w:tc>
        <w:tc>
          <w:tcPr>
            <w:tcW w:w="2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0FACB6" w14:textId="77777777" w:rsidR="00AB0D30" w:rsidRDefault="00AB0D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7 (0.18-3.34)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61B296" w14:textId="77777777" w:rsidR="00AB0D30" w:rsidRDefault="00AB0D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22</w:t>
            </w:r>
          </w:p>
        </w:tc>
      </w:tr>
      <w:tr w:rsidR="00AB0D30" w14:paraId="22C8A874" w14:textId="77777777" w:rsidTr="00AB0D30">
        <w:tc>
          <w:tcPr>
            <w:tcW w:w="3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77CC38" w14:textId="77777777" w:rsidR="00AB0D30" w:rsidRDefault="00AB0D30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 xml:space="preserve">     Obstetrics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E24CA0" w14:textId="77777777" w:rsidR="00AB0D30" w:rsidRDefault="00AB0D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0.2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A24628" w14:textId="77777777" w:rsidR="00AB0D30" w:rsidRDefault="00AB0D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9 (1.9)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6A3092" w14:textId="77777777" w:rsidR="00AB0D30" w:rsidRDefault="00AB0D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2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D601D2" w14:textId="77777777" w:rsidR="00AB0D30" w:rsidRDefault="00AB0D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 (0.06-1.06)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109247" w14:textId="77777777" w:rsidR="00AB0D30" w:rsidRDefault="00AB0D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</w:t>
            </w:r>
          </w:p>
        </w:tc>
      </w:tr>
      <w:tr w:rsidR="00AB0D30" w14:paraId="4124E82B" w14:textId="77777777" w:rsidTr="00AB0D30">
        <w:tc>
          <w:tcPr>
            <w:tcW w:w="3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F32AF5" w14:textId="77777777" w:rsidR="00AB0D30" w:rsidRDefault="00AB0D30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 xml:space="preserve">     Orthopedics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C3B10D" w14:textId="77777777" w:rsidR="00AB0D30" w:rsidRDefault="00AB0D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6C1478" w14:textId="77777777" w:rsidR="00AB0D30" w:rsidRDefault="00AB0D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2 (1.7)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5A03C8" w14:textId="77777777" w:rsidR="00AB0D30" w:rsidRDefault="00AB0D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4FCE60" w14:textId="77777777" w:rsidR="00AB0D30" w:rsidRDefault="00AB0D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ACED9F" w14:textId="77777777" w:rsidR="00AB0D30" w:rsidRDefault="00AB0D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AB0D30" w14:paraId="58C15BE4" w14:textId="77777777" w:rsidTr="00AB0D30">
        <w:tc>
          <w:tcPr>
            <w:tcW w:w="3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EB99C1" w14:textId="77777777" w:rsidR="00AB0D30" w:rsidRDefault="00AB0D30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 xml:space="preserve">     Psychiatry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765CAD" w14:textId="77777777" w:rsidR="00AB0D30" w:rsidRDefault="00AB0D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CE3156" w14:textId="77777777" w:rsidR="00AB0D30" w:rsidRDefault="00AB0D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1 (4.7)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479DF0" w14:textId="77777777" w:rsidR="00AB0D30" w:rsidRDefault="00AB0D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8</w:t>
            </w:r>
          </w:p>
        </w:tc>
        <w:tc>
          <w:tcPr>
            <w:tcW w:w="2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82D707" w14:textId="77777777" w:rsidR="00AB0D30" w:rsidRDefault="00AB0D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801562" w14:textId="77777777" w:rsidR="00AB0D30" w:rsidRDefault="00AB0D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AB0D30" w14:paraId="0EE01915" w14:textId="77777777" w:rsidTr="00AB0D30">
        <w:tc>
          <w:tcPr>
            <w:tcW w:w="3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EF2D72" w14:textId="77777777" w:rsidR="00AB0D30" w:rsidRDefault="00AB0D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Others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AF2C4E" w14:textId="77777777" w:rsidR="00AB0D30" w:rsidRDefault="00AB0D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0.1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438786" w14:textId="77777777" w:rsidR="00AB0D30" w:rsidRDefault="00AB0D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 (0.8)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B2FBB2" w14:textId="77777777" w:rsidR="00AB0D30" w:rsidRDefault="00AB0D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7</w:t>
            </w:r>
          </w:p>
        </w:tc>
        <w:tc>
          <w:tcPr>
            <w:tcW w:w="2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6E913E" w14:textId="77777777" w:rsidR="00AB0D30" w:rsidRDefault="00AB0D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 (0.02-1.14)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C6A620" w14:textId="77777777" w:rsidR="00AB0D30" w:rsidRDefault="00AB0D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7</w:t>
            </w:r>
          </w:p>
        </w:tc>
      </w:tr>
    </w:tbl>
    <w:p w14:paraId="462EED0E" w14:textId="77777777" w:rsidR="00AB0D30" w:rsidRDefault="00AB0D30" w:rsidP="00AB0D30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p w14:paraId="1149154B" w14:textId="77777777" w:rsidR="00AB0D30" w:rsidRDefault="00AB0D30" w:rsidP="00AB0D3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>
        <w:rPr>
          <w:rFonts w:ascii="Times New Roman" w:hAnsi="Times New Roman" w:cs="Times New Roman"/>
          <w:sz w:val="20"/>
          <w:szCs w:val="20"/>
        </w:rPr>
        <w:t>aOR</w:t>
      </w:r>
      <w:proofErr w:type="spellEnd"/>
      <w:r>
        <w:rPr>
          <w:rFonts w:ascii="Times New Roman" w:hAnsi="Times New Roman" w:cs="Times New Roman"/>
          <w:sz w:val="20"/>
          <w:szCs w:val="20"/>
        </w:rPr>
        <w:t>, adjusted odd ratio; CI, confidence interval; ICU, intensive care unit; IQR, interquartile range; HIV, human immunodeficiency virus; SCT, stem cell transplant; SIRS, systemic inflammatory response syndrome; WBC, white blood count.</w:t>
      </w:r>
    </w:p>
    <w:p w14:paraId="5EC89F8A" w14:textId="6F805B89" w:rsidR="007A455A" w:rsidRPr="007A455A" w:rsidRDefault="00AB0D30" w:rsidP="007A455A">
      <w:pPr>
        <w:tabs>
          <w:tab w:val="left" w:pos="1425"/>
        </w:tabs>
      </w:pPr>
      <w:proofErr w:type="gramStart"/>
      <w:r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</w:rPr>
        <w:t>α</w:t>
      </w:r>
      <w:r>
        <w:rPr>
          <w:rFonts w:ascii="Times New Roman" w:hAnsi="Times New Roman" w:cs="Times New Roman"/>
          <w:sz w:val="20"/>
          <w:szCs w:val="20"/>
        </w:rPr>
        <w:t>Forward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step-wise logistic regression analysis with </w:t>
      </w:r>
      <w:r w:rsidRPr="00877943"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=0.20 for entry and </w:t>
      </w:r>
      <w:r w:rsidRPr="00877943"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=0.15 for stay was utilized for multivariate analysis. </w:t>
      </w:r>
      <w:bookmarkEnd w:id="6"/>
    </w:p>
    <w:sectPr w:rsidR="007A455A" w:rsidRPr="007A455A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E446A75" w14:textId="77777777" w:rsidR="00C16F58" w:rsidRDefault="00C16F58" w:rsidP="00C16F58">
      <w:pPr>
        <w:spacing w:after="0" w:line="240" w:lineRule="auto"/>
      </w:pPr>
      <w:r>
        <w:separator/>
      </w:r>
    </w:p>
  </w:endnote>
  <w:endnote w:type="continuationSeparator" w:id="0">
    <w:p w14:paraId="5DB61F33" w14:textId="77777777" w:rsidR="00C16F58" w:rsidRDefault="00C16F58" w:rsidP="00C16F5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73373473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83C3D06" w14:textId="0A3BC946" w:rsidR="00C16F58" w:rsidRDefault="00C16F5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7794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DD003FF" w14:textId="77777777" w:rsidR="00C16F58" w:rsidRDefault="00C16F5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117B1EF" w14:textId="77777777" w:rsidR="00C16F58" w:rsidRDefault="00C16F58" w:rsidP="00C16F58">
      <w:pPr>
        <w:spacing w:after="0" w:line="240" w:lineRule="auto"/>
      </w:pPr>
      <w:r>
        <w:separator/>
      </w:r>
    </w:p>
  </w:footnote>
  <w:footnote w:type="continuationSeparator" w:id="0">
    <w:p w14:paraId="013C5C61" w14:textId="77777777" w:rsidR="00C16F58" w:rsidRDefault="00C16F58" w:rsidP="00C16F5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9312BA"/>
    <w:multiLevelType w:val="hybridMultilevel"/>
    <w:tmpl w:val="3B86F6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E931D1D"/>
    <w:multiLevelType w:val="hybridMultilevel"/>
    <w:tmpl w:val="100AA3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C2A2EC5"/>
    <w:multiLevelType w:val="hybridMultilevel"/>
    <w:tmpl w:val="613A83F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revisionView w:markup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1C46"/>
    <w:rsid w:val="00007185"/>
    <w:rsid w:val="00007B55"/>
    <w:rsid w:val="00007DCC"/>
    <w:rsid w:val="000143C5"/>
    <w:rsid w:val="00016331"/>
    <w:rsid w:val="000206F5"/>
    <w:rsid w:val="00024592"/>
    <w:rsid w:val="00041BDB"/>
    <w:rsid w:val="000441CD"/>
    <w:rsid w:val="00051DFA"/>
    <w:rsid w:val="0006048B"/>
    <w:rsid w:val="000641D3"/>
    <w:rsid w:val="00067056"/>
    <w:rsid w:val="00067C8A"/>
    <w:rsid w:val="000755F6"/>
    <w:rsid w:val="00083EA0"/>
    <w:rsid w:val="00091D4B"/>
    <w:rsid w:val="0009494A"/>
    <w:rsid w:val="000A0DC6"/>
    <w:rsid w:val="000A1C46"/>
    <w:rsid w:val="000A1E6A"/>
    <w:rsid w:val="000B23B6"/>
    <w:rsid w:val="000C4449"/>
    <w:rsid w:val="000E0978"/>
    <w:rsid w:val="000F1976"/>
    <w:rsid w:val="000F1CA8"/>
    <w:rsid w:val="000F6942"/>
    <w:rsid w:val="00102A48"/>
    <w:rsid w:val="001038CA"/>
    <w:rsid w:val="0010407F"/>
    <w:rsid w:val="001127D6"/>
    <w:rsid w:val="00126A47"/>
    <w:rsid w:val="00126F17"/>
    <w:rsid w:val="00133A46"/>
    <w:rsid w:val="00134D68"/>
    <w:rsid w:val="001369AB"/>
    <w:rsid w:val="00137485"/>
    <w:rsid w:val="0014142C"/>
    <w:rsid w:val="001440FD"/>
    <w:rsid w:val="001566DF"/>
    <w:rsid w:val="00165A42"/>
    <w:rsid w:val="00174DCD"/>
    <w:rsid w:val="001844D7"/>
    <w:rsid w:val="001954A5"/>
    <w:rsid w:val="00196BE0"/>
    <w:rsid w:val="001A1181"/>
    <w:rsid w:val="001B79ED"/>
    <w:rsid w:val="001C050B"/>
    <w:rsid w:val="001C4F79"/>
    <w:rsid w:val="001D23C3"/>
    <w:rsid w:val="001D2844"/>
    <w:rsid w:val="001E0F54"/>
    <w:rsid w:val="001E3D93"/>
    <w:rsid w:val="001E4836"/>
    <w:rsid w:val="001E4AB3"/>
    <w:rsid w:val="001E5503"/>
    <w:rsid w:val="001E6338"/>
    <w:rsid w:val="001E6DF4"/>
    <w:rsid w:val="001F3675"/>
    <w:rsid w:val="001F6146"/>
    <w:rsid w:val="002003ED"/>
    <w:rsid w:val="0020093F"/>
    <w:rsid w:val="00200FB5"/>
    <w:rsid w:val="002126FA"/>
    <w:rsid w:val="00214806"/>
    <w:rsid w:val="00215FE1"/>
    <w:rsid w:val="00220EA0"/>
    <w:rsid w:val="0022114D"/>
    <w:rsid w:val="00231980"/>
    <w:rsid w:val="0023304A"/>
    <w:rsid w:val="00237BC7"/>
    <w:rsid w:val="0024156E"/>
    <w:rsid w:val="00244854"/>
    <w:rsid w:val="00244F01"/>
    <w:rsid w:val="00246D04"/>
    <w:rsid w:val="002658F2"/>
    <w:rsid w:val="00266AAD"/>
    <w:rsid w:val="00267355"/>
    <w:rsid w:val="00287288"/>
    <w:rsid w:val="002A0407"/>
    <w:rsid w:val="002A246E"/>
    <w:rsid w:val="002A3F4C"/>
    <w:rsid w:val="002B126F"/>
    <w:rsid w:val="002B1D94"/>
    <w:rsid w:val="002B2705"/>
    <w:rsid w:val="002C3867"/>
    <w:rsid w:val="002C54DA"/>
    <w:rsid w:val="002E1746"/>
    <w:rsid w:val="002F0EEE"/>
    <w:rsid w:val="002F2B7F"/>
    <w:rsid w:val="00302DD7"/>
    <w:rsid w:val="003033F1"/>
    <w:rsid w:val="003107A0"/>
    <w:rsid w:val="00321175"/>
    <w:rsid w:val="00326BD9"/>
    <w:rsid w:val="00326C2A"/>
    <w:rsid w:val="0032711D"/>
    <w:rsid w:val="00335D46"/>
    <w:rsid w:val="0033699D"/>
    <w:rsid w:val="00357345"/>
    <w:rsid w:val="00365172"/>
    <w:rsid w:val="00375CF8"/>
    <w:rsid w:val="0038114E"/>
    <w:rsid w:val="0038465D"/>
    <w:rsid w:val="00384D98"/>
    <w:rsid w:val="00387741"/>
    <w:rsid w:val="00390792"/>
    <w:rsid w:val="003955D6"/>
    <w:rsid w:val="00395A1B"/>
    <w:rsid w:val="003B2117"/>
    <w:rsid w:val="003B67C2"/>
    <w:rsid w:val="003C57B0"/>
    <w:rsid w:val="003C5F4B"/>
    <w:rsid w:val="003D206E"/>
    <w:rsid w:val="003D3383"/>
    <w:rsid w:val="003D5629"/>
    <w:rsid w:val="003D7755"/>
    <w:rsid w:val="003E03C1"/>
    <w:rsid w:val="003E4FE1"/>
    <w:rsid w:val="003F74FE"/>
    <w:rsid w:val="003F7AD4"/>
    <w:rsid w:val="004047DA"/>
    <w:rsid w:val="004102B9"/>
    <w:rsid w:val="00410F9E"/>
    <w:rsid w:val="00411D04"/>
    <w:rsid w:val="0041244E"/>
    <w:rsid w:val="004200BB"/>
    <w:rsid w:val="00422B82"/>
    <w:rsid w:val="00427D5C"/>
    <w:rsid w:val="004426E8"/>
    <w:rsid w:val="0044643F"/>
    <w:rsid w:val="00457D54"/>
    <w:rsid w:val="00461821"/>
    <w:rsid w:val="0047309A"/>
    <w:rsid w:val="004770C8"/>
    <w:rsid w:val="00481384"/>
    <w:rsid w:val="00481837"/>
    <w:rsid w:val="0048273D"/>
    <w:rsid w:val="00484BD9"/>
    <w:rsid w:val="00486A2A"/>
    <w:rsid w:val="00490F1A"/>
    <w:rsid w:val="00492C7E"/>
    <w:rsid w:val="004969DF"/>
    <w:rsid w:val="004A2410"/>
    <w:rsid w:val="004A359F"/>
    <w:rsid w:val="004B0B93"/>
    <w:rsid w:val="004C3387"/>
    <w:rsid w:val="004D31F8"/>
    <w:rsid w:val="004D5854"/>
    <w:rsid w:val="004E1FEF"/>
    <w:rsid w:val="004E25A8"/>
    <w:rsid w:val="004E5320"/>
    <w:rsid w:val="004E5423"/>
    <w:rsid w:val="004E7825"/>
    <w:rsid w:val="00504220"/>
    <w:rsid w:val="005108AF"/>
    <w:rsid w:val="00513B67"/>
    <w:rsid w:val="00521208"/>
    <w:rsid w:val="00521F52"/>
    <w:rsid w:val="005267E2"/>
    <w:rsid w:val="00540514"/>
    <w:rsid w:val="00543880"/>
    <w:rsid w:val="00544B05"/>
    <w:rsid w:val="005465BC"/>
    <w:rsid w:val="0055775B"/>
    <w:rsid w:val="005740C5"/>
    <w:rsid w:val="00576E72"/>
    <w:rsid w:val="00587439"/>
    <w:rsid w:val="005937F2"/>
    <w:rsid w:val="00597BF3"/>
    <w:rsid w:val="005B1361"/>
    <w:rsid w:val="005C0758"/>
    <w:rsid w:val="005D0115"/>
    <w:rsid w:val="005D4BFF"/>
    <w:rsid w:val="005D5FB3"/>
    <w:rsid w:val="005F0328"/>
    <w:rsid w:val="005F2363"/>
    <w:rsid w:val="005F449B"/>
    <w:rsid w:val="0060087D"/>
    <w:rsid w:val="00602C07"/>
    <w:rsid w:val="00606063"/>
    <w:rsid w:val="00612633"/>
    <w:rsid w:val="006315D0"/>
    <w:rsid w:val="006317F5"/>
    <w:rsid w:val="00631FE0"/>
    <w:rsid w:val="006376D3"/>
    <w:rsid w:val="00640518"/>
    <w:rsid w:val="0064464F"/>
    <w:rsid w:val="00645C45"/>
    <w:rsid w:val="006468A7"/>
    <w:rsid w:val="006469B7"/>
    <w:rsid w:val="0067103D"/>
    <w:rsid w:val="006806FD"/>
    <w:rsid w:val="00681110"/>
    <w:rsid w:val="00684655"/>
    <w:rsid w:val="00685559"/>
    <w:rsid w:val="00692FB3"/>
    <w:rsid w:val="00694872"/>
    <w:rsid w:val="006A5B73"/>
    <w:rsid w:val="006B6A0A"/>
    <w:rsid w:val="006C5E6B"/>
    <w:rsid w:val="006D0588"/>
    <w:rsid w:val="006D2FF8"/>
    <w:rsid w:val="006E4F49"/>
    <w:rsid w:val="006E5971"/>
    <w:rsid w:val="006E6DE7"/>
    <w:rsid w:val="006F3A46"/>
    <w:rsid w:val="006F4712"/>
    <w:rsid w:val="007025F4"/>
    <w:rsid w:val="00702FA6"/>
    <w:rsid w:val="00705504"/>
    <w:rsid w:val="00710B1A"/>
    <w:rsid w:val="00714B55"/>
    <w:rsid w:val="0071663D"/>
    <w:rsid w:val="00726BEA"/>
    <w:rsid w:val="0072775D"/>
    <w:rsid w:val="00736979"/>
    <w:rsid w:val="007379C1"/>
    <w:rsid w:val="0075097A"/>
    <w:rsid w:val="007540D6"/>
    <w:rsid w:val="00761C34"/>
    <w:rsid w:val="00765672"/>
    <w:rsid w:val="00767425"/>
    <w:rsid w:val="00773390"/>
    <w:rsid w:val="00775BCB"/>
    <w:rsid w:val="007770FE"/>
    <w:rsid w:val="00786607"/>
    <w:rsid w:val="007A455A"/>
    <w:rsid w:val="007A4FCE"/>
    <w:rsid w:val="007B7C8C"/>
    <w:rsid w:val="007C2D18"/>
    <w:rsid w:val="007C480E"/>
    <w:rsid w:val="007D2EDB"/>
    <w:rsid w:val="007E1024"/>
    <w:rsid w:val="007F279E"/>
    <w:rsid w:val="007F6A82"/>
    <w:rsid w:val="00801ECD"/>
    <w:rsid w:val="0081350B"/>
    <w:rsid w:val="00815DF7"/>
    <w:rsid w:val="00816BD8"/>
    <w:rsid w:val="00817687"/>
    <w:rsid w:val="008226C5"/>
    <w:rsid w:val="00824C04"/>
    <w:rsid w:val="00850940"/>
    <w:rsid w:val="00850F9C"/>
    <w:rsid w:val="00856C94"/>
    <w:rsid w:val="00856F8C"/>
    <w:rsid w:val="00863036"/>
    <w:rsid w:val="00865C9E"/>
    <w:rsid w:val="0087433D"/>
    <w:rsid w:val="00874C6D"/>
    <w:rsid w:val="0087553E"/>
    <w:rsid w:val="0087638D"/>
    <w:rsid w:val="00877943"/>
    <w:rsid w:val="008808C4"/>
    <w:rsid w:val="008835F9"/>
    <w:rsid w:val="00886673"/>
    <w:rsid w:val="00887EF9"/>
    <w:rsid w:val="00891FB3"/>
    <w:rsid w:val="008A398B"/>
    <w:rsid w:val="008C5913"/>
    <w:rsid w:val="008E3F13"/>
    <w:rsid w:val="008E6DAC"/>
    <w:rsid w:val="008F21F7"/>
    <w:rsid w:val="008F4366"/>
    <w:rsid w:val="008F6C0E"/>
    <w:rsid w:val="008F7FDC"/>
    <w:rsid w:val="00900A32"/>
    <w:rsid w:val="009013AE"/>
    <w:rsid w:val="00905274"/>
    <w:rsid w:val="0091597F"/>
    <w:rsid w:val="00924873"/>
    <w:rsid w:val="00926B04"/>
    <w:rsid w:val="0093335A"/>
    <w:rsid w:val="00937F5D"/>
    <w:rsid w:val="00944817"/>
    <w:rsid w:val="00944AC2"/>
    <w:rsid w:val="00953F63"/>
    <w:rsid w:val="0095472D"/>
    <w:rsid w:val="009607D9"/>
    <w:rsid w:val="00961346"/>
    <w:rsid w:val="00962B0C"/>
    <w:rsid w:val="00972E62"/>
    <w:rsid w:val="00972E66"/>
    <w:rsid w:val="00974F8B"/>
    <w:rsid w:val="00975E03"/>
    <w:rsid w:val="009835E3"/>
    <w:rsid w:val="0099259C"/>
    <w:rsid w:val="00995379"/>
    <w:rsid w:val="00996326"/>
    <w:rsid w:val="00996816"/>
    <w:rsid w:val="009A6CF1"/>
    <w:rsid w:val="009B1A5F"/>
    <w:rsid w:val="009B241B"/>
    <w:rsid w:val="009B3026"/>
    <w:rsid w:val="009B3875"/>
    <w:rsid w:val="009D12F0"/>
    <w:rsid w:val="009D3ED2"/>
    <w:rsid w:val="009D41A0"/>
    <w:rsid w:val="009E2047"/>
    <w:rsid w:val="009E4CD5"/>
    <w:rsid w:val="009E5910"/>
    <w:rsid w:val="009F17D7"/>
    <w:rsid w:val="009F511F"/>
    <w:rsid w:val="00A05974"/>
    <w:rsid w:val="00A1093E"/>
    <w:rsid w:val="00A1407A"/>
    <w:rsid w:val="00A24653"/>
    <w:rsid w:val="00A30573"/>
    <w:rsid w:val="00A35FF1"/>
    <w:rsid w:val="00A50235"/>
    <w:rsid w:val="00A542AB"/>
    <w:rsid w:val="00A546D8"/>
    <w:rsid w:val="00A56B15"/>
    <w:rsid w:val="00A57014"/>
    <w:rsid w:val="00A650A6"/>
    <w:rsid w:val="00A839C2"/>
    <w:rsid w:val="00A83F81"/>
    <w:rsid w:val="00A85824"/>
    <w:rsid w:val="00A8676F"/>
    <w:rsid w:val="00AB0D30"/>
    <w:rsid w:val="00AB1BD8"/>
    <w:rsid w:val="00AB5354"/>
    <w:rsid w:val="00AC10F0"/>
    <w:rsid w:val="00AC2B39"/>
    <w:rsid w:val="00AC4565"/>
    <w:rsid w:val="00AD1081"/>
    <w:rsid w:val="00AD3EE7"/>
    <w:rsid w:val="00AF159E"/>
    <w:rsid w:val="00AF6E6D"/>
    <w:rsid w:val="00AF706F"/>
    <w:rsid w:val="00B071A2"/>
    <w:rsid w:val="00B07C46"/>
    <w:rsid w:val="00B15767"/>
    <w:rsid w:val="00B21FAA"/>
    <w:rsid w:val="00B23C6E"/>
    <w:rsid w:val="00B27276"/>
    <w:rsid w:val="00B40626"/>
    <w:rsid w:val="00B4384F"/>
    <w:rsid w:val="00B51AEF"/>
    <w:rsid w:val="00B56198"/>
    <w:rsid w:val="00B623E6"/>
    <w:rsid w:val="00B63285"/>
    <w:rsid w:val="00B72F57"/>
    <w:rsid w:val="00B80F62"/>
    <w:rsid w:val="00B87D34"/>
    <w:rsid w:val="00B945F8"/>
    <w:rsid w:val="00B96629"/>
    <w:rsid w:val="00BA2548"/>
    <w:rsid w:val="00BA7EC7"/>
    <w:rsid w:val="00BB04FD"/>
    <w:rsid w:val="00BB44B5"/>
    <w:rsid w:val="00BC03F3"/>
    <w:rsid w:val="00BC6492"/>
    <w:rsid w:val="00BD5CE8"/>
    <w:rsid w:val="00BE0EF4"/>
    <w:rsid w:val="00BE301C"/>
    <w:rsid w:val="00BE3685"/>
    <w:rsid w:val="00BE623F"/>
    <w:rsid w:val="00BF157F"/>
    <w:rsid w:val="00BF25C4"/>
    <w:rsid w:val="00BF5E04"/>
    <w:rsid w:val="00C01EB1"/>
    <w:rsid w:val="00C06454"/>
    <w:rsid w:val="00C11CC9"/>
    <w:rsid w:val="00C16F58"/>
    <w:rsid w:val="00C22369"/>
    <w:rsid w:val="00C269B7"/>
    <w:rsid w:val="00C3296F"/>
    <w:rsid w:val="00C34957"/>
    <w:rsid w:val="00C34FEA"/>
    <w:rsid w:val="00C36A18"/>
    <w:rsid w:val="00C46735"/>
    <w:rsid w:val="00C5372B"/>
    <w:rsid w:val="00C53F7D"/>
    <w:rsid w:val="00C54338"/>
    <w:rsid w:val="00C63E33"/>
    <w:rsid w:val="00C70C8D"/>
    <w:rsid w:val="00C74391"/>
    <w:rsid w:val="00C80865"/>
    <w:rsid w:val="00C839AB"/>
    <w:rsid w:val="00C9318F"/>
    <w:rsid w:val="00CA4919"/>
    <w:rsid w:val="00CA6086"/>
    <w:rsid w:val="00CB31E5"/>
    <w:rsid w:val="00CB5F9C"/>
    <w:rsid w:val="00CB6FD0"/>
    <w:rsid w:val="00CC054C"/>
    <w:rsid w:val="00CC2889"/>
    <w:rsid w:val="00CD7236"/>
    <w:rsid w:val="00CF0EA4"/>
    <w:rsid w:val="00CF67E9"/>
    <w:rsid w:val="00D0019D"/>
    <w:rsid w:val="00D00940"/>
    <w:rsid w:val="00D01529"/>
    <w:rsid w:val="00D054DE"/>
    <w:rsid w:val="00D077AA"/>
    <w:rsid w:val="00D07CB6"/>
    <w:rsid w:val="00D11FDA"/>
    <w:rsid w:val="00D30736"/>
    <w:rsid w:val="00D32EF8"/>
    <w:rsid w:val="00D33F4C"/>
    <w:rsid w:val="00D3520C"/>
    <w:rsid w:val="00D36D40"/>
    <w:rsid w:val="00D400B7"/>
    <w:rsid w:val="00D42C24"/>
    <w:rsid w:val="00D43759"/>
    <w:rsid w:val="00D47B5A"/>
    <w:rsid w:val="00D50804"/>
    <w:rsid w:val="00D57A5A"/>
    <w:rsid w:val="00D675E2"/>
    <w:rsid w:val="00D70EED"/>
    <w:rsid w:val="00D811F2"/>
    <w:rsid w:val="00D87F80"/>
    <w:rsid w:val="00D954C5"/>
    <w:rsid w:val="00D9640C"/>
    <w:rsid w:val="00D979ED"/>
    <w:rsid w:val="00DA5DCC"/>
    <w:rsid w:val="00DA6C4D"/>
    <w:rsid w:val="00DA7F19"/>
    <w:rsid w:val="00DB66C0"/>
    <w:rsid w:val="00DB6FBA"/>
    <w:rsid w:val="00DC57D4"/>
    <w:rsid w:val="00DD0337"/>
    <w:rsid w:val="00DD0F73"/>
    <w:rsid w:val="00DD2B8E"/>
    <w:rsid w:val="00DE36C2"/>
    <w:rsid w:val="00DE4F09"/>
    <w:rsid w:val="00DF16B4"/>
    <w:rsid w:val="00DF5C8D"/>
    <w:rsid w:val="00E00887"/>
    <w:rsid w:val="00E0207A"/>
    <w:rsid w:val="00E06A93"/>
    <w:rsid w:val="00E13466"/>
    <w:rsid w:val="00E13FE4"/>
    <w:rsid w:val="00E17504"/>
    <w:rsid w:val="00E23134"/>
    <w:rsid w:val="00E40A25"/>
    <w:rsid w:val="00E47FF6"/>
    <w:rsid w:val="00E5054F"/>
    <w:rsid w:val="00E57914"/>
    <w:rsid w:val="00E621C2"/>
    <w:rsid w:val="00E7140E"/>
    <w:rsid w:val="00E74B80"/>
    <w:rsid w:val="00E82F9A"/>
    <w:rsid w:val="00E872BF"/>
    <w:rsid w:val="00E905EB"/>
    <w:rsid w:val="00E920F0"/>
    <w:rsid w:val="00E930BC"/>
    <w:rsid w:val="00E942CD"/>
    <w:rsid w:val="00E944A5"/>
    <w:rsid w:val="00E95E1E"/>
    <w:rsid w:val="00E97934"/>
    <w:rsid w:val="00EA2DC5"/>
    <w:rsid w:val="00EA4914"/>
    <w:rsid w:val="00EA70BB"/>
    <w:rsid w:val="00EB4CCC"/>
    <w:rsid w:val="00EB7B17"/>
    <w:rsid w:val="00EC08EC"/>
    <w:rsid w:val="00ED0BCE"/>
    <w:rsid w:val="00ED0EEC"/>
    <w:rsid w:val="00ED1797"/>
    <w:rsid w:val="00EE0964"/>
    <w:rsid w:val="00F00A05"/>
    <w:rsid w:val="00F05AD2"/>
    <w:rsid w:val="00F156D5"/>
    <w:rsid w:val="00F24F93"/>
    <w:rsid w:val="00F27982"/>
    <w:rsid w:val="00F33DB1"/>
    <w:rsid w:val="00F349FB"/>
    <w:rsid w:val="00F40112"/>
    <w:rsid w:val="00F403FA"/>
    <w:rsid w:val="00F438A4"/>
    <w:rsid w:val="00F54F9D"/>
    <w:rsid w:val="00F5564E"/>
    <w:rsid w:val="00F55856"/>
    <w:rsid w:val="00F56F91"/>
    <w:rsid w:val="00F57F27"/>
    <w:rsid w:val="00F600C7"/>
    <w:rsid w:val="00F737D2"/>
    <w:rsid w:val="00F8047D"/>
    <w:rsid w:val="00F82C10"/>
    <w:rsid w:val="00F9100A"/>
    <w:rsid w:val="00F91202"/>
    <w:rsid w:val="00F91314"/>
    <w:rsid w:val="00F913FA"/>
    <w:rsid w:val="00FB73C7"/>
    <w:rsid w:val="00FC30B5"/>
    <w:rsid w:val="00FC4C16"/>
    <w:rsid w:val="00FD1DBC"/>
    <w:rsid w:val="00FD4765"/>
    <w:rsid w:val="00FE3404"/>
    <w:rsid w:val="00FE7C09"/>
    <w:rsid w:val="00FF1F20"/>
    <w:rsid w:val="00FF6401"/>
    <w:rsid w:val="00FF79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A35547"/>
  <w15:chartTrackingRefBased/>
  <w15:docId w15:val="{3E24EB5C-E6B9-4AFC-84FF-A643EE4161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A1C4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6Colorful-Accent3">
    <w:name w:val="List Table 6 Colorful Accent 3"/>
    <w:basedOn w:val="TableNormal"/>
    <w:uiPriority w:val="51"/>
    <w:rsid w:val="000A1C46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eGrid">
    <w:name w:val="Table Grid"/>
    <w:basedOn w:val="TableNormal"/>
    <w:uiPriority w:val="39"/>
    <w:rsid w:val="008E3F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1Light-Accent3">
    <w:name w:val="List Table 1 Light Accent 3"/>
    <w:basedOn w:val="TableNormal"/>
    <w:uiPriority w:val="46"/>
    <w:rsid w:val="008E3F1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NoSpacing">
    <w:name w:val="No Spacing"/>
    <w:uiPriority w:val="1"/>
    <w:qFormat/>
    <w:rsid w:val="008E3F13"/>
    <w:pPr>
      <w:spacing w:after="0" w:line="240" w:lineRule="auto"/>
    </w:pPr>
  </w:style>
  <w:style w:type="table" w:styleId="GridTable1Light-Accent3">
    <w:name w:val="Grid Table 1 Light Accent 3"/>
    <w:basedOn w:val="TableNormal"/>
    <w:uiPriority w:val="46"/>
    <w:rsid w:val="00DF5C8D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-Accent3">
    <w:name w:val="Grid Table 2 Accent 3"/>
    <w:basedOn w:val="TableNormal"/>
    <w:uiPriority w:val="47"/>
    <w:rsid w:val="00DF5C8D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48183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1837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7A455A"/>
    <w:pPr>
      <w:ind w:left="720"/>
      <w:contextualSpacing/>
    </w:pPr>
  </w:style>
  <w:style w:type="table" w:styleId="GridTable2">
    <w:name w:val="Grid Table 2"/>
    <w:basedOn w:val="TableNormal"/>
    <w:uiPriority w:val="47"/>
    <w:rsid w:val="007770FE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6Colorful">
    <w:name w:val="Grid Table 6 Colorful"/>
    <w:basedOn w:val="TableNormal"/>
    <w:uiPriority w:val="51"/>
    <w:rsid w:val="007770FE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246D0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46D0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46D0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6D0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6D04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44854"/>
    <w:pPr>
      <w:spacing w:after="0" w:line="240" w:lineRule="auto"/>
    </w:pPr>
  </w:style>
  <w:style w:type="character" w:styleId="SubtleEmphasis">
    <w:name w:val="Subtle Emphasis"/>
    <w:basedOn w:val="DefaultParagraphFont"/>
    <w:uiPriority w:val="19"/>
    <w:qFormat/>
    <w:rsid w:val="00AB5354"/>
    <w:rPr>
      <w:i/>
      <w:iCs/>
      <w:color w:val="404040" w:themeColor="text1" w:themeTint="BF"/>
    </w:rPr>
  </w:style>
  <w:style w:type="paragraph" w:styleId="Header">
    <w:name w:val="header"/>
    <w:basedOn w:val="Normal"/>
    <w:link w:val="HeaderChar"/>
    <w:uiPriority w:val="99"/>
    <w:unhideWhenUsed/>
    <w:rsid w:val="00C16F5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16F58"/>
  </w:style>
  <w:style w:type="paragraph" w:styleId="Footer">
    <w:name w:val="footer"/>
    <w:basedOn w:val="Normal"/>
    <w:link w:val="FooterChar"/>
    <w:uiPriority w:val="99"/>
    <w:unhideWhenUsed/>
    <w:rsid w:val="00C16F5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16F5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63432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131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90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A6FD724-ED78-409F-B0E6-3C8130F227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926</Words>
  <Characters>5282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shington University</Company>
  <LinksUpToDate>false</LinksUpToDate>
  <CharactersWithSpaces>6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ong, Kap Sum</dc:creator>
  <cp:keywords/>
  <dc:description/>
  <cp:lastModifiedBy>Munigala, Satish</cp:lastModifiedBy>
  <cp:revision>3</cp:revision>
  <cp:lastPrinted>2019-09-25T21:32:00Z</cp:lastPrinted>
  <dcterms:created xsi:type="dcterms:W3CDTF">2022-09-09T20:32:00Z</dcterms:created>
  <dcterms:modified xsi:type="dcterms:W3CDTF">2022-09-09T20:32:00Z</dcterms:modified>
</cp:coreProperties>
</file>